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/>
  <w:body>
    <w:p w14:paraId="7B60C0F1" w14:textId="77777777" w:rsidR="0014705A" w:rsidRPr="007149CA" w:rsidRDefault="00567051" w:rsidP="00BD0458">
      <w:pPr>
        <w:keepNext/>
        <w:keepLines/>
        <w:spacing w:before="240" w:after="0"/>
        <w:jc w:val="left"/>
        <w:outlineLvl w:val="0"/>
        <w:rPr>
          <w:b/>
          <w:color w:val="366091"/>
          <w:sz w:val="32"/>
          <w:szCs w:val="32"/>
          <w:lang w:val="en-GB"/>
        </w:rPr>
      </w:pPr>
      <w:r w:rsidRPr="007149CA">
        <w:rPr>
          <w:b/>
          <w:color w:val="366091"/>
          <w:sz w:val="32"/>
          <w:szCs w:val="32"/>
          <w:lang w:val="en-GB"/>
        </w:rPr>
        <w:t>PATIENT’S CLINICAL DATA (*imported from RIS)</w:t>
      </w:r>
    </w:p>
    <w:tbl>
      <w:tblPr>
        <w:tblStyle w:val="a6"/>
        <w:tblW w:w="10339" w:type="dxa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6" w:space="0" w:color="FFFFFF"/>
          <w:insideV w:val="single" w:sz="6" w:space="0" w:color="FFFFFF"/>
        </w:tblBorders>
        <w:tblLayout w:type="fixed"/>
        <w:tblLook w:val="06A0" w:firstRow="1" w:lastRow="0" w:firstColumn="1" w:lastColumn="0" w:noHBand="1" w:noVBand="1"/>
      </w:tblPr>
      <w:tblGrid>
        <w:gridCol w:w="3085"/>
        <w:gridCol w:w="2835"/>
        <w:gridCol w:w="2209"/>
        <w:gridCol w:w="2210"/>
      </w:tblGrid>
      <w:tr w:rsidR="0014705A" w:rsidRPr="00743AC5" w14:paraId="55413719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49D6CB8C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743AC5">
              <w:rPr>
                <w:lang w:val="en-US"/>
              </w:rPr>
              <w:t>FIELD</w:t>
            </w:r>
          </w:p>
        </w:tc>
        <w:tc>
          <w:tcPr>
            <w:tcW w:w="2835" w:type="dxa"/>
          </w:tcPr>
          <w:p w14:paraId="504B8636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DETAIL</w:t>
            </w:r>
          </w:p>
        </w:tc>
        <w:tc>
          <w:tcPr>
            <w:tcW w:w="4419" w:type="dxa"/>
            <w:gridSpan w:val="2"/>
          </w:tcPr>
          <w:p w14:paraId="7C68A2F9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ADMITTED VALUES</w:t>
            </w:r>
          </w:p>
        </w:tc>
      </w:tr>
      <w:tr w:rsidR="0014705A" w:rsidRPr="00743AC5" w14:paraId="05405A4A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9" w:type="dxa"/>
            <w:gridSpan w:val="4"/>
          </w:tcPr>
          <w:p w14:paraId="41EB91AC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743AC5">
              <w:rPr>
                <w:lang w:val="en-US"/>
              </w:rPr>
              <w:t>ANTHROPOMETRIC DATA</w:t>
            </w:r>
          </w:p>
        </w:tc>
      </w:tr>
      <w:tr w:rsidR="0014705A" w:rsidRPr="00743AC5" w14:paraId="5F815F4B" w14:textId="77777777" w:rsidTr="00147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0D48474" w14:textId="77777777" w:rsidR="0014705A" w:rsidRPr="00743AC5" w:rsidRDefault="00567051">
            <w:pPr>
              <w:spacing w:before="0" w:after="0"/>
              <w:jc w:val="left"/>
              <w:rPr>
                <w:lang w:val="en-US"/>
              </w:rPr>
            </w:pPr>
            <w:r w:rsidRPr="00743AC5">
              <w:rPr>
                <w:lang w:val="en-US"/>
              </w:rPr>
              <w:t>Weight</w:t>
            </w:r>
          </w:p>
        </w:tc>
        <w:tc>
          <w:tcPr>
            <w:tcW w:w="2835" w:type="dxa"/>
          </w:tcPr>
          <w:p w14:paraId="43EA1920" w14:textId="77777777" w:rsidR="0014705A" w:rsidRPr="00743AC5" w:rsidRDefault="001470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419" w:type="dxa"/>
            <w:gridSpan w:val="2"/>
          </w:tcPr>
          <w:p w14:paraId="06D2C94E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 xml:space="preserve">(kg) </w:t>
            </w:r>
            <w:r w:rsidRPr="00743AC5">
              <w:rPr>
                <w:i/>
                <w:lang w:val="en-US"/>
              </w:rPr>
              <w:t>[Numeric]</w:t>
            </w:r>
          </w:p>
        </w:tc>
      </w:tr>
      <w:tr w:rsidR="0014705A" w:rsidRPr="00743AC5" w14:paraId="625BC443" w14:textId="77777777" w:rsidTr="00147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131B5AA" w14:textId="77777777" w:rsidR="0014705A" w:rsidRPr="00743AC5" w:rsidRDefault="00567051">
            <w:pPr>
              <w:spacing w:before="0" w:after="0"/>
              <w:jc w:val="left"/>
              <w:rPr>
                <w:lang w:val="en-US"/>
              </w:rPr>
            </w:pPr>
            <w:r w:rsidRPr="00743AC5">
              <w:rPr>
                <w:lang w:val="en-US"/>
              </w:rPr>
              <w:t>Height</w:t>
            </w:r>
          </w:p>
        </w:tc>
        <w:tc>
          <w:tcPr>
            <w:tcW w:w="2835" w:type="dxa"/>
          </w:tcPr>
          <w:p w14:paraId="6B12E012" w14:textId="77777777" w:rsidR="0014705A" w:rsidRPr="00743AC5" w:rsidRDefault="001470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419" w:type="dxa"/>
            <w:gridSpan w:val="2"/>
          </w:tcPr>
          <w:p w14:paraId="4E2AFDE9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 xml:space="preserve">(cm) </w:t>
            </w:r>
            <w:r w:rsidRPr="00743AC5">
              <w:rPr>
                <w:i/>
                <w:lang w:val="en-US"/>
              </w:rPr>
              <w:t>[Numeric]</w:t>
            </w:r>
          </w:p>
        </w:tc>
      </w:tr>
      <w:tr w:rsidR="0014705A" w:rsidRPr="00743AC5" w14:paraId="3C7C74FA" w14:textId="77777777" w:rsidTr="00147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5851867" w14:textId="77777777" w:rsidR="0014705A" w:rsidRPr="00743AC5" w:rsidRDefault="00567051">
            <w:pPr>
              <w:spacing w:before="0" w:after="0"/>
              <w:jc w:val="left"/>
              <w:rPr>
                <w:lang w:val="en-US"/>
              </w:rPr>
            </w:pPr>
            <w:r w:rsidRPr="00743AC5">
              <w:rPr>
                <w:lang w:val="en-US"/>
              </w:rPr>
              <w:t>BMI</w:t>
            </w:r>
          </w:p>
        </w:tc>
        <w:tc>
          <w:tcPr>
            <w:tcW w:w="2835" w:type="dxa"/>
          </w:tcPr>
          <w:p w14:paraId="0E060E00" w14:textId="77777777" w:rsidR="0014705A" w:rsidRPr="00743AC5" w:rsidRDefault="001470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419" w:type="dxa"/>
            <w:gridSpan w:val="2"/>
          </w:tcPr>
          <w:p w14:paraId="1953BCBE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i/>
                <w:lang w:val="en-US"/>
              </w:rPr>
              <w:t>[Numeric]</w:t>
            </w:r>
            <w:r w:rsidRPr="00743AC5">
              <w:rPr>
                <w:lang w:val="en-US"/>
              </w:rPr>
              <w:t xml:space="preserve"> (automatically calculated)</w:t>
            </w:r>
          </w:p>
        </w:tc>
      </w:tr>
      <w:tr w:rsidR="0014705A" w:rsidRPr="00743AC5" w14:paraId="2EE6A4DB" w14:textId="77777777" w:rsidTr="00147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0DA07E41" w14:textId="77777777" w:rsidR="0014705A" w:rsidRPr="00743AC5" w:rsidRDefault="00567051">
            <w:pPr>
              <w:spacing w:before="0" w:after="0"/>
              <w:jc w:val="left"/>
              <w:rPr>
                <w:lang w:val="en-US"/>
              </w:rPr>
            </w:pPr>
            <w:r w:rsidRPr="00743AC5">
              <w:rPr>
                <w:lang w:val="en-US"/>
              </w:rPr>
              <w:t>BSA</w:t>
            </w:r>
          </w:p>
        </w:tc>
        <w:tc>
          <w:tcPr>
            <w:tcW w:w="2835" w:type="dxa"/>
          </w:tcPr>
          <w:p w14:paraId="61183883" w14:textId="77777777" w:rsidR="0014705A" w:rsidRPr="00743AC5" w:rsidRDefault="001470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419" w:type="dxa"/>
            <w:gridSpan w:val="2"/>
          </w:tcPr>
          <w:p w14:paraId="793CDC91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i/>
                <w:lang w:val="en-US"/>
              </w:rPr>
              <w:t>[Numeric]</w:t>
            </w:r>
            <w:r w:rsidRPr="00743AC5">
              <w:rPr>
                <w:lang w:val="en-US"/>
              </w:rPr>
              <w:t xml:space="preserve"> (automatically calculated)</w:t>
            </w:r>
          </w:p>
        </w:tc>
      </w:tr>
      <w:tr w:rsidR="0014705A" w:rsidRPr="00743AC5" w14:paraId="69705C6D" w14:textId="77777777" w:rsidTr="00147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614F3AE6" w14:textId="77777777" w:rsidR="0014705A" w:rsidRPr="00743AC5" w:rsidRDefault="00567051">
            <w:pPr>
              <w:spacing w:before="0" w:after="0"/>
              <w:jc w:val="left"/>
              <w:rPr>
                <w:lang w:val="en-US"/>
              </w:rPr>
            </w:pPr>
            <w:r w:rsidRPr="00743AC5">
              <w:rPr>
                <w:lang w:val="en-US"/>
              </w:rPr>
              <w:t>Age</w:t>
            </w:r>
          </w:p>
        </w:tc>
        <w:tc>
          <w:tcPr>
            <w:tcW w:w="2835" w:type="dxa"/>
          </w:tcPr>
          <w:p w14:paraId="3793857D" w14:textId="77777777" w:rsidR="0014705A" w:rsidRPr="00743AC5" w:rsidRDefault="001470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419" w:type="dxa"/>
            <w:gridSpan w:val="2"/>
          </w:tcPr>
          <w:p w14:paraId="3174D085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 xml:space="preserve">(years) </w:t>
            </w:r>
            <w:r w:rsidRPr="00743AC5">
              <w:rPr>
                <w:i/>
                <w:lang w:val="en-US"/>
              </w:rPr>
              <w:t>[Numeric]</w:t>
            </w:r>
          </w:p>
        </w:tc>
      </w:tr>
      <w:tr w:rsidR="0014705A" w:rsidRPr="00743AC5" w14:paraId="2D0FD7B4" w14:textId="77777777" w:rsidTr="00147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696A0D6" w14:textId="77777777" w:rsidR="0014705A" w:rsidRPr="00743AC5" w:rsidRDefault="00567051">
            <w:pPr>
              <w:spacing w:before="0" w:after="0"/>
              <w:jc w:val="left"/>
              <w:rPr>
                <w:lang w:val="en-US"/>
              </w:rPr>
            </w:pPr>
            <w:r w:rsidRPr="00743AC5">
              <w:rPr>
                <w:lang w:val="en-US"/>
              </w:rPr>
              <w:t>Age range</w:t>
            </w:r>
          </w:p>
        </w:tc>
        <w:tc>
          <w:tcPr>
            <w:tcW w:w="2835" w:type="dxa"/>
          </w:tcPr>
          <w:p w14:paraId="2BA4E00D" w14:textId="77777777" w:rsidR="0014705A" w:rsidRPr="00743AC5" w:rsidRDefault="001470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419" w:type="dxa"/>
            <w:gridSpan w:val="2"/>
          </w:tcPr>
          <w:p w14:paraId="6F340FF0" w14:textId="77777777" w:rsidR="0014705A" w:rsidRPr="00743AC5" w:rsidRDefault="00567051">
            <w:pPr>
              <w:numPr>
                <w:ilvl w:val="0"/>
                <w:numId w:val="22"/>
              </w:num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&lt; 50 years</w:t>
            </w:r>
          </w:p>
          <w:p w14:paraId="3B545363" w14:textId="77777777" w:rsidR="0014705A" w:rsidRPr="00743AC5" w:rsidRDefault="00567051">
            <w:pPr>
              <w:numPr>
                <w:ilvl w:val="0"/>
                <w:numId w:val="22"/>
              </w:num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&gt; 50 years</w:t>
            </w:r>
          </w:p>
        </w:tc>
      </w:tr>
      <w:tr w:rsidR="0014705A" w:rsidRPr="00743AC5" w14:paraId="5DD9414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9" w:type="dxa"/>
            <w:gridSpan w:val="4"/>
          </w:tcPr>
          <w:p w14:paraId="53D2ECF4" w14:textId="77777777" w:rsidR="0014705A" w:rsidRPr="00743AC5" w:rsidRDefault="00567051">
            <w:pPr>
              <w:spacing w:after="0"/>
              <w:jc w:val="left"/>
              <w:rPr>
                <w:lang w:val="en-US"/>
              </w:rPr>
            </w:pPr>
            <w:r w:rsidRPr="00743AC5">
              <w:rPr>
                <w:lang w:val="en-US"/>
              </w:rPr>
              <w:t>PATIENT HISTORY</w:t>
            </w:r>
          </w:p>
        </w:tc>
      </w:tr>
      <w:tr w:rsidR="0014705A" w:rsidRPr="00743AC5" w14:paraId="4788E34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 w:val="restart"/>
          </w:tcPr>
          <w:p w14:paraId="72AB200E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743AC5">
              <w:rPr>
                <w:lang w:val="en-US"/>
              </w:rPr>
              <w:t>Family history of colorectal cancer</w:t>
            </w:r>
          </w:p>
          <w:p w14:paraId="29F9A74F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rPr>
                <w:lang w:val="en-US"/>
              </w:rPr>
            </w:pPr>
            <w:r w:rsidRPr="00743AC5">
              <w:rPr>
                <w:sz w:val="16"/>
                <w:szCs w:val="16"/>
                <w:lang w:val="en-US"/>
              </w:rPr>
              <w:t>(visible only if “Yes” and repeatable)</w:t>
            </w:r>
          </w:p>
        </w:tc>
        <w:tc>
          <w:tcPr>
            <w:tcW w:w="2835" w:type="dxa"/>
          </w:tcPr>
          <w:p w14:paraId="69943CAA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Yes/No</w:t>
            </w:r>
          </w:p>
        </w:tc>
        <w:tc>
          <w:tcPr>
            <w:tcW w:w="4419" w:type="dxa"/>
            <w:gridSpan w:val="2"/>
          </w:tcPr>
          <w:p w14:paraId="76E84415" w14:textId="77777777" w:rsidR="0014705A" w:rsidRPr="00743AC5" w:rsidRDefault="0014705A">
            <w:pPr>
              <w:spacing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4705A" w:rsidRPr="00743AC5" w14:paraId="2B7CBC37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6983C1D4" w14:textId="77777777" w:rsidR="0014705A" w:rsidRPr="00743AC5" w:rsidRDefault="00147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</w:tcPr>
          <w:p w14:paraId="7EAFD434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Degree of kinship</w:t>
            </w:r>
          </w:p>
        </w:tc>
        <w:tc>
          <w:tcPr>
            <w:tcW w:w="4419" w:type="dxa"/>
            <w:gridSpan w:val="2"/>
          </w:tcPr>
          <w:p w14:paraId="3A6CC833" w14:textId="77777777" w:rsidR="0014705A" w:rsidRPr="00743AC5" w:rsidRDefault="00567051">
            <w:pPr>
              <w:numPr>
                <w:ilvl w:val="0"/>
                <w:numId w:val="14"/>
              </w:num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 xml:space="preserve">Mother </w:t>
            </w:r>
          </w:p>
          <w:p w14:paraId="7A49295C" w14:textId="77777777" w:rsidR="0014705A" w:rsidRPr="00743AC5" w:rsidRDefault="00567051">
            <w:pPr>
              <w:numPr>
                <w:ilvl w:val="0"/>
                <w:numId w:val="14"/>
              </w:num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Father</w:t>
            </w:r>
          </w:p>
          <w:p w14:paraId="63C4B0A5" w14:textId="77777777" w:rsidR="0014705A" w:rsidRPr="00743AC5" w:rsidRDefault="00567051">
            <w:pPr>
              <w:numPr>
                <w:ilvl w:val="0"/>
                <w:numId w:val="14"/>
              </w:num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 xml:space="preserve">Brother(s)/sister(s) </w:t>
            </w:r>
          </w:p>
          <w:p w14:paraId="0BB99E75" w14:textId="77777777" w:rsidR="0014705A" w:rsidRPr="00743AC5" w:rsidRDefault="00567051">
            <w:pPr>
              <w:numPr>
                <w:ilvl w:val="0"/>
                <w:numId w:val="14"/>
              </w:num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Maternal grandparent(s)</w:t>
            </w:r>
          </w:p>
          <w:p w14:paraId="6B00B349" w14:textId="77777777" w:rsidR="0014705A" w:rsidRPr="00743AC5" w:rsidRDefault="00567051">
            <w:pPr>
              <w:numPr>
                <w:ilvl w:val="0"/>
                <w:numId w:val="14"/>
              </w:num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Paternal grandparent(s)</w:t>
            </w:r>
          </w:p>
          <w:p w14:paraId="14EAEDFC" w14:textId="77777777" w:rsidR="0014705A" w:rsidRPr="00743AC5" w:rsidRDefault="00567051">
            <w:pPr>
              <w:numPr>
                <w:ilvl w:val="0"/>
                <w:numId w:val="14"/>
              </w:num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Uncle(s)/aunt(s)</w:t>
            </w:r>
          </w:p>
          <w:p w14:paraId="13B896C5" w14:textId="77777777" w:rsidR="0014705A" w:rsidRPr="00743AC5" w:rsidRDefault="00567051">
            <w:pPr>
              <w:numPr>
                <w:ilvl w:val="0"/>
                <w:numId w:val="14"/>
              </w:num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 xml:space="preserve">Other </w:t>
            </w:r>
            <w:r w:rsidRPr="00743AC5">
              <w:rPr>
                <w:i/>
                <w:lang w:val="en-US"/>
              </w:rPr>
              <w:t>[free text]</w:t>
            </w:r>
          </w:p>
        </w:tc>
      </w:tr>
      <w:tr w:rsidR="0014705A" w:rsidRPr="00743AC5" w14:paraId="070AF7E2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6B4D49BE" w14:textId="77777777" w:rsidR="0014705A" w:rsidRPr="00743AC5" w:rsidRDefault="00147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</w:tcPr>
          <w:p w14:paraId="0F12EDF8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Notes</w:t>
            </w:r>
          </w:p>
        </w:tc>
        <w:tc>
          <w:tcPr>
            <w:tcW w:w="4419" w:type="dxa"/>
            <w:gridSpan w:val="2"/>
          </w:tcPr>
          <w:p w14:paraId="644004F4" w14:textId="77777777" w:rsidR="0014705A" w:rsidRPr="00743AC5" w:rsidRDefault="00567051">
            <w:pPr>
              <w:spacing w:before="0" w:after="0"/>
              <w:ind w:left="2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i/>
                <w:lang w:val="en-US"/>
              </w:rPr>
              <w:t>[free text]</w:t>
            </w:r>
          </w:p>
        </w:tc>
      </w:tr>
      <w:tr w:rsidR="0014705A" w:rsidRPr="00743AC5" w14:paraId="2FD2DA4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 w:val="restart"/>
          </w:tcPr>
          <w:p w14:paraId="4AD45A83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743AC5">
              <w:rPr>
                <w:lang w:val="en-US"/>
              </w:rPr>
              <w:t>Family history of cancer</w:t>
            </w:r>
          </w:p>
          <w:p w14:paraId="4FA14362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rPr>
                <w:lang w:val="en-US"/>
              </w:rPr>
            </w:pPr>
            <w:r w:rsidRPr="00743AC5">
              <w:rPr>
                <w:sz w:val="16"/>
                <w:szCs w:val="16"/>
                <w:lang w:val="en-US"/>
              </w:rPr>
              <w:t>(visible only if “Yes” and repeatable)</w:t>
            </w:r>
          </w:p>
        </w:tc>
        <w:tc>
          <w:tcPr>
            <w:tcW w:w="2835" w:type="dxa"/>
          </w:tcPr>
          <w:p w14:paraId="78A2E0BD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Yes/No</w:t>
            </w:r>
          </w:p>
        </w:tc>
        <w:tc>
          <w:tcPr>
            <w:tcW w:w="4419" w:type="dxa"/>
            <w:gridSpan w:val="2"/>
          </w:tcPr>
          <w:p w14:paraId="1B94A035" w14:textId="77777777" w:rsidR="0014705A" w:rsidRPr="00743AC5" w:rsidRDefault="0014705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4705A" w:rsidRPr="00743AC5" w14:paraId="209F9E4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470DE65C" w14:textId="77777777" w:rsidR="0014705A" w:rsidRPr="00743AC5" w:rsidRDefault="00147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</w:tcPr>
          <w:p w14:paraId="7B4B3335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Degree of kinship</w:t>
            </w:r>
          </w:p>
        </w:tc>
        <w:tc>
          <w:tcPr>
            <w:tcW w:w="4419" w:type="dxa"/>
            <w:gridSpan w:val="2"/>
          </w:tcPr>
          <w:p w14:paraId="0EF865A7" w14:textId="77777777" w:rsidR="0014705A" w:rsidRPr="00743AC5" w:rsidRDefault="00567051">
            <w:pPr>
              <w:numPr>
                <w:ilvl w:val="0"/>
                <w:numId w:val="14"/>
              </w:num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 xml:space="preserve">Mother </w:t>
            </w:r>
          </w:p>
          <w:p w14:paraId="6A6072A2" w14:textId="77777777" w:rsidR="0014705A" w:rsidRPr="00743AC5" w:rsidRDefault="00567051">
            <w:pPr>
              <w:numPr>
                <w:ilvl w:val="0"/>
                <w:numId w:val="14"/>
              </w:num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Father</w:t>
            </w:r>
          </w:p>
          <w:p w14:paraId="111AAF2F" w14:textId="77777777" w:rsidR="0014705A" w:rsidRPr="00743AC5" w:rsidRDefault="00567051">
            <w:pPr>
              <w:numPr>
                <w:ilvl w:val="0"/>
                <w:numId w:val="14"/>
              </w:num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 xml:space="preserve">Brother(s)/sister(s) </w:t>
            </w:r>
          </w:p>
          <w:p w14:paraId="47BF5AFE" w14:textId="77777777" w:rsidR="0014705A" w:rsidRPr="00743AC5" w:rsidRDefault="00567051">
            <w:pPr>
              <w:numPr>
                <w:ilvl w:val="0"/>
                <w:numId w:val="14"/>
              </w:num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Maternal grandparent(s)</w:t>
            </w:r>
          </w:p>
          <w:p w14:paraId="13128F9A" w14:textId="77777777" w:rsidR="0014705A" w:rsidRPr="00743AC5" w:rsidRDefault="00567051">
            <w:pPr>
              <w:numPr>
                <w:ilvl w:val="0"/>
                <w:numId w:val="14"/>
              </w:num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Paternal grandparent(s)</w:t>
            </w:r>
          </w:p>
          <w:p w14:paraId="4A1BCBCE" w14:textId="77777777" w:rsidR="0014705A" w:rsidRPr="00743AC5" w:rsidRDefault="00567051">
            <w:pPr>
              <w:numPr>
                <w:ilvl w:val="0"/>
                <w:numId w:val="14"/>
              </w:num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Uncle(s)/aunt(s)</w:t>
            </w:r>
          </w:p>
          <w:p w14:paraId="276674E8" w14:textId="77777777" w:rsidR="0014705A" w:rsidRPr="00743AC5" w:rsidRDefault="00567051">
            <w:pPr>
              <w:numPr>
                <w:ilvl w:val="0"/>
                <w:numId w:val="14"/>
              </w:num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 xml:space="preserve">Other </w:t>
            </w:r>
            <w:r w:rsidRPr="00743AC5">
              <w:rPr>
                <w:i/>
                <w:lang w:val="en-US"/>
              </w:rPr>
              <w:t>[free text]</w:t>
            </w:r>
          </w:p>
        </w:tc>
      </w:tr>
      <w:tr w:rsidR="0014705A" w:rsidRPr="00743AC5" w14:paraId="64EA20C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2688EEC1" w14:textId="77777777" w:rsidR="0014705A" w:rsidRPr="00743AC5" w:rsidRDefault="00147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</w:tcPr>
          <w:p w14:paraId="6E3C2279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Notes</w:t>
            </w:r>
          </w:p>
        </w:tc>
        <w:tc>
          <w:tcPr>
            <w:tcW w:w="4419" w:type="dxa"/>
            <w:gridSpan w:val="2"/>
          </w:tcPr>
          <w:p w14:paraId="14037D49" w14:textId="77777777" w:rsidR="0014705A" w:rsidRPr="00743AC5" w:rsidRDefault="00567051">
            <w:pPr>
              <w:spacing w:before="0" w:after="0"/>
              <w:ind w:left="2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i/>
                <w:lang w:val="en-US"/>
              </w:rPr>
              <w:t>[free text]</w:t>
            </w:r>
          </w:p>
        </w:tc>
      </w:tr>
      <w:tr w:rsidR="0014705A" w:rsidRPr="00743AC5" w14:paraId="0BE19D4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 w:val="restart"/>
          </w:tcPr>
          <w:p w14:paraId="04F8422C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rPr>
                <w:lang w:val="en-US"/>
              </w:rPr>
            </w:pPr>
            <w:r w:rsidRPr="00743AC5">
              <w:rPr>
                <w:lang w:val="en-US"/>
              </w:rPr>
              <w:t>Personal history of other cancers</w:t>
            </w:r>
          </w:p>
        </w:tc>
        <w:tc>
          <w:tcPr>
            <w:tcW w:w="2835" w:type="dxa"/>
          </w:tcPr>
          <w:p w14:paraId="430F3739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Yes/No</w:t>
            </w:r>
          </w:p>
        </w:tc>
        <w:tc>
          <w:tcPr>
            <w:tcW w:w="4419" w:type="dxa"/>
            <w:gridSpan w:val="2"/>
          </w:tcPr>
          <w:p w14:paraId="39C66A1D" w14:textId="77777777" w:rsidR="0014705A" w:rsidRPr="00743AC5" w:rsidRDefault="0014705A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4705A" w:rsidRPr="00743AC5" w14:paraId="65A8136C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695C4061" w14:textId="77777777" w:rsidR="0014705A" w:rsidRPr="00743AC5" w:rsidRDefault="00147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</w:tcPr>
          <w:p w14:paraId="131EA5ED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Notes</w:t>
            </w:r>
          </w:p>
        </w:tc>
        <w:tc>
          <w:tcPr>
            <w:tcW w:w="4419" w:type="dxa"/>
            <w:gridSpan w:val="2"/>
          </w:tcPr>
          <w:p w14:paraId="19D04307" w14:textId="77777777" w:rsidR="0014705A" w:rsidRPr="00743AC5" w:rsidRDefault="00567051">
            <w:pPr>
              <w:spacing w:before="0" w:after="0"/>
              <w:ind w:left="2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i/>
                <w:lang w:val="en-US"/>
              </w:rPr>
              <w:t>[free text]</w:t>
            </w:r>
          </w:p>
        </w:tc>
      </w:tr>
      <w:tr w:rsidR="0014705A" w:rsidRPr="00743AC5" w14:paraId="3060CF0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 w:val="restart"/>
          </w:tcPr>
          <w:p w14:paraId="7BFDF2B1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743AC5">
              <w:rPr>
                <w:lang w:val="en-US"/>
              </w:rPr>
              <w:lastRenderedPageBreak/>
              <w:t>Predisposing diseases</w:t>
            </w:r>
          </w:p>
          <w:p w14:paraId="5854760C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rPr>
                <w:lang w:val="en-US"/>
              </w:rPr>
            </w:pPr>
            <w:r w:rsidRPr="00743AC5">
              <w:rPr>
                <w:sz w:val="16"/>
                <w:szCs w:val="16"/>
                <w:lang w:val="en-US"/>
              </w:rPr>
              <w:t>(visible only if “Yes” and repeatable)</w:t>
            </w:r>
          </w:p>
        </w:tc>
        <w:tc>
          <w:tcPr>
            <w:tcW w:w="2835" w:type="dxa"/>
          </w:tcPr>
          <w:p w14:paraId="3B418D0A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Yes/No</w:t>
            </w:r>
          </w:p>
        </w:tc>
        <w:tc>
          <w:tcPr>
            <w:tcW w:w="4419" w:type="dxa"/>
            <w:gridSpan w:val="2"/>
          </w:tcPr>
          <w:p w14:paraId="5CCC9AF0" w14:textId="77777777" w:rsidR="0014705A" w:rsidRPr="00743AC5" w:rsidRDefault="0014705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4705A" w:rsidRPr="00743AC5" w14:paraId="4D94D4F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0CF2A087" w14:textId="77777777" w:rsidR="0014705A" w:rsidRPr="00743AC5" w:rsidRDefault="00147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</w:tcPr>
          <w:p w14:paraId="530506E0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Type</w:t>
            </w:r>
          </w:p>
        </w:tc>
        <w:tc>
          <w:tcPr>
            <w:tcW w:w="4419" w:type="dxa"/>
            <w:gridSpan w:val="2"/>
          </w:tcPr>
          <w:p w14:paraId="02E5A32F" w14:textId="77777777" w:rsidR="0014705A" w:rsidRPr="00743AC5" w:rsidRDefault="00567051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47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Diabetes</w:t>
            </w:r>
          </w:p>
          <w:p w14:paraId="3EB1F374" w14:textId="77777777" w:rsidR="0014705A" w:rsidRPr="00743AC5" w:rsidRDefault="00567051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47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Hypercholesterolemia</w:t>
            </w:r>
          </w:p>
          <w:p w14:paraId="4BD57784" w14:textId="77777777" w:rsidR="0014705A" w:rsidRPr="00743AC5" w:rsidRDefault="00567051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47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Arterial hypertension</w:t>
            </w:r>
          </w:p>
          <w:p w14:paraId="5756F3A5" w14:textId="77777777" w:rsidR="0014705A" w:rsidRPr="00743AC5" w:rsidRDefault="00567051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47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Hypertriglyceridemia</w:t>
            </w:r>
          </w:p>
          <w:p w14:paraId="3DCDE1F9" w14:textId="77777777" w:rsidR="0014705A" w:rsidRPr="00743AC5" w:rsidRDefault="00567051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47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Crohn disease</w:t>
            </w:r>
          </w:p>
          <w:p w14:paraId="1E62EFEA" w14:textId="77777777" w:rsidR="0014705A" w:rsidRPr="00743AC5" w:rsidRDefault="00567051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47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 xml:space="preserve">Ulcerative </w:t>
            </w:r>
            <w:proofErr w:type="spellStart"/>
            <w:r w:rsidRPr="00743AC5">
              <w:rPr>
                <w:lang w:val="en-US"/>
              </w:rPr>
              <w:t>rectocolitis</w:t>
            </w:r>
            <w:proofErr w:type="spellEnd"/>
          </w:p>
          <w:p w14:paraId="549AB168" w14:textId="77777777" w:rsidR="0014705A" w:rsidRPr="00743AC5" w:rsidRDefault="00567051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47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Metabolic syndrome</w:t>
            </w:r>
          </w:p>
        </w:tc>
      </w:tr>
      <w:tr w:rsidR="0014705A" w:rsidRPr="00743AC5" w14:paraId="0437B06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61BB2767" w14:textId="77777777" w:rsidR="0014705A" w:rsidRPr="00743AC5" w:rsidRDefault="00147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</w:tcPr>
          <w:p w14:paraId="63E3772D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Notes</w:t>
            </w:r>
          </w:p>
        </w:tc>
        <w:tc>
          <w:tcPr>
            <w:tcW w:w="4419" w:type="dxa"/>
            <w:gridSpan w:val="2"/>
          </w:tcPr>
          <w:p w14:paraId="285FF49B" w14:textId="77777777" w:rsidR="0014705A" w:rsidRPr="00743AC5" w:rsidRDefault="00567051">
            <w:pPr>
              <w:spacing w:before="0" w:after="0"/>
              <w:ind w:left="2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i/>
                <w:lang w:val="en-US"/>
              </w:rPr>
              <w:t>[free text]</w:t>
            </w:r>
          </w:p>
        </w:tc>
      </w:tr>
      <w:tr w:rsidR="0014705A" w:rsidRPr="00743AC5" w14:paraId="6977CF01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677848CC" w14:textId="77777777" w:rsidR="0014705A" w:rsidRPr="00743AC5" w:rsidRDefault="00567051">
            <w:pPr>
              <w:jc w:val="left"/>
              <w:rPr>
                <w:color w:val="000000"/>
                <w:lang w:val="en-US"/>
              </w:rPr>
            </w:pPr>
            <w:r w:rsidRPr="00743AC5">
              <w:rPr>
                <w:color w:val="000000"/>
                <w:lang w:val="en-US"/>
              </w:rPr>
              <w:t>Hereditary genetic mutations</w:t>
            </w:r>
          </w:p>
          <w:p w14:paraId="0C8D95FA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rPr>
                <w:color w:val="000000"/>
                <w:lang w:val="en-US"/>
              </w:rPr>
            </w:pPr>
            <w:r w:rsidRPr="00743AC5">
              <w:rPr>
                <w:color w:val="000000"/>
                <w:sz w:val="16"/>
                <w:szCs w:val="16"/>
                <w:lang w:val="en-US"/>
              </w:rPr>
              <w:t>(visible only if “Yes” and repeatable)</w:t>
            </w:r>
          </w:p>
          <w:p w14:paraId="2EBF3F75" w14:textId="77777777" w:rsidR="0014705A" w:rsidRPr="00743AC5" w:rsidRDefault="001470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color w:val="000000"/>
                <w:lang w:val="en-US"/>
              </w:rPr>
            </w:pPr>
          </w:p>
          <w:p w14:paraId="79F248B6" w14:textId="77777777" w:rsidR="0014705A" w:rsidRPr="00743AC5" w:rsidRDefault="001470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color w:val="000000"/>
                <w:lang w:val="en-US"/>
              </w:rPr>
            </w:pPr>
          </w:p>
          <w:p w14:paraId="5EDC6CD2" w14:textId="77777777" w:rsidR="0014705A" w:rsidRPr="00743AC5" w:rsidRDefault="001470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color w:val="000000"/>
                <w:lang w:val="en-US"/>
              </w:rPr>
            </w:pPr>
          </w:p>
          <w:p w14:paraId="4947941F" w14:textId="77777777" w:rsidR="0014705A" w:rsidRPr="00743AC5" w:rsidRDefault="001470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color w:val="000000"/>
                <w:lang w:val="en-US"/>
              </w:rPr>
            </w:pPr>
          </w:p>
          <w:p w14:paraId="5A0A4F50" w14:textId="77777777" w:rsidR="0014705A" w:rsidRPr="00743AC5" w:rsidRDefault="001470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color w:val="000000"/>
                <w:lang w:val="en-US"/>
              </w:rPr>
            </w:pPr>
          </w:p>
          <w:p w14:paraId="58919909" w14:textId="77777777" w:rsidR="0014705A" w:rsidRPr="00743AC5" w:rsidRDefault="001470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color w:val="000000"/>
                <w:lang w:val="en-US"/>
              </w:rPr>
            </w:pPr>
          </w:p>
        </w:tc>
        <w:tc>
          <w:tcPr>
            <w:tcW w:w="2835" w:type="dxa"/>
          </w:tcPr>
          <w:p w14:paraId="64A8DA77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Type</w:t>
            </w:r>
          </w:p>
        </w:tc>
        <w:tc>
          <w:tcPr>
            <w:tcW w:w="4419" w:type="dxa"/>
            <w:gridSpan w:val="2"/>
          </w:tcPr>
          <w:p w14:paraId="3CD1EC29" w14:textId="77777777" w:rsidR="0014705A" w:rsidRPr="00743AC5" w:rsidRDefault="00567051">
            <w:pPr>
              <w:numPr>
                <w:ilvl w:val="0"/>
                <w:numId w:val="3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/>
              <w:ind w:left="317" w:hanging="30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 xml:space="preserve">Polyposis associated with </w:t>
            </w:r>
            <w:proofErr w:type="spellStart"/>
            <w:r w:rsidRPr="00743AC5">
              <w:rPr>
                <w:lang w:val="en-US"/>
              </w:rPr>
              <w:t>MutYH</w:t>
            </w:r>
            <w:proofErr w:type="spellEnd"/>
            <w:r w:rsidRPr="00743AC5">
              <w:rPr>
                <w:lang w:val="en-US"/>
              </w:rPr>
              <w:t xml:space="preserve"> or MAP mutation</w:t>
            </w:r>
          </w:p>
          <w:p w14:paraId="5C5DAE12" w14:textId="77777777" w:rsidR="0014705A" w:rsidRPr="00743AC5" w:rsidRDefault="00567051">
            <w:pPr>
              <w:numPr>
                <w:ilvl w:val="0"/>
                <w:numId w:val="3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/>
              <w:ind w:left="317" w:hanging="30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Attenuated familial adenomatous polyposis (AFAP)</w:t>
            </w:r>
          </w:p>
          <w:p w14:paraId="10EBC5D4" w14:textId="77777777" w:rsidR="0014705A" w:rsidRPr="00743AC5" w:rsidRDefault="00567051">
            <w:pPr>
              <w:numPr>
                <w:ilvl w:val="0"/>
                <w:numId w:val="3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/>
              <w:ind w:left="317" w:hanging="30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Classic adenomatous familial polyposis (FAP)</w:t>
            </w:r>
          </w:p>
          <w:p w14:paraId="40110EF6" w14:textId="77777777" w:rsidR="0014705A" w:rsidRPr="00743AC5" w:rsidRDefault="00567051">
            <w:pPr>
              <w:numPr>
                <w:ilvl w:val="0"/>
                <w:numId w:val="3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/>
              <w:ind w:left="317" w:hanging="30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Lynch syndrome</w:t>
            </w:r>
          </w:p>
        </w:tc>
      </w:tr>
      <w:tr w:rsidR="0014705A" w:rsidRPr="00743AC5" w14:paraId="46E75AD3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344D38D3" w14:textId="77777777" w:rsidR="0014705A" w:rsidRPr="00743AC5" w:rsidRDefault="00567051">
            <w:pPr>
              <w:rPr>
                <w:color w:val="000000"/>
                <w:lang w:val="en-US"/>
              </w:rPr>
            </w:pPr>
            <w:r w:rsidRPr="00743AC5">
              <w:rPr>
                <w:color w:val="000000"/>
                <w:lang w:val="en-US"/>
              </w:rPr>
              <w:t>Other genetic mutations</w:t>
            </w:r>
          </w:p>
        </w:tc>
        <w:tc>
          <w:tcPr>
            <w:tcW w:w="2835" w:type="dxa"/>
          </w:tcPr>
          <w:p w14:paraId="1189B9DE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Yes/No</w:t>
            </w:r>
          </w:p>
        </w:tc>
        <w:tc>
          <w:tcPr>
            <w:tcW w:w="4419" w:type="dxa"/>
            <w:gridSpan w:val="2"/>
          </w:tcPr>
          <w:p w14:paraId="6BAC2A80" w14:textId="77777777" w:rsidR="0014705A" w:rsidRPr="00743AC5" w:rsidRDefault="0014705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4705A" w:rsidRPr="00743AC5" w14:paraId="65F6661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349420E7" w14:textId="77777777" w:rsidR="0014705A" w:rsidRPr="00743AC5" w:rsidRDefault="0014705A">
            <w:pPr>
              <w:rPr>
                <w:color w:val="000000"/>
                <w:lang w:val="en-US"/>
              </w:rPr>
            </w:pPr>
          </w:p>
        </w:tc>
        <w:tc>
          <w:tcPr>
            <w:tcW w:w="2835" w:type="dxa"/>
          </w:tcPr>
          <w:p w14:paraId="31BF0600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Notes</w:t>
            </w:r>
          </w:p>
        </w:tc>
        <w:tc>
          <w:tcPr>
            <w:tcW w:w="4419" w:type="dxa"/>
            <w:gridSpan w:val="2"/>
          </w:tcPr>
          <w:p w14:paraId="0855FDCD" w14:textId="77777777" w:rsidR="0014705A" w:rsidRPr="00743AC5" w:rsidRDefault="00567051">
            <w:pPr>
              <w:spacing w:before="0" w:after="0"/>
              <w:ind w:left="2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i/>
                <w:lang w:val="en-US"/>
              </w:rPr>
              <w:t>[free text]</w:t>
            </w:r>
          </w:p>
        </w:tc>
      </w:tr>
      <w:tr w:rsidR="0014705A" w:rsidRPr="00743AC5" w14:paraId="5C6EE78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 w:val="restart"/>
          </w:tcPr>
          <w:p w14:paraId="38B80256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743AC5">
              <w:rPr>
                <w:lang w:val="en-US"/>
              </w:rPr>
              <w:t>Risk factors</w:t>
            </w:r>
          </w:p>
          <w:p w14:paraId="063E5FA2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rPr>
                <w:lang w:val="en-US"/>
              </w:rPr>
            </w:pPr>
            <w:r w:rsidRPr="00743AC5">
              <w:rPr>
                <w:sz w:val="16"/>
                <w:szCs w:val="16"/>
                <w:lang w:val="en-US"/>
              </w:rPr>
              <w:t>(visible only if “Yes” and repeatable)</w:t>
            </w:r>
          </w:p>
        </w:tc>
        <w:tc>
          <w:tcPr>
            <w:tcW w:w="2835" w:type="dxa"/>
          </w:tcPr>
          <w:p w14:paraId="21E77AC8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Smoke</w:t>
            </w:r>
            <w:r w:rsidR="002A479E">
              <w:rPr>
                <w:lang w:val="en-US"/>
              </w:rPr>
              <w:t>r</w:t>
            </w:r>
          </w:p>
        </w:tc>
        <w:tc>
          <w:tcPr>
            <w:tcW w:w="4419" w:type="dxa"/>
            <w:gridSpan w:val="2"/>
          </w:tcPr>
          <w:p w14:paraId="485E1596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Yes/No</w:t>
            </w:r>
          </w:p>
        </w:tc>
      </w:tr>
      <w:tr w:rsidR="0014705A" w:rsidRPr="007149CA" w14:paraId="2637C8F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25B5A759" w14:textId="77777777" w:rsidR="0014705A" w:rsidRPr="00743AC5" w:rsidRDefault="00147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7254" w:type="dxa"/>
            <w:gridSpan w:val="3"/>
          </w:tcPr>
          <w:p w14:paraId="44E1D1BB" w14:textId="77777777" w:rsidR="0014705A" w:rsidRPr="00743AC5" w:rsidRDefault="00567051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sz w:val="20"/>
                <w:szCs w:val="20"/>
                <w:u w:val="single"/>
                <w:lang w:val="en-US"/>
              </w:rPr>
              <w:t xml:space="preserve">SMOKING DETAILS </w:t>
            </w:r>
            <w:r w:rsidRPr="00743AC5">
              <w:rPr>
                <w:sz w:val="16"/>
                <w:szCs w:val="16"/>
                <w:lang w:val="en-US"/>
              </w:rPr>
              <w:t>(visible only if Smoke = “Yes”)</w:t>
            </w:r>
          </w:p>
        </w:tc>
      </w:tr>
      <w:tr w:rsidR="0014705A" w:rsidRPr="00743AC5" w14:paraId="63629FB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45250032" w14:textId="77777777" w:rsidR="0014705A" w:rsidRPr="00743AC5" w:rsidRDefault="00147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  <w:vMerge w:val="restart"/>
          </w:tcPr>
          <w:p w14:paraId="378569E9" w14:textId="77777777" w:rsidR="0014705A" w:rsidRPr="00743AC5" w:rsidRDefault="001470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2209" w:type="dxa"/>
          </w:tcPr>
          <w:p w14:paraId="143CF121" w14:textId="77777777" w:rsidR="0014705A" w:rsidRPr="00743AC5" w:rsidRDefault="005670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2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Smoker</w:t>
            </w:r>
          </w:p>
        </w:tc>
        <w:tc>
          <w:tcPr>
            <w:tcW w:w="2210" w:type="dxa"/>
          </w:tcPr>
          <w:p w14:paraId="00FB3E88" w14:textId="77777777" w:rsidR="0014705A" w:rsidRPr="00743AC5" w:rsidRDefault="00567051">
            <w:pPr>
              <w:numPr>
                <w:ilvl w:val="0"/>
                <w:numId w:val="17"/>
              </w:numPr>
              <w:spacing w:before="0" w:after="0"/>
              <w:ind w:left="47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Current smoker</w:t>
            </w:r>
          </w:p>
          <w:p w14:paraId="419A9C15" w14:textId="77777777" w:rsidR="0014705A" w:rsidRPr="00743AC5" w:rsidRDefault="00567051">
            <w:pPr>
              <w:numPr>
                <w:ilvl w:val="0"/>
                <w:numId w:val="17"/>
              </w:numPr>
              <w:spacing w:before="0" w:after="0"/>
              <w:ind w:left="47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Former smoker</w:t>
            </w:r>
          </w:p>
        </w:tc>
      </w:tr>
      <w:tr w:rsidR="0014705A" w:rsidRPr="00743AC5" w14:paraId="689A823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5995AC08" w14:textId="77777777" w:rsidR="0014705A" w:rsidRPr="00743AC5" w:rsidRDefault="00147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  <w:vMerge/>
          </w:tcPr>
          <w:p w14:paraId="5DF5A178" w14:textId="77777777" w:rsidR="0014705A" w:rsidRPr="00743AC5" w:rsidRDefault="00147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09" w:type="dxa"/>
          </w:tcPr>
          <w:p w14:paraId="33406E62" w14:textId="77777777" w:rsidR="0014705A" w:rsidRPr="00743AC5" w:rsidRDefault="005670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2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Cigarette smoke</w:t>
            </w:r>
          </w:p>
        </w:tc>
        <w:tc>
          <w:tcPr>
            <w:tcW w:w="2210" w:type="dxa"/>
          </w:tcPr>
          <w:p w14:paraId="49D76DC2" w14:textId="77777777" w:rsidR="0014705A" w:rsidRPr="00743AC5" w:rsidRDefault="005670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2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Yes/No</w:t>
            </w:r>
          </w:p>
        </w:tc>
      </w:tr>
      <w:tr w:rsidR="0014705A" w:rsidRPr="00743AC5" w14:paraId="764480B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0A836B67" w14:textId="77777777" w:rsidR="0014705A" w:rsidRPr="00743AC5" w:rsidRDefault="00147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  <w:vMerge/>
          </w:tcPr>
          <w:p w14:paraId="6EBC10F4" w14:textId="77777777" w:rsidR="0014705A" w:rsidRPr="00743AC5" w:rsidRDefault="00147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09" w:type="dxa"/>
          </w:tcPr>
          <w:p w14:paraId="3FE345DE" w14:textId="77777777" w:rsidR="0014705A" w:rsidRPr="00743AC5" w:rsidRDefault="00567051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 xml:space="preserve">Number of daily cigarettes </w:t>
            </w:r>
            <w:r w:rsidRPr="00743AC5">
              <w:rPr>
                <w:sz w:val="18"/>
                <w:szCs w:val="18"/>
                <w:lang w:val="en-US"/>
              </w:rPr>
              <w:t>(if “Current smoker”)</w:t>
            </w:r>
          </w:p>
        </w:tc>
        <w:tc>
          <w:tcPr>
            <w:tcW w:w="2210" w:type="dxa"/>
          </w:tcPr>
          <w:p w14:paraId="0CFC3EC7" w14:textId="77777777" w:rsidR="0014705A" w:rsidRPr="00743AC5" w:rsidRDefault="00567051">
            <w:pPr>
              <w:numPr>
                <w:ilvl w:val="0"/>
                <w:numId w:val="24"/>
              </w:numPr>
              <w:spacing w:before="0" w:after="0"/>
              <w:ind w:left="47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Light (&lt; 15)</w:t>
            </w:r>
          </w:p>
          <w:p w14:paraId="440105B3" w14:textId="77777777" w:rsidR="0014705A" w:rsidRPr="00743AC5" w:rsidRDefault="00567051">
            <w:pPr>
              <w:numPr>
                <w:ilvl w:val="0"/>
                <w:numId w:val="24"/>
              </w:numPr>
              <w:spacing w:before="0" w:after="0"/>
              <w:ind w:left="47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Heavy (≥15)</w:t>
            </w:r>
          </w:p>
        </w:tc>
      </w:tr>
      <w:tr w:rsidR="0014705A" w:rsidRPr="00743AC5" w14:paraId="514571F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3D0ABA68" w14:textId="77777777" w:rsidR="0014705A" w:rsidRPr="00743AC5" w:rsidRDefault="00147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  <w:vMerge/>
          </w:tcPr>
          <w:p w14:paraId="5F9DFE06" w14:textId="77777777" w:rsidR="0014705A" w:rsidRPr="00743AC5" w:rsidRDefault="00147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09" w:type="dxa"/>
          </w:tcPr>
          <w:p w14:paraId="4B2708A4" w14:textId="0BE6C199" w:rsidR="0014705A" w:rsidRPr="00743AC5" w:rsidRDefault="002A479E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2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ars of smoking</w:t>
            </w:r>
          </w:p>
        </w:tc>
        <w:tc>
          <w:tcPr>
            <w:tcW w:w="2210" w:type="dxa"/>
          </w:tcPr>
          <w:p w14:paraId="33835AF7" w14:textId="77777777" w:rsidR="0014705A" w:rsidRPr="00743AC5" w:rsidRDefault="005670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2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743AC5">
              <w:rPr>
                <w:i/>
                <w:lang w:val="en-US"/>
              </w:rPr>
              <w:t xml:space="preserve"> [Numeric]</w:t>
            </w:r>
          </w:p>
        </w:tc>
      </w:tr>
      <w:tr w:rsidR="0014705A" w:rsidRPr="00743AC5" w14:paraId="4D2532EA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703238CB" w14:textId="77777777" w:rsidR="0014705A" w:rsidRPr="00743AC5" w:rsidRDefault="00147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  <w:vMerge/>
          </w:tcPr>
          <w:p w14:paraId="51B9ADB2" w14:textId="77777777" w:rsidR="0014705A" w:rsidRPr="00743AC5" w:rsidRDefault="00147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09" w:type="dxa"/>
          </w:tcPr>
          <w:p w14:paraId="5B495982" w14:textId="77777777" w:rsidR="0014705A" w:rsidRPr="00743AC5" w:rsidRDefault="00567051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Years from cessation</w:t>
            </w:r>
          </w:p>
          <w:p w14:paraId="27FBB3E2" w14:textId="77777777" w:rsidR="0014705A" w:rsidRPr="00743AC5" w:rsidRDefault="00567051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sz w:val="18"/>
                <w:szCs w:val="18"/>
                <w:lang w:val="en-US"/>
              </w:rPr>
              <w:t>(if “Former smoker”)</w:t>
            </w:r>
          </w:p>
        </w:tc>
        <w:tc>
          <w:tcPr>
            <w:tcW w:w="2210" w:type="dxa"/>
          </w:tcPr>
          <w:p w14:paraId="7E30AEE7" w14:textId="77777777" w:rsidR="0014705A" w:rsidRPr="00743AC5" w:rsidRDefault="00567051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459" w:hanging="28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≤15</w:t>
            </w:r>
          </w:p>
          <w:p w14:paraId="2CB2D0E6" w14:textId="77777777" w:rsidR="0014705A" w:rsidRPr="00743AC5" w:rsidRDefault="00567051">
            <w:pPr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459" w:hanging="28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&gt;15</w:t>
            </w:r>
          </w:p>
          <w:p w14:paraId="6304E07E" w14:textId="77777777" w:rsidR="0014705A" w:rsidRPr="00743AC5" w:rsidRDefault="0014705A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4705A" w:rsidRPr="007149CA" w14:paraId="3D25C93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271F1F7D" w14:textId="77777777" w:rsidR="0014705A" w:rsidRPr="00743AC5" w:rsidRDefault="00147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  <w:vMerge/>
          </w:tcPr>
          <w:p w14:paraId="7007C823" w14:textId="77777777" w:rsidR="0014705A" w:rsidRPr="00743AC5" w:rsidRDefault="00147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09" w:type="dxa"/>
          </w:tcPr>
          <w:p w14:paraId="7595DCB9" w14:textId="77777777" w:rsidR="0014705A" w:rsidRPr="00743AC5" w:rsidRDefault="00567051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Cigarettes per year</w:t>
            </w:r>
          </w:p>
          <w:p w14:paraId="1141A8B6" w14:textId="2E9DC46E" w:rsidR="0014705A" w:rsidRPr="00743AC5" w:rsidRDefault="00567051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(pack</w:t>
            </w:r>
            <w:r w:rsidR="002A479E">
              <w:rPr>
                <w:lang w:val="en-US"/>
              </w:rPr>
              <w:t>s/</w:t>
            </w:r>
            <w:r w:rsidRPr="00743AC5">
              <w:rPr>
                <w:lang w:val="en-US"/>
              </w:rPr>
              <w:t>year)</w:t>
            </w:r>
            <w:r w:rsidRPr="00743AC5">
              <w:rPr>
                <w:lang w:val="en-US"/>
              </w:rPr>
              <w:tab/>
            </w:r>
          </w:p>
          <w:p w14:paraId="1EF1F934" w14:textId="77777777" w:rsidR="0014705A" w:rsidRPr="00743AC5" w:rsidRDefault="00567051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sz w:val="18"/>
                <w:szCs w:val="18"/>
                <w:lang w:val="en-US"/>
              </w:rPr>
              <w:t>(if “Former smoker” or “Current smoker”)</w:t>
            </w:r>
          </w:p>
        </w:tc>
        <w:tc>
          <w:tcPr>
            <w:tcW w:w="2210" w:type="dxa"/>
          </w:tcPr>
          <w:p w14:paraId="43F20460" w14:textId="77777777" w:rsidR="0014705A" w:rsidRPr="00743AC5" w:rsidRDefault="00567051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43AC5">
              <w:rPr>
                <w:i/>
                <w:lang w:val="en-US"/>
              </w:rPr>
              <w:t xml:space="preserve">[Numeric] </w:t>
            </w:r>
            <w:r w:rsidRPr="00743AC5">
              <w:rPr>
                <w:sz w:val="18"/>
                <w:szCs w:val="18"/>
                <w:lang w:val="en-US"/>
              </w:rPr>
              <w:t>(automatically calculated)*</w:t>
            </w:r>
          </w:p>
          <w:p w14:paraId="369EB177" w14:textId="77777777" w:rsidR="0014705A" w:rsidRPr="00743AC5" w:rsidRDefault="0014705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010AECDD" w14:textId="77777777" w:rsidR="0014705A" w:rsidRPr="00743AC5" w:rsidRDefault="0014705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  <w:p w14:paraId="1B2D8A77" w14:textId="77777777" w:rsidR="0014705A" w:rsidRPr="00743AC5" w:rsidRDefault="00567051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sz w:val="18"/>
                <w:szCs w:val="18"/>
                <w:lang w:val="en-US"/>
              </w:rPr>
              <w:t>*(Number of daily cigarettes x smoking years / 20)</w:t>
            </w:r>
          </w:p>
        </w:tc>
      </w:tr>
      <w:tr w:rsidR="0014705A" w:rsidRPr="00743AC5" w14:paraId="744994BC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6DA4AA4A" w14:textId="77777777" w:rsidR="0014705A" w:rsidRPr="00743AC5" w:rsidRDefault="00147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  <w:vMerge/>
          </w:tcPr>
          <w:p w14:paraId="6125CBAC" w14:textId="77777777" w:rsidR="0014705A" w:rsidRPr="00743AC5" w:rsidRDefault="00147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09" w:type="dxa"/>
          </w:tcPr>
          <w:p w14:paraId="020369D1" w14:textId="77777777" w:rsidR="0014705A" w:rsidRPr="00743AC5" w:rsidRDefault="005670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2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Vaping</w:t>
            </w:r>
          </w:p>
        </w:tc>
        <w:tc>
          <w:tcPr>
            <w:tcW w:w="2210" w:type="dxa"/>
          </w:tcPr>
          <w:p w14:paraId="57FF32B8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Yes/No</w:t>
            </w:r>
          </w:p>
        </w:tc>
      </w:tr>
      <w:tr w:rsidR="0014705A" w:rsidRPr="00743AC5" w14:paraId="05E2C3F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45DBE39D" w14:textId="77777777" w:rsidR="0014705A" w:rsidRPr="00743AC5" w:rsidRDefault="00147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  <w:vMerge/>
          </w:tcPr>
          <w:p w14:paraId="1FB7C67E" w14:textId="77777777" w:rsidR="0014705A" w:rsidRPr="00743AC5" w:rsidRDefault="00147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09" w:type="dxa"/>
          </w:tcPr>
          <w:p w14:paraId="68469C0C" w14:textId="75856C20" w:rsidR="0014705A" w:rsidRPr="00743AC5" w:rsidRDefault="00567051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 xml:space="preserve">Number of daily electronic cigarette refills </w:t>
            </w:r>
            <w:r w:rsidRPr="00743AC5">
              <w:rPr>
                <w:sz w:val="18"/>
                <w:szCs w:val="18"/>
                <w:lang w:val="en-US"/>
              </w:rPr>
              <w:t>(if vaping = “Yes”)</w:t>
            </w:r>
          </w:p>
        </w:tc>
        <w:tc>
          <w:tcPr>
            <w:tcW w:w="2210" w:type="dxa"/>
          </w:tcPr>
          <w:p w14:paraId="77DD751D" w14:textId="77777777" w:rsidR="0014705A" w:rsidRPr="00743AC5" w:rsidRDefault="005670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2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743AC5">
              <w:rPr>
                <w:i/>
                <w:lang w:val="en-US"/>
              </w:rPr>
              <w:t>[Numeric]</w:t>
            </w:r>
          </w:p>
        </w:tc>
      </w:tr>
      <w:tr w:rsidR="0014705A" w:rsidRPr="00743AC5" w14:paraId="627E6ED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67837EF7" w14:textId="77777777" w:rsidR="0014705A" w:rsidRPr="00743AC5" w:rsidRDefault="00147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i/>
                <w:lang w:val="en-US"/>
              </w:rPr>
            </w:pPr>
          </w:p>
        </w:tc>
        <w:tc>
          <w:tcPr>
            <w:tcW w:w="2835" w:type="dxa"/>
            <w:vMerge/>
          </w:tcPr>
          <w:p w14:paraId="3AAAAD16" w14:textId="77777777" w:rsidR="0014705A" w:rsidRPr="00743AC5" w:rsidRDefault="00147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  <w:tc>
          <w:tcPr>
            <w:tcW w:w="2209" w:type="dxa"/>
          </w:tcPr>
          <w:p w14:paraId="40BEF949" w14:textId="77777777" w:rsidR="0014705A" w:rsidRPr="00743AC5" w:rsidRDefault="00567051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Number of years</w:t>
            </w:r>
          </w:p>
          <w:p w14:paraId="796E4C9E" w14:textId="77777777" w:rsidR="0014705A" w:rsidRPr="00743AC5" w:rsidRDefault="00567051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sz w:val="18"/>
                <w:szCs w:val="18"/>
                <w:lang w:val="en-US"/>
              </w:rPr>
              <w:t>(if vaping = “Yes”)</w:t>
            </w:r>
          </w:p>
        </w:tc>
        <w:tc>
          <w:tcPr>
            <w:tcW w:w="2210" w:type="dxa"/>
          </w:tcPr>
          <w:p w14:paraId="177E4735" w14:textId="77777777" w:rsidR="0014705A" w:rsidRPr="00743AC5" w:rsidRDefault="005670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2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i/>
                <w:lang w:val="en-US"/>
              </w:rPr>
              <w:t>[Numeric]</w:t>
            </w:r>
          </w:p>
        </w:tc>
      </w:tr>
      <w:tr w:rsidR="0014705A" w:rsidRPr="00743AC5" w14:paraId="6DC5963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276EAC29" w14:textId="77777777" w:rsidR="0014705A" w:rsidRPr="00743AC5" w:rsidRDefault="00147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  <w:vMerge/>
          </w:tcPr>
          <w:p w14:paraId="5BCF5F02" w14:textId="77777777" w:rsidR="0014705A" w:rsidRPr="00743AC5" w:rsidRDefault="00147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2209" w:type="dxa"/>
          </w:tcPr>
          <w:p w14:paraId="3D7CBFD2" w14:textId="77777777" w:rsidR="0014705A" w:rsidRPr="00743AC5" w:rsidRDefault="005670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2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Notes</w:t>
            </w:r>
          </w:p>
        </w:tc>
        <w:tc>
          <w:tcPr>
            <w:tcW w:w="2210" w:type="dxa"/>
          </w:tcPr>
          <w:p w14:paraId="75D7AAEF" w14:textId="77777777" w:rsidR="0014705A" w:rsidRPr="00743AC5" w:rsidRDefault="005670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2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743AC5">
              <w:rPr>
                <w:i/>
                <w:lang w:val="en-US"/>
              </w:rPr>
              <w:t>[free text]</w:t>
            </w:r>
          </w:p>
        </w:tc>
      </w:tr>
      <w:tr w:rsidR="0014705A" w:rsidRPr="00743AC5" w14:paraId="2620B7C1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 w:val="restart"/>
          </w:tcPr>
          <w:p w14:paraId="5021DFCE" w14:textId="77777777" w:rsidR="0014705A" w:rsidRPr="00743AC5" w:rsidRDefault="001470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</w:p>
        </w:tc>
        <w:tc>
          <w:tcPr>
            <w:tcW w:w="2835" w:type="dxa"/>
          </w:tcPr>
          <w:p w14:paraId="3E93B17C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High alcohol intake</w:t>
            </w:r>
          </w:p>
          <w:p w14:paraId="430CBF1C" w14:textId="77777777" w:rsidR="0014705A" w:rsidRPr="00743AC5" w:rsidRDefault="001470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419" w:type="dxa"/>
            <w:gridSpan w:val="2"/>
          </w:tcPr>
          <w:p w14:paraId="5B0C5F93" w14:textId="77777777" w:rsidR="0014705A" w:rsidRPr="00743AC5" w:rsidRDefault="005670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43AC5">
              <w:rPr>
                <w:lang w:val="en-US"/>
              </w:rPr>
              <w:t xml:space="preserve">Yes* </w:t>
            </w:r>
            <w:r w:rsidRPr="00743AC5">
              <w:rPr>
                <w:sz w:val="16"/>
                <w:szCs w:val="16"/>
                <w:lang w:val="en-US"/>
              </w:rPr>
              <w:t>*(more than 1 glass/day for women and 2 glasses/day for men)</w:t>
            </w:r>
          </w:p>
          <w:p w14:paraId="04BB7268" w14:textId="77777777" w:rsidR="0014705A" w:rsidRPr="00743AC5" w:rsidRDefault="00567051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No</w:t>
            </w:r>
          </w:p>
        </w:tc>
      </w:tr>
      <w:tr w:rsidR="0014705A" w:rsidRPr="00743AC5" w14:paraId="3E1A0F7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503634E3" w14:textId="77777777" w:rsidR="0014705A" w:rsidRPr="00743AC5" w:rsidRDefault="00147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</w:tcPr>
          <w:p w14:paraId="4A97D722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High meat intake</w:t>
            </w:r>
          </w:p>
        </w:tc>
        <w:tc>
          <w:tcPr>
            <w:tcW w:w="4419" w:type="dxa"/>
            <w:gridSpan w:val="2"/>
          </w:tcPr>
          <w:p w14:paraId="3E25180E" w14:textId="77777777" w:rsidR="0014705A" w:rsidRPr="00743AC5" w:rsidRDefault="005670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 xml:space="preserve">Yes* </w:t>
            </w:r>
            <w:r w:rsidRPr="00743AC5">
              <w:rPr>
                <w:sz w:val="16"/>
                <w:szCs w:val="16"/>
                <w:lang w:val="en-US"/>
              </w:rPr>
              <w:t>*(white or red meat intake more than 3 times/week)</w:t>
            </w:r>
          </w:p>
          <w:p w14:paraId="3018AFB9" w14:textId="77777777" w:rsidR="0014705A" w:rsidRPr="00743AC5" w:rsidRDefault="00567051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No</w:t>
            </w:r>
          </w:p>
        </w:tc>
      </w:tr>
      <w:tr w:rsidR="0014705A" w:rsidRPr="00743AC5" w14:paraId="576D534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08D132F6" w14:textId="77777777" w:rsidR="0014705A" w:rsidRPr="00743AC5" w:rsidRDefault="00147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</w:tcPr>
          <w:p w14:paraId="5C9CC734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High cured meat intake</w:t>
            </w:r>
          </w:p>
        </w:tc>
        <w:tc>
          <w:tcPr>
            <w:tcW w:w="4419" w:type="dxa"/>
            <w:gridSpan w:val="2"/>
          </w:tcPr>
          <w:p w14:paraId="05930CCE" w14:textId="77777777" w:rsidR="0014705A" w:rsidRPr="00743AC5" w:rsidRDefault="005670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 xml:space="preserve">Yes </w:t>
            </w:r>
            <w:r w:rsidRPr="00743AC5">
              <w:rPr>
                <w:sz w:val="16"/>
                <w:szCs w:val="16"/>
                <w:lang w:val="en-US"/>
              </w:rPr>
              <w:t>*(cured meat intake more than once a week)</w:t>
            </w:r>
          </w:p>
          <w:p w14:paraId="755EF86D" w14:textId="77777777" w:rsidR="0014705A" w:rsidRPr="00743AC5" w:rsidRDefault="00567051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No</w:t>
            </w:r>
          </w:p>
        </w:tc>
      </w:tr>
      <w:tr w:rsidR="0014705A" w:rsidRPr="00743AC5" w14:paraId="41DB7A47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18209101" w14:textId="77777777" w:rsidR="0014705A" w:rsidRPr="00743AC5" w:rsidRDefault="00147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</w:tcPr>
          <w:p w14:paraId="34678E68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Low vegetable intake</w:t>
            </w:r>
          </w:p>
        </w:tc>
        <w:tc>
          <w:tcPr>
            <w:tcW w:w="4419" w:type="dxa"/>
            <w:gridSpan w:val="2"/>
          </w:tcPr>
          <w:p w14:paraId="03CF0AB8" w14:textId="77777777" w:rsidR="0014705A" w:rsidRPr="00743AC5" w:rsidRDefault="005670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743AC5">
              <w:rPr>
                <w:lang w:val="en-US"/>
              </w:rPr>
              <w:t xml:space="preserve">Yes </w:t>
            </w:r>
            <w:r w:rsidRPr="00743AC5">
              <w:rPr>
                <w:sz w:val="16"/>
                <w:szCs w:val="16"/>
                <w:lang w:val="en-US"/>
              </w:rPr>
              <w:t>*(less than 2 servings/day)</w:t>
            </w:r>
          </w:p>
          <w:p w14:paraId="38DAEDA4" w14:textId="77777777" w:rsidR="0014705A" w:rsidRPr="00743AC5" w:rsidRDefault="00567051">
            <w:pP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No</w:t>
            </w:r>
          </w:p>
        </w:tc>
      </w:tr>
      <w:tr w:rsidR="0014705A" w:rsidRPr="00743AC5" w14:paraId="4351A33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1BEEDD7F" w14:textId="77777777" w:rsidR="0014705A" w:rsidRPr="00743AC5" w:rsidRDefault="00147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</w:tcPr>
          <w:p w14:paraId="35B41399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Low fruit intake</w:t>
            </w:r>
          </w:p>
        </w:tc>
        <w:tc>
          <w:tcPr>
            <w:tcW w:w="4419" w:type="dxa"/>
            <w:gridSpan w:val="2"/>
          </w:tcPr>
          <w:p w14:paraId="5860B2D7" w14:textId="77777777" w:rsidR="0014705A" w:rsidRPr="00743AC5" w:rsidRDefault="00567051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 xml:space="preserve">Yes </w:t>
            </w:r>
            <w:r w:rsidRPr="00743AC5">
              <w:rPr>
                <w:sz w:val="16"/>
                <w:szCs w:val="16"/>
                <w:lang w:val="en-US"/>
              </w:rPr>
              <w:t>(*less than 3 whole fruits/day)</w:t>
            </w:r>
          </w:p>
          <w:p w14:paraId="10B9CF47" w14:textId="77777777" w:rsidR="0014705A" w:rsidRPr="00743AC5" w:rsidRDefault="00567051">
            <w:pPr>
              <w:spacing w:before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No</w:t>
            </w:r>
          </w:p>
        </w:tc>
      </w:tr>
      <w:tr w:rsidR="0014705A" w:rsidRPr="00743AC5" w14:paraId="66E019E7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2DEF7FAD" w14:textId="77777777" w:rsidR="0014705A" w:rsidRPr="00743AC5" w:rsidRDefault="00147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</w:tcPr>
          <w:p w14:paraId="5801CBA4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Notes</w:t>
            </w:r>
          </w:p>
        </w:tc>
        <w:tc>
          <w:tcPr>
            <w:tcW w:w="4419" w:type="dxa"/>
            <w:gridSpan w:val="2"/>
          </w:tcPr>
          <w:p w14:paraId="57EE2A78" w14:textId="77777777" w:rsidR="0014705A" w:rsidRPr="00743AC5" w:rsidRDefault="00567051">
            <w:pPr>
              <w:spacing w:before="0" w:after="0"/>
              <w:ind w:left="2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i/>
                <w:lang w:val="en-US"/>
              </w:rPr>
              <w:t>[free text]</w:t>
            </w:r>
          </w:p>
        </w:tc>
      </w:tr>
      <w:tr w:rsidR="0014705A" w:rsidRPr="00743AC5" w14:paraId="2ED0DC92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 w:val="restart"/>
          </w:tcPr>
          <w:p w14:paraId="3E4EAABB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743AC5">
              <w:rPr>
                <w:lang w:val="en-US"/>
              </w:rPr>
              <w:t>Microsatellite instability</w:t>
            </w:r>
          </w:p>
        </w:tc>
        <w:tc>
          <w:tcPr>
            <w:tcW w:w="2835" w:type="dxa"/>
          </w:tcPr>
          <w:p w14:paraId="6AF88C6A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Yes/No</w:t>
            </w:r>
          </w:p>
        </w:tc>
        <w:tc>
          <w:tcPr>
            <w:tcW w:w="4419" w:type="dxa"/>
            <w:gridSpan w:val="2"/>
          </w:tcPr>
          <w:p w14:paraId="5C2FBF75" w14:textId="77777777" w:rsidR="0014705A" w:rsidRPr="00743AC5" w:rsidRDefault="0014705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4705A" w:rsidRPr="00743AC5" w14:paraId="75F09FE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1DAAAA8D" w14:textId="77777777" w:rsidR="0014705A" w:rsidRPr="00743AC5" w:rsidRDefault="00147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</w:tcPr>
          <w:p w14:paraId="375DB113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Notes</w:t>
            </w:r>
          </w:p>
        </w:tc>
        <w:tc>
          <w:tcPr>
            <w:tcW w:w="4419" w:type="dxa"/>
            <w:gridSpan w:val="2"/>
          </w:tcPr>
          <w:p w14:paraId="205EF52E" w14:textId="77777777" w:rsidR="0014705A" w:rsidRPr="00743AC5" w:rsidRDefault="00567051">
            <w:pPr>
              <w:spacing w:before="0" w:after="0"/>
              <w:ind w:left="2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i/>
                <w:lang w:val="en-US"/>
              </w:rPr>
              <w:t>[free text]</w:t>
            </w:r>
          </w:p>
        </w:tc>
      </w:tr>
      <w:tr w:rsidR="0014705A" w:rsidRPr="00743AC5" w14:paraId="10667DB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9" w:type="dxa"/>
            <w:gridSpan w:val="4"/>
          </w:tcPr>
          <w:p w14:paraId="2B344C79" w14:textId="77777777" w:rsidR="0014705A" w:rsidRPr="00743AC5" w:rsidRDefault="00567051">
            <w:pPr>
              <w:spacing w:before="0" w:after="0"/>
              <w:jc w:val="left"/>
              <w:rPr>
                <w:lang w:val="en-US"/>
              </w:rPr>
            </w:pPr>
            <w:r w:rsidRPr="00743AC5">
              <w:rPr>
                <w:lang w:val="en-US"/>
              </w:rPr>
              <w:t>ALLERGIES AND ADVERSE REACTIONS</w:t>
            </w:r>
          </w:p>
        </w:tc>
      </w:tr>
      <w:tr w:rsidR="0014705A" w:rsidRPr="00743AC5" w14:paraId="7175596C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 w:val="restart"/>
          </w:tcPr>
          <w:p w14:paraId="46F1EBC9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743AC5">
              <w:rPr>
                <w:lang w:val="en-US"/>
              </w:rPr>
              <w:t>Reported allergies</w:t>
            </w:r>
          </w:p>
          <w:p w14:paraId="49EF6618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rPr>
                <w:lang w:val="en-US"/>
              </w:rPr>
            </w:pPr>
            <w:r w:rsidRPr="00743AC5">
              <w:rPr>
                <w:sz w:val="16"/>
                <w:szCs w:val="16"/>
                <w:lang w:val="en-US"/>
              </w:rPr>
              <w:t>(visible only if “Yes” and repeatable)</w:t>
            </w:r>
          </w:p>
        </w:tc>
        <w:tc>
          <w:tcPr>
            <w:tcW w:w="2835" w:type="dxa"/>
          </w:tcPr>
          <w:p w14:paraId="002C8C07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Yes/No</w:t>
            </w:r>
          </w:p>
        </w:tc>
        <w:tc>
          <w:tcPr>
            <w:tcW w:w="4419" w:type="dxa"/>
            <w:gridSpan w:val="2"/>
          </w:tcPr>
          <w:p w14:paraId="48048BD6" w14:textId="77777777" w:rsidR="0014705A" w:rsidRPr="00743AC5" w:rsidRDefault="0014705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4705A" w:rsidRPr="00743AC5" w14:paraId="7C0FA2D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3DF473CE" w14:textId="77777777" w:rsidR="0014705A" w:rsidRPr="00743AC5" w:rsidRDefault="00147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</w:tcPr>
          <w:p w14:paraId="660B6B25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Type</w:t>
            </w:r>
          </w:p>
        </w:tc>
        <w:tc>
          <w:tcPr>
            <w:tcW w:w="4419" w:type="dxa"/>
            <w:gridSpan w:val="2"/>
          </w:tcPr>
          <w:p w14:paraId="5F1A44F4" w14:textId="77777777" w:rsidR="0014705A" w:rsidRPr="00743AC5" w:rsidRDefault="00567051">
            <w:pPr>
              <w:numPr>
                <w:ilvl w:val="0"/>
                <w:numId w:val="8"/>
              </w:num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Drug-related (n of drugs)</w:t>
            </w:r>
          </w:p>
          <w:p w14:paraId="0DD42EAB" w14:textId="77777777" w:rsidR="0014705A" w:rsidRPr="00743AC5" w:rsidRDefault="00567051">
            <w:pPr>
              <w:numPr>
                <w:ilvl w:val="0"/>
                <w:numId w:val="8"/>
              </w:num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Contrast medium-related (n of contrast media)</w:t>
            </w:r>
          </w:p>
          <w:p w14:paraId="200F0A6C" w14:textId="77777777" w:rsidR="0014705A" w:rsidRPr="00743AC5" w:rsidRDefault="00567051">
            <w:pPr>
              <w:numPr>
                <w:ilvl w:val="0"/>
                <w:numId w:val="8"/>
              </w:num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Drug-unrelated</w:t>
            </w:r>
          </w:p>
        </w:tc>
      </w:tr>
      <w:tr w:rsidR="0014705A" w:rsidRPr="00743AC5" w14:paraId="25C1D3B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7EE697CC" w14:textId="77777777" w:rsidR="0014705A" w:rsidRPr="00743AC5" w:rsidRDefault="00147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</w:tcPr>
          <w:p w14:paraId="6F5A65D1" w14:textId="77777777" w:rsidR="0014705A" w:rsidRPr="00743AC5" w:rsidRDefault="00567051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43AC5">
              <w:rPr>
                <w:lang w:val="en-US"/>
              </w:rPr>
              <w:t>Active principle/molecule</w:t>
            </w:r>
          </w:p>
          <w:p w14:paraId="7A00F4BD" w14:textId="77777777" w:rsidR="0014705A" w:rsidRPr="00743AC5" w:rsidRDefault="00567051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sz w:val="18"/>
                <w:szCs w:val="18"/>
                <w:lang w:val="en-US"/>
              </w:rPr>
              <w:t>[if drug- or contrast medium-related allergy]</w:t>
            </w:r>
          </w:p>
        </w:tc>
        <w:tc>
          <w:tcPr>
            <w:tcW w:w="4419" w:type="dxa"/>
            <w:gridSpan w:val="2"/>
          </w:tcPr>
          <w:p w14:paraId="11B9F392" w14:textId="77777777" w:rsidR="0014705A" w:rsidRPr="00743AC5" w:rsidRDefault="00567051">
            <w:pPr>
              <w:spacing w:before="0" w:after="0"/>
              <w:ind w:left="2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i/>
                <w:lang w:val="en-US"/>
              </w:rPr>
              <w:t>[free text]</w:t>
            </w:r>
          </w:p>
        </w:tc>
      </w:tr>
      <w:tr w:rsidR="0014705A" w:rsidRPr="00743AC5" w14:paraId="7D35EFE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17E43614" w14:textId="77777777" w:rsidR="0014705A" w:rsidRPr="00743AC5" w:rsidRDefault="00147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</w:tcPr>
          <w:p w14:paraId="28FB56E3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Commercial name</w:t>
            </w:r>
          </w:p>
          <w:p w14:paraId="4D411017" w14:textId="77777777" w:rsidR="0014705A" w:rsidRPr="00743AC5" w:rsidRDefault="00567051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sz w:val="18"/>
                <w:szCs w:val="18"/>
                <w:lang w:val="en-US"/>
              </w:rPr>
              <w:t>[if drug- or contrast medium-related allergy]</w:t>
            </w:r>
          </w:p>
        </w:tc>
        <w:tc>
          <w:tcPr>
            <w:tcW w:w="4419" w:type="dxa"/>
            <w:gridSpan w:val="2"/>
          </w:tcPr>
          <w:p w14:paraId="54132316" w14:textId="77777777" w:rsidR="0014705A" w:rsidRPr="00743AC5" w:rsidRDefault="00567051">
            <w:pPr>
              <w:spacing w:before="0" w:after="0"/>
              <w:ind w:left="28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i/>
                <w:lang w:val="en-US"/>
              </w:rPr>
              <w:t>[free text]</w:t>
            </w:r>
          </w:p>
        </w:tc>
      </w:tr>
      <w:tr w:rsidR="0014705A" w:rsidRPr="00743AC5" w14:paraId="0AC43C9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1942A813" w14:textId="77777777" w:rsidR="0014705A" w:rsidRPr="00743AC5" w:rsidRDefault="00147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</w:tcPr>
          <w:p w14:paraId="2D36AB4F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Notes</w:t>
            </w:r>
          </w:p>
        </w:tc>
        <w:tc>
          <w:tcPr>
            <w:tcW w:w="4419" w:type="dxa"/>
            <w:gridSpan w:val="2"/>
          </w:tcPr>
          <w:p w14:paraId="2556B757" w14:textId="77777777" w:rsidR="0014705A" w:rsidRPr="00743AC5" w:rsidRDefault="00567051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i/>
                <w:lang w:val="en-US"/>
              </w:rPr>
              <w:t>[free text]</w:t>
            </w:r>
          </w:p>
        </w:tc>
      </w:tr>
      <w:tr w:rsidR="0014705A" w:rsidRPr="00743AC5" w14:paraId="5970FAD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 w:val="restart"/>
          </w:tcPr>
          <w:p w14:paraId="2554C78B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743AC5">
              <w:rPr>
                <w:lang w:val="en-US"/>
              </w:rPr>
              <w:lastRenderedPageBreak/>
              <w:t>PREVIOUS adverse reactions</w:t>
            </w:r>
          </w:p>
          <w:p w14:paraId="4077E7CD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rPr>
                <w:lang w:val="en-US"/>
              </w:rPr>
            </w:pPr>
            <w:r w:rsidRPr="00743AC5">
              <w:rPr>
                <w:sz w:val="16"/>
                <w:szCs w:val="16"/>
                <w:lang w:val="en-US"/>
              </w:rPr>
              <w:t>(visible only if “Yes” and repeatable)</w:t>
            </w:r>
          </w:p>
        </w:tc>
        <w:tc>
          <w:tcPr>
            <w:tcW w:w="2835" w:type="dxa"/>
          </w:tcPr>
          <w:p w14:paraId="5304882D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Yes/No</w:t>
            </w:r>
          </w:p>
        </w:tc>
        <w:tc>
          <w:tcPr>
            <w:tcW w:w="4419" w:type="dxa"/>
            <w:gridSpan w:val="2"/>
          </w:tcPr>
          <w:p w14:paraId="6FE904FB" w14:textId="77777777" w:rsidR="0014705A" w:rsidRPr="00743AC5" w:rsidRDefault="0014705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4705A" w:rsidRPr="00743AC5" w14:paraId="04FDBBD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5E539BB6" w14:textId="77777777" w:rsidR="0014705A" w:rsidRPr="00743AC5" w:rsidRDefault="00147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</w:tcPr>
          <w:p w14:paraId="48898941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Date</w:t>
            </w:r>
          </w:p>
        </w:tc>
        <w:tc>
          <w:tcPr>
            <w:tcW w:w="4419" w:type="dxa"/>
            <w:gridSpan w:val="2"/>
          </w:tcPr>
          <w:p w14:paraId="5F637148" w14:textId="77777777" w:rsidR="0014705A" w:rsidRPr="00743AC5" w:rsidRDefault="00567051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month/year [mm/</w:t>
            </w:r>
            <w:proofErr w:type="spellStart"/>
            <w:r w:rsidRPr="00743AC5">
              <w:rPr>
                <w:lang w:val="en-US"/>
              </w:rPr>
              <w:t>yyyy</w:t>
            </w:r>
            <w:proofErr w:type="spellEnd"/>
            <w:r w:rsidRPr="00743AC5">
              <w:rPr>
                <w:lang w:val="en-US"/>
              </w:rPr>
              <w:t>]</w:t>
            </w:r>
          </w:p>
        </w:tc>
      </w:tr>
      <w:tr w:rsidR="0014705A" w:rsidRPr="00743AC5" w14:paraId="0E22646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151CC58F" w14:textId="77777777" w:rsidR="0014705A" w:rsidRPr="00743AC5" w:rsidRDefault="00147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</w:tcPr>
          <w:p w14:paraId="0BD3C23D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color w:val="000000"/>
                <w:lang w:val="en-US"/>
              </w:rPr>
              <w:t>Type</w:t>
            </w:r>
          </w:p>
        </w:tc>
        <w:tc>
          <w:tcPr>
            <w:tcW w:w="4419" w:type="dxa"/>
            <w:gridSpan w:val="2"/>
          </w:tcPr>
          <w:p w14:paraId="55CF55FB" w14:textId="77777777" w:rsidR="0014705A" w:rsidRPr="00743AC5" w:rsidRDefault="00567051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Contrast medium-related / unrelated</w:t>
            </w:r>
          </w:p>
        </w:tc>
      </w:tr>
      <w:tr w:rsidR="0014705A" w:rsidRPr="00743AC5" w14:paraId="4C305A51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5871FA83" w14:textId="77777777" w:rsidR="0014705A" w:rsidRPr="00743AC5" w:rsidRDefault="00147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</w:tcPr>
          <w:p w14:paraId="27A4578C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Degree</w:t>
            </w:r>
          </w:p>
        </w:tc>
        <w:tc>
          <w:tcPr>
            <w:tcW w:w="4419" w:type="dxa"/>
            <w:gridSpan w:val="2"/>
          </w:tcPr>
          <w:p w14:paraId="66BF552C" w14:textId="77777777" w:rsidR="0014705A" w:rsidRPr="00743AC5" w:rsidRDefault="00567051">
            <w:pPr>
              <w:numPr>
                <w:ilvl w:val="0"/>
                <w:numId w:val="13"/>
              </w:num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Mild</w:t>
            </w:r>
          </w:p>
          <w:p w14:paraId="5533657B" w14:textId="77777777" w:rsidR="0014705A" w:rsidRPr="00743AC5" w:rsidRDefault="00567051">
            <w:pPr>
              <w:numPr>
                <w:ilvl w:val="0"/>
                <w:numId w:val="13"/>
              </w:num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Moderate</w:t>
            </w:r>
          </w:p>
          <w:p w14:paraId="2FC8FA20" w14:textId="77777777" w:rsidR="0014705A" w:rsidRPr="00743AC5" w:rsidRDefault="00567051">
            <w:pPr>
              <w:numPr>
                <w:ilvl w:val="0"/>
                <w:numId w:val="13"/>
              </w:num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Severe</w:t>
            </w:r>
          </w:p>
        </w:tc>
      </w:tr>
      <w:tr w:rsidR="0014705A" w:rsidRPr="00743AC5" w14:paraId="64744791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7605B435" w14:textId="77777777" w:rsidR="0014705A" w:rsidRPr="00743AC5" w:rsidRDefault="00147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</w:tcPr>
          <w:p w14:paraId="53DF4CD7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Time of onset</w:t>
            </w:r>
          </w:p>
        </w:tc>
        <w:tc>
          <w:tcPr>
            <w:tcW w:w="4419" w:type="dxa"/>
            <w:gridSpan w:val="2"/>
          </w:tcPr>
          <w:p w14:paraId="3893AA0D" w14:textId="77777777" w:rsidR="0014705A" w:rsidRPr="00743AC5" w:rsidRDefault="00567051">
            <w:pPr>
              <w:numPr>
                <w:ilvl w:val="0"/>
                <w:numId w:val="13"/>
              </w:num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Early</w:t>
            </w:r>
          </w:p>
          <w:p w14:paraId="13EF7550" w14:textId="77777777" w:rsidR="0014705A" w:rsidRPr="00743AC5" w:rsidRDefault="00567051">
            <w:pPr>
              <w:numPr>
                <w:ilvl w:val="0"/>
                <w:numId w:val="13"/>
              </w:num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Late</w:t>
            </w:r>
          </w:p>
        </w:tc>
      </w:tr>
      <w:tr w:rsidR="0014705A" w:rsidRPr="00743AC5" w14:paraId="66169CD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5BEA66C8" w14:textId="77777777" w:rsidR="0014705A" w:rsidRPr="00743AC5" w:rsidRDefault="00147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</w:tcPr>
          <w:p w14:paraId="4A75F014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Notes</w:t>
            </w:r>
          </w:p>
        </w:tc>
        <w:tc>
          <w:tcPr>
            <w:tcW w:w="4419" w:type="dxa"/>
            <w:gridSpan w:val="2"/>
          </w:tcPr>
          <w:p w14:paraId="29881EE9" w14:textId="77777777" w:rsidR="0014705A" w:rsidRPr="00743AC5" w:rsidRDefault="00567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743AC5">
              <w:rPr>
                <w:i/>
                <w:lang w:val="en-US"/>
              </w:rPr>
              <w:t>[free text]</w:t>
            </w:r>
          </w:p>
        </w:tc>
      </w:tr>
      <w:tr w:rsidR="0014705A" w:rsidRPr="00743AC5" w14:paraId="0E9444E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C8C0042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proofErr w:type="spellStart"/>
            <w:r w:rsidRPr="00743AC5">
              <w:rPr>
                <w:lang w:val="en-US"/>
              </w:rPr>
              <w:t>Antiallergic</w:t>
            </w:r>
            <w:proofErr w:type="spellEnd"/>
            <w:r w:rsidRPr="00743AC5">
              <w:rPr>
                <w:lang w:val="en-US"/>
              </w:rPr>
              <w:t xml:space="preserve"> premedication</w:t>
            </w:r>
          </w:p>
        </w:tc>
        <w:tc>
          <w:tcPr>
            <w:tcW w:w="2835" w:type="dxa"/>
          </w:tcPr>
          <w:p w14:paraId="71F2AC21" w14:textId="77777777" w:rsidR="0014705A" w:rsidRPr="00743AC5" w:rsidRDefault="00567051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Yes/No</w:t>
            </w:r>
          </w:p>
        </w:tc>
        <w:tc>
          <w:tcPr>
            <w:tcW w:w="4419" w:type="dxa"/>
            <w:gridSpan w:val="2"/>
          </w:tcPr>
          <w:p w14:paraId="05C26B1F" w14:textId="77777777" w:rsidR="0014705A" w:rsidRPr="00743AC5" w:rsidRDefault="0014705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</w:tr>
      <w:tr w:rsidR="0014705A" w:rsidRPr="00743AC5" w14:paraId="5B465A9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69250892" w14:textId="77777777" w:rsidR="0014705A" w:rsidRPr="00743AC5" w:rsidRDefault="001470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</w:p>
        </w:tc>
        <w:tc>
          <w:tcPr>
            <w:tcW w:w="2835" w:type="dxa"/>
          </w:tcPr>
          <w:p w14:paraId="4CC6A606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Treatment</w:t>
            </w:r>
          </w:p>
        </w:tc>
        <w:tc>
          <w:tcPr>
            <w:tcW w:w="4419" w:type="dxa"/>
            <w:gridSpan w:val="2"/>
          </w:tcPr>
          <w:p w14:paraId="7BDC1DFA" w14:textId="77777777" w:rsidR="0014705A" w:rsidRPr="00743AC5" w:rsidRDefault="00567051">
            <w:pPr>
              <w:numPr>
                <w:ilvl w:val="0"/>
                <w:numId w:val="23"/>
              </w:num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Steroid</w:t>
            </w:r>
          </w:p>
          <w:p w14:paraId="4676EBF1" w14:textId="77777777" w:rsidR="0014705A" w:rsidRPr="00743AC5" w:rsidRDefault="00567051">
            <w:pPr>
              <w:numPr>
                <w:ilvl w:val="0"/>
                <w:numId w:val="23"/>
              </w:num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Antihistamine</w:t>
            </w:r>
          </w:p>
        </w:tc>
      </w:tr>
      <w:tr w:rsidR="0014705A" w:rsidRPr="00743AC5" w14:paraId="43322F01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350E04C2" w14:textId="77777777" w:rsidR="0014705A" w:rsidRPr="00743AC5" w:rsidRDefault="001470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</w:p>
        </w:tc>
        <w:tc>
          <w:tcPr>
            <w:tcW w:w="2835" w:type="dxa"/>
          </w:tcPr>
          <w:p w14:paraId="75D95F43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Complete</w:t>
            </w:r>
          </w:p>
        </w:tc>
        <w:tc>
          <w:tcPr>
            <w:tcW w:w="4419" w:type="dxa"/>
            <w:gridSpan w:val="2"/>
          </w:tcPr>
          <w:p w14:paraId="2F2896E9" w14:textId="77777777" w:rsidR="0014705A" w:rsidRPr="00743AC5" w:rsidRDefault="00567051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743AC5">
              <w:rPr>
                <w:lang w:val="en-US"/>
              </w:rPr>
              <w:t>Yes/No</w:t>
            </w:r>
          </w:p>
        </w:tc>
      </w:tr>
      <w:tr w:rsidR="0014705A" w:rsidRPr="00743AC5" w14:paraId="27449DD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77420257" w14:textId="77777777" w:rsidR="0014705A" w:rsidRPr="00743AC5" w:rsidRDefault="001470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</w:p>
        </w:tc>
        <w:tc>
          <w:tcPr>
            <w:tcW w:w="2835" w:type="dxa"/>
          </w:tcPr>
          <w:p w14:paraId="3A60C0A9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Notes</w:t>
            </w:r>
          </w:p>
        </w:tc>
        <w:tc>
          <w:tcPr>
            <w:tcW w:w="4419" w:type="dxa"/>
            <w:gridSpan w:val="2"/>
          </w:tcPr>
          <w:p w14:paraId="2CCBF361" w14:textId="77777777" w:rsidR="0014705A" w:rsidRPr="00743AC5" w:rsidRDefault="00567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743AC5">
              <w:rPr>
                <w:i/>
                <w:lang w:val="en-US"/>
              </w:rPr>
              <w:t>[free text]</w:t>
            </w:r>
          </w:p>
        </w:tc>
      </w:tr>
      <w:tr w:rsidR="0014705A" w:rsidRPr="00743AC5" w14:paraId="39525FA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E690805" w14:textId="77777777" w:rsidR="0014705A" w:rsidRPr="00743AC5" w:rsidRDefault="00567051">
            <w:pPr>
              <w:rPr>
                <w:lang w:val="en-US"/>
              </w:rPr>
            </w:pPr>
            <w:proofErr w:type="spellStart"/>
            <w:r w:rsidRPr="00743AC5">
              <w:rPr>
                <w:lang w:val="en-US"/>
              </w:rPr>
              <w:t>Nephroprotective</w:t>
            </w:r>
            <w:proofErr w:type="spellEnd"/>
            <w:r w:rsidRPr="00743AC5">
              <w:rPr>
                <w:lang w:val="en-US"/>
              </w:rPr>
              <w:t xml:space="preserve"> protocol</w:t>
            </w:r>
          </w:p>
          <w:p w14:paraId="6E656E65" w14:textId="77777777" w:rsidR="0014705A" w:rsidRPr="00743AC5" w:rsidRDefault="001470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</w:p>
        </w:tc>
        <w:tc>
          <w:tcPr>
            <w:tcW w:w="2835" w:type="dxa"/>
          </w:tcPr>
          <w:p w14:paraId="44491CF1" w14:textId="77777777" w:rsidR="0014705A" w:rsidRPr="00743AC5" w:rsidRDefault="00567051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Yes/No</w:t>
            </w:r>
          </w:p>
        </w:tc>
        <w:tc>
          <w:tcPr>
            <w:tcW w:w="4419" w:type="dxa"/>
            <w:gridSpan w:val="2"/>
          </w:tcPr>
          <w:p w14:paraId="43E813F4" w14:textId="77777777" w:rsidR="0014705A" w:rsidRPr="00743AC5" w:rsidRDefault="0014705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</w:p>
        </w:tc>
      </w:tr>
      <w:tr w:rsidR="0014705A" w:rsidRPr="00743AC5" w14:paraId="64F051D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282BF4EA" w14:textId="77777777" w:rsidR="0014705A" w:rsidRPr="00743AC5" w:rsidRDefault="001470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</w:p>
        </w:tc>
        <w:tc>
          <w:tcPr>
            <w:tcW w:w="2835" w:type="dxa"/>
          </w:tcPr>
          <w:p w14:paraId="395F82C9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Complete</w:t>
            </w:r>
          </w:p>
        </w:tc>
        <w:tc>
          <w:tcPr>
            <w:tcW w:w="4419" w:type="dxa"/>
            <w:gridSpan w:val="2"/>
          </w:tcPr>
          <w:p w14:paraId="20292154" w14:textId="77777777" w:rsidR="0014705A" w:rsidRPr="00743AC5" w:rsidRDefault="00567051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743AC5">
              <w:rPr>
                <w:lang w:val="en-US"/>
              </w:rPr>
              <w:t>Yes/No</w:t>
            </w:r>
          </w:p>
        </w:tc>
      </w:tr>
      <w:tr w:rsidR="0014705A" w:rsidRPr="00743AC5" w14:paraId="24EE325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72811D31" w14:textId="77777777" w:rsidR="0014705A" w:rsidRPr="00743AC5" w:rsidRDefault="001470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</w:p>
        </w:tc>
        <w:tc>
          <w:tcPr>
            <w:tcW w:w="2835" w:type="dxa"/>
          </w:tcPr>
          <w:p w14:paraId="5E49CA73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Serum creatinine</w:t>
            </w:r>
          </w:p>
        </w:tc>
        <w:tc>
          <w:tcPr>
            <w:tcW w:w="4419" w:type="dxa"/>
            <w:gridSpan w:val="2"/>
          </w:tcPr>
          <w:p w14:paraId="4FE87C1D" w14:textId="77777777" w:rsidR="0014705A" w:rsidRPr="00743AC5" w:rsidRDefault="00567051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i/>
                <w:lang w:val="en-US"/>
              </w:rPr>
              <w:t>[Numeric]</w:t>
            </w:r>
            <w:r w:rsidRPr="00743AC5">
              <w:rPr>
                <w:lang w:val="en-US"/>
              </w:rPr>
              <w:t xml:space="preserve"> (mg/dl)</w:t>
            </w:r>
          </w:p>
        </w:tc>
      </w:tr>
      <w:tr w:rsidR="0014705A" w:rsidRPr="007149CA" w14:paraId="599846D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610CEF5E" w14:textId="77777777" w:rsidR="0014705A" w:rsidRPr="00743AC5" w:rsidRDefault="001470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</w:p>
        </w:tc>
        <w:tc>
          <w:tcPr>
            <w:tcW w:w="2835" w:type="dxa"/>
          </w:tcPr>
          <w:p w14:paraId="4847CDDA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 xml:space="preserve">GFR (Glomerular Filtration Rate)  </w:t>
            </w:r>
          </w:p>
        </w:tc>
        <w:tc>
          <w:tcPr>
            <w:tcW w:w="4419" w:type="dxa"/>
            <w:gridSpan w:val="2"/>
          </w:tcPr>
          <w:p w14:paraId="05B102D5" w14:textId="77777777" w:rsidR="0014705A" w:rsidRPr="00743AC5" w:rsidRDefault="00567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i/>
                <w:lang w:val="en-US"/>
              </w:rPr>
              <w:t>[Numeric]</w:t>
            </w:r>
            <w:r w:rsidRPr="00743AC5">
              <w:rPr>
                <w:lang w:val="en-US"/>
              </w:rPr>
              <w:t xml:space="preserve"> (ml/min)</w:t>
            </w:r>
          </w:p>
          <w:p w14:paraId="72C668A9" w14:textId="77777777" w:rsidR="0014705A" w:rsidRPr="00743AC5" w:rsidRDefault="00147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40AA1FF1" w14:textId="77777777" w:rsidR="0014705A" w:rsidRPr="00743AC5" w:rsidRDefault="00BA0FB3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hyperlink r:id="rId9">
              <w:r w:rsidR="00567051" w:rsidRPr="00743AC5">
                <w:rPr>
                  <w:color w:val="0070C0"/>
                  <w:sz w:val="18"/>
                  <w:szCs w:val="18"/>
                  <w:u w:val="single"/>
                  <w:lang w:val="en-US"/>
                </w:rPr>
                <w:t>https://www.merckmanuals.com/medical-calculators/GFR_CKD_EPI-it.htm</w:t>
              </w:r>
            </w:hyperlink>
            <w:r w:rsidR="00567051" w:rsidRPr="00743AC5">
              <w:rPr>
                <w:color w:val="0070C0"/>
                <w:sz w:val="18"/>
                <w:szCs w:val="18"/>
                <w:lang w:val="en-US"/>
              </w:rPr>
              <w:t xml:space="preserve"> </w:t>
            </w:r>
            <w:r w:rsidR="00567051" w:rsidRPr="00743AC5">
              <w:rPr>
                <w:color w:val="002060"/>
                <w:sz w:val="18"/>
                <w:szCs w:val="18"/>
                <w:lang w:val="en-US"/>
              </w:rPr>
              <w:t>(sex, race, age, serum creatinine)</w:t>
            </w:r>
          </w:p>
        </w:tc>
      </w:tr>
      <w:tr w:rsidR="0014705A" w:rsidRPr="00743AC5" w14:paraId="2FE5DD9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41E20A88" w14:textId="77777777" w:rsidR="0014705A" w:rsidRPr="00743AC5" w:rsidRDefault="001470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</w:p>
        </w:tc>
        <w:tc>
          <w:tcPr>
            <w:tcW w:w="2835" w:type="dxa"/>
          </w:tcPr>
          <w:p w14:paraId="17BAE33E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Notes</w:t>
            </w:r>
          </w:p>
        </w:tc>
        <w:tc>
          <w:tcPr>
            <w:tcW w:w="4419" w:type="dxa"/>
            <w:gridSpan w:val="2"/>
          </w:tcPr>
          <w:p w14:paraId="77AC8136" w14:textId="77777777" w:rsidR="0014705A" w:rsidRPr="00743AC5" w:rsidRDefault="00567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i/>
                <w:lang w:val="en-US"/>
              </w:rPr>
              <w:t>[free text]</w:t>
            </w:r>
          </w:p>
        </w:tc>
      </w:tr>
    </w:tbl>
    <w:p w14:paraId="2072D621" w14:textId="77777777" w:rsidR="0014705A" w:rsidRPr="00743AC5" w:rsidRDefault="0014705A">
      <w:pPr>
        <w:rPr>
          <w:lang w:val="en-US"/>
        </w:rPr>
      </w:pPr>
    </w:p>
    <w:p w14:paraId="708D7585" w14:textId="77777777" w:rsidR="0014705A" w:rsidRPr="00743AC5" w:rsidRDefault="00567051" w:rsidP="00BD0458">
      <w:pPr>
        <w:keepNext/>
        <w:keepLines/>
        <w:spacing w:before="240" w:after="0"/>
        <w:jc w:val="left"/>
        <w:outlineLvl w:val="0"/>
        <w:rPr>
          <w:b/>
          <w:color w:val="366091"/>
          <w:sz w:val="32"/>
          <w:szCs w:val="32"/>
          <w:lang w:val="en-US"/>
        </w:rPr>
      </w:pPr>
      <w:r w:rsidRPr="00743AC5">
        <w:rPr>
          <w:b/>
          <w:color w:val="366091"/>
          <w:sz w:val="32"/>
          <w:szCs w:val="32"/>
          <w:lang w:val="en-US"/>
        </w:rPr>
        <w:t>CLINICAL EVALUATION</w:t>
      </w:r>
    </w:p>
    <w:p w14:paraId="7DE25EBB" w14:textId="77777777" w:rsidR="0014705A" w:rsidRPr="00743AC5" w:rsidRDefault="0014705A">
      <w:pPr>
        <w:spacing w:before="0" w:after="0"/>
        <w:jc w:val="left"/>
        <w:rPr>
          <w:b/>
          <w:lang w:val="en-US"/>
        </w:rPr>
      </w:pPr>
    </w:p>
    <w:tbl>
      <w:tblPr>
        <w:tblStyle w:val="a7"/>
        <w:tblW w:w="10339" w:type="dxa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6" w:space="0" w:color="FFFFFF"/>
          <w:insideV w:val="single" w:sz="6" w:space="0" w:color="FFFFFF"/>
        </w:tblBorders>
        <w:tblLayout w:type="fixed"/>
        <w:tblLook w:val="06A0" w:firstRow="1" w:lastRow="0" w:firstColumn="1" w:lastColumn="0" w:noHBand="1" w:noVBand="1"/>
      </w:tblPr>
      <w:tblGrid>
        <w:gridCol w:w="3085"/>
        <w:gridCol w:w="2835"/>
        <w:gridCol w:w="4419"/>
      </w:tblGrid>
      <w:tr w:rsidR="0014705A" w:rsidRPr="00743AC5" w14:paraId="51090497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70593008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743AC5">
              <w:rPr>
                <w:lang w:val="en-US"/>
              </w:rPr>
              <w:t>FIELD</w:t>
            </w:r>
          </w:p>
        </w:tc>
        <w:tc>
          <w:tcPr>
            <w:tcW w:w="2835" w:type="dxa"/>
          </w:tcPr>
          <w:p w14:paraId="289485BD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DETAIL</w:t>
            </w:r>
          </w:p>
        </w:tc>
        <w:tc>
          <w:tcPr>
            <w:tcW w:w="4419" w:type="dxa"/>
          </w:tcPr>
          <w:p w14:paraId="64DB6D9D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ADMITTED VALUES</w:t>
            </w:r>
          </w:p>
        </w:tc>
      </w:tr>
      <w:tr w:rsidR="0014705A" w:rsidRPr="00743AC5" w14:paraId="7DD0441C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9" w:type="dxa"/>
            <w:gridSpan w:val="3"/>
          </w:tcPr>
          <w:p w14:paraId="6201E58D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743AC5">
              <w:rPr>
                <w:lang w:val="en-US"/>
              </w:rPr>
              <w:t>CLINICAL INFORMATION</w:t>
            </w:r>
          </w:p>
        </w:tc>
      </w:tr>
      <w:tr w:rsidR="0014705A" w:rsidRPr="00743AC5" w14:paraId="05D6B4F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 w:val="restart"/>
          </w:tcPr>
          <w:p w14:paraId="39D1E9F9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rPr>
                <w:lang w:val="en-US"/>
              </w:rPr>
            </w:pPr>
            <w:r w:rsidRPr="00743AC5">
              <w:rPr>
                <w:lang w:val="en-US"/>
              </w:rPr>
              <w:lastRenderedPageBreak/>
              <w:t>Prior examinations</w:t>
            </w:r>
          </w:p>
          <w:p w14:paraId="4509BC6A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rPr>
                <w:lang w:val="en-US"/>
              </w:rPr>
            </w:pPr>
            <w:r w:rsidRPr="00743AC5">
              <w:rPr>
                <w:sz w:val="16"/>
                <w:szCs w:val="16"/>
                <w:lang w:val="en-US"/>
              </w:rPr>
              <w:t>(visible only if “Yes” and repeatable)</w:t>
            </w:r>
          </w:p>
        </w:tc>
        <w:tc>
          <w:tcPr>
            <w:tcW w:w="2835" w:type="dxa"/>
          </w:tcPr>
          <w:p w14:paraId="218E08E0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Yes/No</w:t>
            </w:r>
          </w:p>
        </w:tc>
        <w:tc>
          <w:tcPr>
            <w:tcW w:w="4419" w:type="dxa"/>
          </w:tcPr>
          <w:p w14:paraId="60F72F19" w14:textId="77777777" w:rsidR="0014705A" w:rsidRPr="00743AC5" w:rsidRDefault="001470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4705A" w:rsidRPr="00743AC5" w14:paraId="5CE6BBB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18EA1EC3" w14:textId="77777777" w:rsidR="0014705A" w:rsidRPr="00743AC5" w:rsidRDefault="00147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</w:tcPr>
          <w:p w14:paraId="68AAD1F0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Type</w:t>
            </w:r>
          </w:p>
        </w:tc>
        <w:tc>
          <w:tcPr>
            <w:tcW w:w="4419" w:type="dxa"/>
          </w:tcPr>
          <w:p w14:paraId="7C44DFBE" w14:textId="77777777" w:rsidR="0014705A" w:rsidRPr="00743AC5" w:rsidRDefault="00567051">
            <w:pPr>
              <w:numPr>
                <w:ilvl w:val="0"/>
                <w:numId w:val="10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/>
              <w:ind w:left="312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Optical colonoscopy</w:t>
            </w:r>
          </w:p>
          <w:p w14:paraId="79486A04" w14:textId="77777777" w:rsidR="0014705A" w:rsidRPr="00743AC5" w:rsidRDefault="00567051">
            <w:pPr>
              <w:numPr>
                <w:ilvl w:val="0"/>
                <w:numId w:val="10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/>
              <w:ind w:left="312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Virtual colonoscopy</w:t>
            </w:r>
          </w:p>
          <w:p w14:paraId="6A180E2B" w14:textId="77777777" w:rsidR="0014705A" w:rsidRPr="00743AC5" w:rsidRDefault="00567051">
            <w:pPr>
              <w:numPr>
                <w:ilvl w:val="0"/>
                <w:numId w:val="10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/>
              <w:ind w:left="312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CT</w:t>
            </w:r>
          </w:p>
          <w:p w14:paraId="37E4650F" w14:textId="77777777" w:rsidR="0014705A" w:rsidRPr="00743AC5" w:rsidRDefault="00567051">
            <w:pPr>
              <w:numPr>
                <w:ilvl w:val="0"/>
                <w:numId w:val="10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/>
              <w:ind w:left="312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MRI</w:t>
            </w:r>
          </w:p>
          <w:p w14:paraId="5005B755" w14:textId="77777777" w:rsidR="0014705A" w:rsidRPr="00743AC5" w:rsidRDefault="00567051">
            <w:pPr>
              <w:numPr>
                <w:ilvl w:val="0"/>
                <w:numId w:val="10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/>
              <w:ind w:left="312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US</w:t>
            </w:r>
          </w:p>
          <w:p w14:paraId="06570B47" w14:textId="77777777" w:rsidR="0014705A" w:rsidRPr="00743AC5" w:rsidRDefault="00567051">
            <w:pPr>
              <w:numPr>
                <w:ilvl w:val="0"/>
                <w:numId w:val="10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/>
              <w:ind w:left="312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PET/CT</w:t>
            </w:r>
          </w:p>
          <w:p w14:paraId="54585CA3" w14:textId="77777777" w:rsidR="0014705A" w:rsidRPr="00743AC5" w:rsidRDefault="00567051">
            <w:pPr>
              <w:numPr>
                <w:ilvl w:val="0"/>
                <w:numId w:val="10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/>
              <w:ind w:left="312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 xml:space="preserve">Other </w:t>
            </w:r>
            <w:r w:rsidRPr="00743AC5">
              <w:rPr>
                <w:i/>
                <w:lang w:val="en-US"/>
              </w:rPr>
              <w:t>[free text]</w:t>
            </w:r>
          </w:p>
        </w:tc>
      </w:tr>
      <w:tr w:rsidR="0014705A" w:rsidRPr="00743AC5" w14:paraId="0458B5E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1ABD62C2" w14:textId="77777777" w:rsidR="0014705A" w:rsidRPr="00743AC5" w:rsidRDefault="00147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</w:tcPr>
          <w:p w14:paraId="6E82742E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Date</w:t>
            </w:r>
          </w:p>
        </w:tc>
        <w:tc>
          <w:tcPr>
            <w:tcW w:w="4419" w:type="dxa"/>
          </w:tcPr>
          <w:p w14:paraId="1DB00266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i/>
                <w:lang w:val="en-US"/>
              </w:rPr>
              <w:t>[</w:t>
            </w:r>
            <w:proofErr w:type="spellStart"/>
            <w:r w:rsidRPr="00743AC5">
              <w:rPr>
                <w:i/>
                <w:lang w:val="en-US"/>
              </w:rPr>
              <w:t>dd</w:t>
            </w:r>
            <w:proofErr w:type="spellEnd"/>
            <w:r w:rsidRPr="00743AC5">
              <w:rPr>
                <w:i/>
                <w:lang w:val="en-US"/>
              </w:rPr>
              <w:t>/mm/</w:t>
            </w:r>
            <w:proofErr w:type="spellStart"/>
            <w:r w:rsidRPr="00743AC5">
              <w:rPr>
                <w:i/>
                <w:lang w:val="en-US"/>
              </w:rPr>
              <w:t>yyyy</w:t>
            </w:r>
            <w:proofErr w:type="spellEnd"/>
            <w:r w:rsidRPr="00743AC5">
              <w:rPr>
                <w:i/>
                <w:lang w:val="en-US"/>
              </w:rPr>
              <w:t>]</w:t>
            </w:r>
          </w:p>
        </w:tc>
      </w:tr>
      <w:tr w:rsidR="0014705A" w:rsidRPr="00743AC5" w14:paraId="7E2B50C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5A48521D" w14:textId="77777777" w:rsidR="0014705A" w:rsidRPr="00743AC5" w:rsidRDefault="00147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</w:tcPr>
          <w:p w14:paraId="2382F688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Notes</w:t>
            </w:r>
          </w:p>
        </w:tc>
        <w:tc>
          <w:tcPr>
            <w:tcW w:w="4419" w:type="dxa"/>
          </w:tcPr>
          <w:p w14:paraId="72388AA2" w14:textId="77777777" w:rsidR="0014705A" w:rsidRPr="00743AC5" w:rsidRDefault="00567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i/>
                <w:lang w:val="en-US"/>
              </w:rPr>
              <w:t>[free text]</w:t>
            </w:r>
          </w:p>
        </w:tc>
      </w:tr>
      <w:tr w:rsidR="0014705A" w:rsidRPr="00743AC5" w14:paraId="1FCBDBA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 w:val="restart"/>
          </w:tcPr>
          <w:p w14:paraId="5EC6B9BC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743AC5">
              <w:rPr>
                <w:lang w:val="en-US"/>
              </w:rPr>
              <w:t>Histopathological examination on biopsy specimen</w:t>
            </w:r>
          </w:p>
        </w:tc>
        <w:tc>
          <w:tcPr>
            <w:tcW w:w="2835" w:type="dxa"/>
          </w:tcPr>
          <w:p w14:paraId="08D03A3E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Yes/No</w:t>
            </w:r>
          </w:p>
        </w:tc>
        <w:tc>
          <w:tcPr>
            <w:tcW w:w="4419" w:type="dxa"/>
          </w:tcPr>
          <w:p w14:paraId="375700F0" w14:textId="77777777" w:rsidR="0014705A" w:rsidRPr="00743AC5" w:rsidRDefault="001470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4705A" w:rsidRPr="00743AC5" w14:paraId="106B3CD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6AB6F8D9" w14:textId="77777777" w:rsidR="0014705A" w:rsidRPr="00743AC5" w:rsidRDefault="00147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</w:tcPr>
          <w:p w14:paraId="087592D9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Notes</w:t>
            </w:r>
          </w:p>
        </w:tc>
        <w:tc>
          <w:tcPr>
            <w:tcW w:w="4419" w:type="dxa"/>
          </w:tcPr>
          <w:p w14:paraId="218F4588" w14:textId="77777777" w:rsidR="0014705A" w:rsidRPr="00743AC5" w:rsidRDefault="00567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i/>
                <w:lang w:val="en-US"/>
              </w:rPr>
              <w:t>[free text]</w:t>
            </w:r>
          </w:p>
        </w:tc>
      </w:tr>
      <w:tr w:rsidR="0014705A" w:rsidRPr="00743AC5" w14:paraId="6D9078F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7D08B932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743AC5">
              <w:rPr>
                <w:lang w:val="en-US"/>
              </w:rPr>
              <w:t>CEA level</w:t>
            </w:r>
          </w:p>
        </w:tc>
        <w:tc>
          <w:tcPr>
            <w:tcW w:w="2835" w:type="dxa"/>
          </w:tcPr>
          <w:p w14:paraId="52B5B7DC" w14:textId="77777777" w:rsidR="0014705A" w:rsidRPr="00743AC5" w:rsidRDefault="001470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419" w:type="dxa"/>
          </w:tcPr>
          <w:p w14:paraId="205B6723" w14:textId="77777777" w:rsidR="0014705A" w:rsidRPr="00743AC5" w:rsidRDefault="00567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i/>
                <w:lang w:val="en-US"/>
              </w:rPr>
              <w:t>[Numeric]</w:t>
            </w:r>
            <w:r w:rsidRPr="00743AC5">
              <w:rPr>
                <w:lang w:val="en-US"/>
              </w:rPr>
              <w:t xml:space="preserve"> </w:t>
            </w:r>
          </w:p>
        </w:tc>
      </w:tr>
      <w:tr w:rsidR="0014705A" w:rsidRPr="00743AC5" w14:paraId="08ADA27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5A7E627E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743AC5">
              <w:rPr>
                <w:lang w:val="en-US"/>
              </w:rPr>
              <w:t>Blood count</w:t>
            </w:r>
          </w:p>
        </w:tc>
        <w:tc>
          <w:tcPr>
            <w:tcW w:w="2835" w:type="dxa"/>
          </w:tcPr>
          <w:p w14:paraId="3D955ADC" w14:textId="77777777" w:rsidR="0014705A" w:rsidRPr="00743AC5" w:rsidRDefault="001470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419" w:type="dxa"/>
          </w:tcPr>
          <w:p w14:paraId="25CB70A8" w14:textId="77777777" w:rsidR="0014705A" w:rsidRPr="00743AC5" w:rsidRDefault="00567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i/>
                <w:lang w:val="en-US"/>
              </w:rPr>
              <w:t>[Numeric]</w:t>
            </w:r>
            <w:r w:rsidRPr="00743AC5">
              <w:rPr>
                <w:lang w:val="en-US"/>
              </w:rPr>
              <w:t xml:space="preserve"> </w:t>
            </w:r>
          </w:p>
        </w:tc>
      </w:tr>
      <w:tr w:rsidR="0014705A" w:rsidRPr="00743AC5" w14:paraId="43357F6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83F7DDD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rPr>
                <w:lang w:val="en-US"/>
              </w:rPr>
            </w:pPr>
            <w:r w:rsidRPr="00743AC5">
              <w:rPr>
                <w:lang w:val="en-US"/>
              </w:rPr>
              <w:t>Serum creatinine</w:t>
            </w:r>
          </w:p>
        </w:tc>
        <w:tc>
          <w:tcPr>
            <w:tcW w:w="2835" w:type="dxa"/>
          </w:tcPr>
          <w:p w14:paraId="06CC42B5" w14:textId="77777777" w:rsidR="0014705A" w:rsidRPr="00743AC5" w:rsidRDefault="001470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419" w:type="dxa"/>
          </w:tcPr>
          <w:p w14:paraId="6527CECD" w14:textId="77777777" w:rsidR="0014705A" w:rsidRPr="00743AC5" w:rsidRDefault="005670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i/>
                <w:lang w:val="en-US"/>
              </w:rPr>
              <w:t>[Numeric]</w:t>
            </w:r>
            <w:r w:rsidRPr="00743AC5">
              <w:rPr>
                <w:lang w:val="en-US"/>
              </w:rPr>
              <w:t xml:space="preserve"> </w:t>
            </w:r>
          </w:p>
        </w:tc>
      </w:tr>
      <w:tr w:rsidR="0014705A" w:rsidRPr="00743AC5" w14:paraId="0E17302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7664EEE6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rPr>
                <w:lang w:val="en-US"/>
              </w:rPr>
            </w:pPr>
            <w:r w:rsidRPr="00743AC5">
              <w:rPr>
                <w:lang w:val="en-US"/>
              </w:rPr>
              <w:t>Liver function</w:t>
            </w:r>
          </w:p>
        </w:tc>
        <w:tc>
          <w:tcPr>
            <w:tcW w:w="2835" w:type="dxa"/>
          </w:tcPr>
          <w:p w14:paraId="192DEA03" w14:textId="77777777" w:rsidR="0014705A" w:rsidRPr="00743AC5" w:rsidRDefault="001470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419" w:type="dxa"/>
          </w:tcPr>
          <w:p w14:paraId="117743B1" w14:textId="77777777" w:rsidR="0014705A" w:rsidRPr="00743AC5" w:rsidRDefault="00567051">
            <w:pPr>
              <w:numPr>
                <w:ilvl w:val="0"/>
                <w:numId w:val="12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/>
              <w:ind w:left="453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Normal</w:t>
            </w:r>
          </w:p>
          <w:p w14:paraId="276CA589" w14:textId="77777777" w:rsidR="0014705A" w:rsidRPr="00743AC5" w:rsidRDefault="00567051">
            <w:pPr>
              <w:numPr>
                <w:ilvl w:val="0"/>
                <w:numId w:val="12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/>
              <w:ind w:left="453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Impaired</w:t>
            </w:r>
          </w:p>
        </w:tc>
      </w:tr>
      <w:tr w:rsidR="0014705A" w:rsidRPr="00743AC5" w14:paraId="374EE02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2A9EB7D6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743AC5">
              <w:rPr>
                <w:lang w:val="en-US"/>
              </w:rPr>
              <w:t>Symptoms</w:t>
            </w:r>
          </w:p>
        </w:tc>
        <w:tc>
          <w:tcPr>
            <w:tcW w:w="2835" w:type="dxa"/>
          </w:tcPr>
          <w:p w14:paraId="25FF4FA8" w14:textId="77777777" w:rsidR="0014705A" w:rsidRPr="00743AC5" w:rsidRDefault="0014705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4E9F9B60" w14:textId="77777777" w:rsidR="0014705A" w:rsidRPr="00743AC5" w:rsidRDefault="001470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419" w:type="dxa"/>
          </w:tcPr>
          <w:p w14:paraId="5C188651" w14:textId="77777777" w:rsidR="0014705A" w:rsidRPr="00743AC5" w:rsidRDefault="00567051">
            <w:pPr>
              <w:numPr>
                <w:ilvl w:val="0"/>
                <w:numId w:val="12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/>
              <w:ind w:left="453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Weight loss</w:t>
            </w:r>
          </w:p>
          <w:p w14:paraId="33E5C677" w14:textId="77777777" w:rsidR="0014705A" w:rsidRPr="00743AC5" w:rsidRDefault="00567051">
            <w:pPr>
              <w:numPr>
                <w:ilvl w:val="0"/>
                <w:numId w:val="12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/>
              <w:ind w:left="453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Anemia</w:t>
            </w:r>
          </w:p>
          <w:p w14:paraId="10FB926F" w14:textId="77777777" w:rsidR="0014705A" w:rsidRPr="00743AC5" w:rsidRDefault="00567051">
            <w:pPr>
              <w:numPr>
                <w:ilvl w:val="0"/>
                <w:numId w:val="12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/>
              <w:ind w:left="453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Altered bowel habits</w:t>
            </w:r>
          </w:p>
          <w:p w14:paraId="1E2D5F94" w14:textId="77777777" w:rsidR="0014705A" w:rsidRPr="00743AC5" w:rsidRDefault="00567051">
            <w:pPr>
              <w:numPr>
                <w:ilvl w:val="0"/>
                <w:numId w:val="12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/>
              <w:ind w:left="453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Abdominal pain</w:t>
            </w:r>
          </w:p>
          <w:p w14:paraId="4DB86D88" w14:textId="77777777" w:rsidR="0014705A" w:rsidRPr="00743AC5" w:rsidRDefault="00567051">
            <w:pPr>
              <w:numPr>
                <w:ilvl w:val="0"/>
                <w:numId w:val="12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/>
              <w:ind w:left="453" w:hanging="35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 xml:space="preserve">Other </w:t>
            </w:r>
            <w:r w:rsidRPr="00743AC5">
              <w:rPr>
                <w:i/>
                <w:lang w:val="en-US"/>
              </w:rPr>
              <w:t>[free text]</w:t>
            </w:r>
          </w:p>
        </w:tc>
      </w:tr>
    </w:tbl>
    <w:p w14:paraId="67FA51FE" w14:textId="77777777" w:rsidR="0014705A" w:rsidRPr="00743AC5" w:rsidRDefault="0014705A">
      <w:pPr>
        <w:spacing w:before="0" w:after="0"/>
        <w:jc w:val="left"/>
        <w:rPr>
          <w:b/>
          <w:lang w:val="en-US"/>
        </w:rPr>
      </w:pPr>
    </w:p>
    <w:p w14:paraId="092879F5" w14:textId="77777777" w:rsidR="0014705A" w:rsidRPr="00743AC5" w:rsidRDefault="0014705A">
      <w:pPr>
        <w:spacing w:before="0" w:after="0"/>
        <w:jc w:val="left"/>
        <w:rPr>
          <w:b/>
          <w:lang w:val="en-US"/>
        </w:rPr>
      </w:pPr>
    </w:p>
    <w:p w14:paraId="70DB6911" w14:textId="77777777" w:rsidR="0014705A" w:rsidRPr="00743AC5" w:rsidRDefault="00567051" w:rsidP="00BD0458">
      <w:pPr>
        <w:keepNext/>
        <w:keepLines/>
        <w:spacing w:before="240" w:after="0"/>
        <w:jc w:val="left"/>
        <w:outlineLvl w:val="0"/>
        <w:rPr>
          <w:b/>
          <w:color w:val="366091"/>
          <w:sz w:val="32"/>
          <w:szCs w:val="32"/>
          <w:lang w:val="en-US"/>
        </w:rPr>
      </w:pPr>
      <w:r w:rsidRPr="00743AC5">
        <w:rPr>
          <w:b/>
          <w:color w:val="366091"/>
          <w:sz w:val="32"/>
          <w:szCs w:val="32"/>
          <w:lang w:val="en-US"/>
        </w:rPr>
        <w:t>IMAGING PROTOCOL</w:t>
      </w:r>
    </w:p>
    <w:p w14:paraId="2C5AB2CE" w14:textId="77777777" w:rsidR="0014705A" w:rsidRPr="00743AC5" w:rsidRDefault="0014705A">
      <w:pPr>
        <w:spacing w:before="0" w:after="0"/>
        <w:jc w:val="left"/>
        <w:rPr>
          <w:b/>
          <w:lang w:val="en-US"/>
        </w:rPr>
      </w:pPr>
    </w:p>
    <w:tbl>
      <w:tblPr>
        <w:tblStyle w:val="a8"/>
        <w:tblW w:w="10339" w:type="dxa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6" w:space="0" w:color="FFFFFF"/>
          <w:insideV w:val="single" w:sz="6" w:space="0" w:color="FFFFFF"/>
        </w:tblBorders>
        <w:tblLayout w:type="fixed"/>
        <w:tblLook w:val="06A0" w:firstRow="1" w:lastRow="0" w:firstColumn="1" w:lastColumn="0" w:noHBand="1" w:noVBand="1"/>
      </w:tblPr>
      <w:tblGrid>
        <w:gridCol w:w="3085"/>
        <w:gridCol w:w="2835"/>
        <w:gridCol w:w="4419"/>
      </w:tblGrid>
      <w:tr w:rsidR="0014705A" w:rsidRPr="00743AC5" w14:paraId="4CE5C24E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2E8A459B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743AC5">
              <w:rPr>
                <w:lang w:val="en-US"/>
              </w:rPr>
              <w:t>FIELD</w:t>
            </w:r>
          </w:p>
        </w:tc>
        <w:tc>
          <w:tcPr>
            <w:tcW w:w="2835" w:type="dxa"/>
          </w:tcPr>
          <w:p w14:paraId="099D0AB4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DETAIL</w:t>
            </w:r>
          </w:p>
        </w:tc>
        <w:tc>
          <w:tcPr>
            <w:tcW w:w="4419" w:type="dxa"/>
          </w:tcPr>
          <w:p w14:paraId="68B04220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ADMITTED VALUES</w:t>
            </w:r>
          </w:p>
        </w:tc>
      </w:tr>
      <w:tr w:rsidR="0014705A" w:rsidRPr="00743AC5" w14:paraId="5788F377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9" w:type="dxa"/>
            <w:gridSpan w:val="3"/>
          </w:tcPr>
          <w:p w14:paraId="255C0DC5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743AC5">
              <w:rPr>
                <w:lang w:val="en-US"/>
              </w:rPr>
              <w:t>IMAGING DATA</w:t>
            </w:r>
          </w:p>
        </w:tc>
      </w:tr>
      <w:tr w:rsidR="0014705A" w:rsidRPr="00743AC5" w14:paraId="7D5452B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3BF0FF36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743AC5">
              <w:rPr>
                <w:lang w:val="en-US"/>
              </w:rPr>
              <w:t>Date of examination</w:t>
            </w:r>
          </w:p>
        </w:tc>
        <w:tc>
          <w:tcPr>
            <w:tcW w:w="2835" w:type="dxa"/>
          </w:tcPr>
          <w:p w14:paraId="277B926F" w14:textId="77777777" w:rsidR="0014705A" w:rsidRPr="00743AC5" w:rsidRDefault="001470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419" w:type="dxa"/>
          </w:tcPr>
          <w:p w14:paraId="4AAD81AB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 xml:space="preserve">Date </w:t>
            </w:r>
            <w:r w:rsidRPr="00743AC5">
              <w:rPr>
                <w:i/>
                <w:lang w:val="en-US"/>
              </w:rPr>
              <w:t>[</w:t>
            </w:r>
            <w:proofErr w:type="spellStart"/>
            <w:r w:rsidRPr="00743AC5">
              <w:rPr>
                <w:i/>
                <w:lang w:val="en-US"/>
              </w:rPr>
              <w:t>dd</w:t>
            </w:r>
            <w:proofErr w:type="spellEnd"/>
            <w:r w:rsidRPr="00743AC5">
              <w:rPr>
                <w:i/>
                <w:lang w:val="en-US"/>
              </w:rPr>
              <w:t>/mm/</w:t>
            </w:r>
            <w:proofErr w:type="spellStart"/>
            <w:r w:rsidRPr="00743AC5">
              <w:rPr>
                <w:i/>
                <w:lang w:val="en-US"/>
              </w:rPr>
              <w:t>yyyy</w:t>
            </w:r>
            <w:proofErr w:type="spellEnd"/>
            <w:r w:rsidRPr="00743AC5">
              <w:rPr>
                <w:i/>
                <w:lang w:val="en-US"/>
              </w:rPr>
              <w:t>]</w:t>
            </w:r>
          </w:p>
        </w:tc>
      </w:tr>
      <w:tr w:rsidR="0014705A" w:rsidRPr="00743AC5" w14:paraId="3F62BD6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26F5146A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rPr>
                <w:lang w:val="en-US"/>
              </w:rPr>
            </w:pPr>
            <w:r w:rsidRPr="00743AC5">
              <w:rPr>
                <w:lang w:val="en-US"/>
              </w:rPr>
              <w:t>Clinical indication</w:t>
            </w:r>
          </w:p>
        </w:tc>
        <w:tc>
          <w:tcPr>
            <w:tcW w:w="2835" w:type="dxa"/>
          </w:tcPr>
          <w:p w14:paraId="231CDE55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Primary staging</w:t>
            </w:r>
          </w:p>
        </w:tc>
        <w:tc>
          <w:tcPr>
            <w:tcW w:w="4419" w:type="dxa"/>
          </w:tcPr>
          <w:p w14:paraId="258A22B8" w14:textId="77777777" w:rsidR="0014705A" w:rsidRPr="00743AC5" w:rsidRDefault="001470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4705A" w:rsidRPr="00743AC5" w14:paraId="7D609AC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4A088948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rPr>
                <w:lang w:val="en-US"/>
              </w:rPr>
            </w:pPr>
            <w:r w:rsidRPr="00743AC5">
              <w:rPr>
                <w:lang w:val="en-US"/>
              </w:rPr>
              <w:lastRenderedPageBreak/>
              <w:t xml:space="preserve">Scanner brand and model </w:t>
            </w:r>
          </w:p>
        </w:tc>
        <w:tc>
          <w:tcPr>
            <w:tcW w:w="2835" w:type="dxa"/>
          </w:tcPr>
          <w:p w14:paraId="448774D6" w14:textId="77777777" w:rsidR="0014705A" w:rsidRPr="00743AC5" w:rsidRDefault="001470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4419" w:type="dxa"/>
          </w:tcPr>
          <w:p w14:paraId="1B99FBE1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743AC5">
              <w:rPr>
                <w:i/>
                <w:lang w:val="en-US"/>
              </w:rPr>
              <w:t>[free text]</w:t>
            </w:r>
          </w:p>
        </w:tc>
      </w:tr>
      <w:tr w:rsidR="0014705A" w:rsidRPr="00743AC5" w14:paraId="7634C533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7E20009D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rPr>
                <w:lang w:val="en-US"/>
              </w:rPr>
            </w:pPr>
            <w:r w:rsidRPr="00743AC5">
              <w:rPr>
                <w:lang w:val="en-US"/>
              </w:rPr>
              <w:t>Scanning technique</w:t>
            </w:r>
          </w:p>
        </w:tc>
        <w:tc>
          <w:tcPr>
            <w:tcW w:w="2835" w:type="dxa"/>
          </w:tcPr>
          <w:p w14:paraId="2CC48C56" w14:textId="77777777" w:rsidR="0014705A" w:rsidRPr="00743AC5" w:rsidRDefault="00567051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Number of detector rows</w:t>
            </w:r>
          </w:p>
        </w:tc>
        <w:tc>
          <w:tcPr>
            <w:tcW w:w="4419" w:type="dxa"/>
          </w:tcPr>
          <w:p w14:paraId="0B48781E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743AC5">
              <w:rPr>
                <w:i/>
                <w:lang w:val="en-US"/>
              </w:rPr>
              <w:t>[Numeric]</w:t>
            </w:r>
          </w:p>
        </w:tc>
      </w:tr>
      <w:tr w:rsidR="0014705A" w:rsidRPr="00743AC5" w14:paraId="043F5041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617E3F78" w14:textId="77777777" w:rsidR="0014705A" w:rsidRPr="00743AC5" w:rsidRDefault="001470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</w:p>
        </w:tc>
        <w:tc>
          <w:tcPr>
            <w:tcW w:w="2835" w:type="dxa"/>
          </w:tcPr>
          <w:p w14:paraId="4355C7DE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743AC5">
              <w:rPr>
                <w:lang w:val="en-US"/>
              </w:rPr>
              <w:t>Precontrast</w:t>
            </w:r>
            <w:proofErr w:type="spellEnd"/>
            <w:r w:rsidRPr="00743AC5">
              <w:rPr>
                <w:lang w:val="en-US"/>
              </w:rPr>
              <w:t xml:space="preserve"> scan</w:t>
            </w:r>
          </w:p>
          <w:p w14:paraId="4CE1715B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b/>
                <w:i/>
                <w:sz w:val="16"/>
                <w:szCs w:val="16"/>
                <w:lang w:val="en-US"/>
              </w:rPr>
              <w:t>(details visible only if “Yes”)</w:t>
            </w:r>
          </w:p>
        </w:tc>
        <w:tc>
          <w:tcPr>
            <w:tcW w:w="4419" w:type="dxa"/>
          </w:tcPr>
          <w:p w14:paraId="7FC68480" w14:textId="77777777" w:rsidR="00630E26" w:rsidRDefault="00630E2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Yes/No</w:t>
            </w:r>
          </w:p>
          <w:p w14:paraId="7DD61789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Dual energy (Yes/No)</w:t>
            </w:r>
          </w:p>
          <w:p w14:paraId="1951D87C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743AC5">
              <w:rPr>
                <w:lang w:val="en-US"/>
              </w:rPr>
              <w:t xml:space="preserve">Slice thickness (mm) </w:t>
            </w:r>
            <w:r w:rsidRPr="00743AC5">
              <w:rPr>
                <w:i/>
                <w:lang w:val="en-US"/>
              </w:rPr>
              <w:t>[Numeric]</w:t>
            </w:r>
          </w:p>
          <w:p w14:paraId="73EACE4E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743AC5">
              <w:rPr>
                <w:lang w:val="en-US"/>
              </w:rPr>
              <w:t xml:space="preserve">Convolution kernel(s) </w:t>
            </w:r>
            <w:r w:rsidRPr="00743AC5">
              <w:rPr>
                <w:i/>
                <w:lang w:val="en-US"/>
              </w:rPr>
              <w:t>[free text]</w:t>
            </w:r>
          </w:p>
          <w:p w14:paraId="11F98E8F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 xml:space="preserve">Body area </w:t>
            </w:r>
            <w:r w:rsidRPr="00743AC5">
              <w:rPr>
                <w:i/>
                <w:lang w:val="en-US"/>
              </w:rPr>
              <w:t>[multiple choice]</w:t>
            </w:r>
            <w:r w:rsidRPr="00743AC5">
              <w:rPr>
                <w:lang w:val="en-US"/>
              </w:rPr>
              <w:t>:</w:t>
            </w:r>
          </w:p>
          <w:p w14:paraId="2DDEC01E" w14:textId="77777777" w:rsidR="0014705A" w:rsidRPr="00743AC5" w:rsidRDefault="00567051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abdomen</w:t>
            </w:r>
          </w:p>
          <w:p w14:paraId="557D1344" w14:textId="77777777" w:rsidR="0014705A" w:rsidRPr="00743AC5" w:rsidRDefault="00567051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chest</w:t>
            </w:r>
          </w:p>
          <w:p w14:paraId="3A5905C6" w14:textId="77777777" w:rsidR="0014705A" w:rsidRPr="00743AC5" w:rsidRDefault="00567051">
            <w:pPr>
              <w:numPr>
                <w:ilvl w:val="0"/>
                <w:numId w:val="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brain</w:t>
            </w:r>
          </w:p>
        </w:tc>
      </w:tr>
      <w:tr w:rsidR="0014705A" w:rsidRPr="00743AC5" w14:paraId="5D19B6DA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BF6807E" w14:textId="77777777" w:rsidR="0014705A" w:rsidRPr="00743AC5" w:rsidRDefault="001470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</w:p>
        </w:tc>
        <w:tc>
          <w:tcPr>
            <w:tcW w:w="2835" w:type="dxa"/>
          </w:tcPr>
          <w:p w14:paraId="0AAC2211" w14:textId="77777777" w:rsidR="00051F7C" w:rsidRPr="00743AC5" w:rsidRDefault="00051F7C" w:rsidP="00051F7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P</w:t>
            </w:r>
            <w:r>
              <w:rPr>
                <w:lang w:val="en-US"/>
              </w:rPr>
              <w:t>ost-</w:t>
            </w:r>
            <w:r w:rsidRPr="00743AC5">
              <w:rPr>
                <w:lang w:val="en-US"/>
              </w:rPr>
              <w:t>contrast scan</w:t>
            </w:r>
          </w:p>
          <w:p w14:paraId="08A393D0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b/>
                <w:i/>
                <w:sz w:val="16"/>
                <w:szCs w:val="16"/>
                <w:lang w:val="en-US"/>
              </w:rPr>
              <w:t>(details repeatable for each post-contrast scan)</w:t>
            </w:r>
          </w:p>
        </w:tc>
        <w:tc>
          <w:tcPr>
            <w:tcW w:w="4419" w:type="dxa"/>
          </w:tcPr>
          <w:p w14:paraId="066A376E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743AC5">
              <w:rPr>
                <w:i/>
                <w:lang w:val="en-US"/>
              </w:rPr>
              <w:t>[Numeric]</w:t>
            </w:r>
          </w:p>
          <w:p w14:paraId="33DD3886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Post-contrast phase(s) (arterial, venous, late)</w:t>
            </w:r>
          </w:p>
          <w:p w14:paraId="48CE440C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Dual energy (Yes/No)</w:t>
            </w:r>
          </w:p>
          <w:p w14:paraId="2C155242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743AC5">
              <w:rPr>
                <w:lang w:val="en-US"/>
              </w:rPr>
              <w:t xml:space="preserve">Slice thickness (mm) </w:t>
            </w:r>
            <w:r w:rsidRPr="00743AC5">
              <w:rPr>
                <w:i/>
                <w:lang w:val="en-US"/>
              </w:rPr>
              <w:t>[Numeric]</w:t>
            </w:r>
          </w:p>
          <w:p w14:paraId="490175E8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743AC5">
              <w:rPr>
                <w:lang w:val="en-US"/>
              </w:rPr>
              <w:t xml:space="preserve">Convolution kernel(s) </w:t>
            </w:r>
            <w:r w:rsidRPr="00743AC5">
              <w:rPr>
                <w:i/>
                <w:lang w:val="en-US"/>
              </w:rPr>
              <w:t>[free text]</w:t>
            </w:r>
          </w:p>
          <w:p w14:paraId="58152D81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743AC5">
              <w:rPr>
                <w:lang w:val="en-US"/>
              </w:rPr>
              <w:t xml:space="preserve">Body area </w:t>
            </w:r>
            <w:r w:rsidRPr="00743AC5">
              <w:rPr>
                <w:i/>
                <w:lang w:val="en-US"/>
              </w:rPr>
              <w:t>[multiple choice]</w:t>
            </w:r>
            <w:r w:rsidRPr="00743AC5">
              <w:rPr>
                <w:lang w:val="en-US"/>
              </w:rPr>
              <w:t>:</w:t>
            </w:r>
          </w:p>
          <w:p w14:paraId="3F7FA11A" w14:textId="77777777" w:rsidR="0014705A" w:rsidRPr="00743AC5" w:rsidRDefault="00567051">
            <w:pPr>
              <w:numPr>
                <w:ilvl w:val="0"/>
                <w:numId w:val="9"/>
              </w:num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abdomen</w:t>
            </w:r>
          </w:p>
          <w:p w14:paraId="1E544A39" w14:textId="77777777" w:rsidR="0014705A" w:rsidRPr="00743AC5" w:rsidRDefault="00567051">
            <w:pPr>
              <w:numPr>
                <w:ilvl w:val="0"/>
                <w:numId w:val="9"/>
              </w:num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chest</w:t>
            </w:r>
          </w:p>
          <w:p w14:paraId="22B03624" w14:textId="77777777" w:rsidR="0014705A" w:rsidRPr="00743AC5" w:rsidRDefault="00567051">
            <w:pPr>
              <w:numPr>
                <w:ilvl w:val="0"/>
                <w:numId w:val="9"/>
              </w:num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brain</w:t>
            </w:r>
          </w:p>
        </w:tc>
      </w:tr>
      <w:tr w:rsidR="0014705A" w:rsidRPr="00743AC5" w14:paraId="7E08D81A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3E88B6BE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743AC5">
              <w:rPr>
                <w:lang w:val="en-US"/>
              </w:rPr>
              <w:t>Radiation exposure</w:t>
            </w:r>
          </w:p>
        </w:tc>
        <w:tc>
          <w:tcPr>
            <w:tcW w:w="2835" w:type="dxa"/>
          </w:tcPr>
          <w:p w14:paraId="1DD75FEE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Class of radiation exposure</w:t>
            </w:r>
          </w:p>
        </w:tc>
        <w:tc>
          <w:tcPr>
            <w:tcW w:w="4419" w:type="dxa"/>
          </w:tcPr>
          <w:p w14:paraId="6A87FD2F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i/>
                <w:lang w:val="en-US"/>
              </w:rPr>
              <w:t>[Numeric]</w:t>
            </w:r>
          </w:p>
        </w:tc>
      </w:tr>
      <w:tr w:rsidR="0014705A" w:rsidRPr="00743AC5" w14:paraId="13C23CE2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9" w:type="dxa"/>
            <w:gridSpan w:val="3"/>
          </w:tcPr>
          <w:p w14:paraId="34574A18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743AC5">
              <w:rPr>
                <w:lang w:val="en-US"/>
              </w:rPr>
              <w:t>CONTRAST MEDIUM</w:t>
            </w:r>
          </w:p>
        </w:tc>
      </w:tr>
      <w:tr w:rsidR="0014705A" w:rsidRPr="00743AC5" w14:paraId="4854AAF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 w:val="restart"/>
          </w:tcPr>
          <w:p w14:paraId="1DA66C7E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743AC5">
              <w:rPr>
                <w:lang w:val="en-US"/>
              </w:rPr>
              <w:t>Use of contrast medium</w:t>
            </w:r>
          </w:p>
          <w:p w14:paraId="149CCEB4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743AC5">
              <w:rPr>
                <w:sz w:val="16"/>
                <w:szCs w:val="16"/>
                <w:lang w:val="en-US"/>
              </w:rPr>
              <w:t>(visible only if “Yes”)</w:t>
            </w:r>
          </w:p>
        </w:tc>
        <w:tc>
          <w:tcPr>
            <w:tcW w:w="2835" w:type="dxa"/>
          </w:tcPr>
          <w:p w14:paraId="5EB29A51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Yes/No</w:t>
            </w:r>
          </w:p>
        </w:tc>
        <w:tc>
          <w:tcPr>
            <w:tcW w:w="4419" w:type="dxa"/>
          </w:tcPr>
          <w:p w14:paraId="04D707D8" w14:textId="77777777" w:rsidR="0014705A" w:rsidRPr="00743AC5" w:rsidRDefault="0014705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4705A" w:rsidRPr="00743AC5" w14:paraId="6FA6F1CC" w14:textId="77777777" w:rsidTr="00147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732F4966" w14:textId="77777777" w:rsidR="0014705A" w:rsidRPr="00743AC5" w:rsidRDefault="00147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81FCA6F" w14:textId="77777777" w:rsidR="0014705A" w:rsidRPr="00743AC5" w:rsidRDefault="00567051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Active principle</w:t>
            </w:r>
          </w:p>
        </w:tc>
        <w:tc>
          <w:tcPr>
            <w:tcW w:w="4419" w:type="dxa"/>
          </w:tcPr>
          <w:p w14:paraId="76A5F23E" w14:textId="77777777" w:rsidR="0014705A" w:rsidRPr="00743AC5" w:rsidRDefault="00567051">
            <w:pPr>
              <w:numPr>
                <w:ilvl w:val="0"/>
                <w:numId w:val="6"/>
              </w:num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743AC5">
              <w:rPr>
                <w:lang w:val="en-US"/>
              </w:rPr>
              <w:t>Iobitridol</w:t>
            </w:r>
            <w:proofErr w:type="spellEnd"/>
          </w:p>
          <w:p w14:paraId="574B2058" w14:textId="77777777" w:rsidR="0014705A" w:rsidRPr="00743AC5" w:rsidRDefault="00567051">
            <w:pPr>
              <w:numPr>
                <w:ilvl w:val="0"/>
                <w:numId w:val="6"/>
              </w:num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743AC5">
              <w:rPr>
                <w:lang w:val="en-US"/>
              </w:rPr>
              <w:t>Iodixanol</w:t>
            </w:r>
            <w:proofErr w:type="spellEnd"/>
          </w:p>
          <w:p w14:paraId="7824B87E" w14:textId="77777777" w:rsidR="0014705A" w:rsidRPr="00743AC5" w:rsidRDefault="00567051">
            <w:pPr>
              <w:numPr>
                <w:ilvl w:val="0"/>
                <w:numId w:val="6"/>
              </w:num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743AC5">
              <w:rPr>
                <w:lang w:val="en-US"/>
              </w:rPr>
              <w:t>Iohexol</w:t>
            </w:r>
            <w:proofErr w:type="spellEnd"/>
          </w:p>
          <w:p w14:paraId="33C6A286" w14:textId="77777777" w:rsidR="0014705A" w:rsidRPr="00743AC5" w:rsidRDefault="00567051">
            <w:pPr>
              <w:numPr>
                <w:ilvl w:val="0"/>
                <w:numId w:val="6"/>
              </w:num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743AC5">
              <w:rPr>
                <w:lang w:val="en-US"/>
              </w:rPr>
              <w:t>Iomeprol</w:t>
            </w:r>
            <w:proofErr w:type="spellEnd"/>
          </w:p>
          <w:p w14:paraId="6655C61E" w14:textId="77777777" w:rsidR="0014705A" w:rsidRPr="00743AC5" w:rsidRDefault="00567051">
            <w:pPr>
              <w:numPr>
                <w:ilvl w:val="0"/>
                <w:numId w:val="6"/>
              </w:num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743AC5">
              <w:rPr>
                <w:lang w:val="en-US"/>
              </w:rPr>
              <w:t>Iopromide</w:t>
            </w:r>
            <w:proofErr w:type="spellEnd"/>
          </w:p>
          <w:p w14:paraId="039E6C21" w14:textId="77777777" w:rsidR="0014705A" w:rsidRPr="00743AC5" w:rsidRDefault="00567051">
            <w:pPr>
              <w:numPr>
                <w:ilvl w:val="0"/>
                <w:numId w:val="6"/>
              </w:num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743AC5">
              <w:rPr>
                <w:lang w:val="en-US"/>
              </w:rPr>
              <w:t>Ioversol</w:t>
            </w:r>
            <w:proofErr w:type="spellEnd"/>
          </w:p>
        </w:tc>
      </w:tr>
      <w:tr w:rsidR="0014705A" w:rsidRPr="00743AC5" w14:paraId="23A3882A" w14:textId="77777777" w:rsidTr="00147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729707B5" w14:textId="77777777" w:rsidR="0014705A" w:rsidRPr="00743AC5" w:rsidRDefault="00147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270F9A79" w14:textId="77777777" w:rsidR="0014705A" w:rsidRPr="00743AC5" w:rsidRDefault="00567051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Commercial name</w:t>
            </w:r>
          </w:p>
        </w:tc>
        <w:tc>
          <w:tcPr>
            <w:tcW w:w="4419" w:type="dxa"/>
          </w:tcPr>
          <w:p w14:paraId="1CA5E734" w14:textId="77777777" w:rsidR="0014705A" w:rsidRPr="00743AC5" w:rsidRDefault="00567051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743AC5">
              <w:rPr>
                <w:i/>
                <w:lang w:val="en-US"/>
              </w:rPr>
              <w:t>[free text]</w:t>
            </w:r>
          </w:p>
        </w:tc>
      </w:tr>
      <w:tr w:rsidR="0014705A" w:rsidRPr="00743AC5" w14:paraId="471BEB2C" w14:textId="77777777" w:rsidTr="00147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53AB77AB" w14:textId="77777777" w:rsidR="0014705A" w:rsidRPr="00743AC5" w:rsidRDefault="00147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741AAEBD" w14:textId="77777777" w:rsidR="0014705A" w:rsidRPr="00743AC5" w:rsidRDefault="00567051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Volume</w:t>
            </w:r>
          </w:p>
        </w:tc>
        <w:tc>
          <w:tcPr>
            <w:tcW w:w="4419" w:type="dxa"/>
          </w:tcPr>
          <w:p w14:paraId="3EAE7DC6" w14:textId="77777777" w:rsidR="0014705A" w:rsidRPr="00743AC5" w:rsidRDefault="00567051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i/>
                <w:lang w:val="en-US"/>
              </w:rPr>
              <w:t>[Numeric]</w:t>
            </w:r>
            <w:r w:rsidRPr="00743AC5">
              <w:rPr>
                <w:lang w:val="en-US"/>
              </w:rPr>
              <w:t xml:space="preserve"> (ml)</w:t>
            </w:r>
          </w:p>
        </w:tc>
      </w:tr>
      <w:tr w:rsidR="0014705A" w:rsidRPr="00743AC5" w14:paraId="602B1ED1" w14:textId="77777777" w:rsidTr="00147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1519D373" w14:textId="77777777" w:rsidR="0014705A" w:rsidRPr="00743AC5" w:rsidRDefault="00147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AD19BCD" w14:textId="77777777" w:rsidR="0014705A" w:rsidRPr="00743AC5" w:rsidRDefault="00567051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Flow rate</w:t>
            </w:r>
          </w:p>
        </w:tc>
        <w:tc>
          <w:tcPr>
            <w:tcW w:w="4419" w:type="dxa"/>
          </w:tcPr>
          <w:p w14:paraId="7652C3B6" w14:textId="77777777" w:rsidR="0014705A" w:rsidRPr="00743AC5" w:rsidRDefault="00567051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i/>
                <w:lang w:val="en-US"/>
              </w:rPr>
              <w:t>[Numeric]</w:t>
            </w:r>
            <w:r w:rsidRPr="00743AC5">
              <w:rPr>
                <w:lang w:val="en-US"/>
              </w:rPr>
              <w:t xml:space="preserve"> (ml/sec)</w:t>
            </w:r>
          </w:p>
        </w:tc>
      </w:tr>
      <w:tr w:rsidR="0014705A" w:rsidRPr="00743AC5" w14:paraId="07761FF9" w14:textId="77777777" w:rsidTr="00147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714A21F2" w14:textId="77777777" w:rsidR="0014705A" w:rsidRPr="00743AC5" w:rsidRDefault="00147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40541F1" w14:textId="77777777" w:rsidR="0014705A" w:rsidRPr="00743AC5" w:rsidRDefault="00567051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Concentration</w:t>
            </w:r>
          </w:p>
        </w:tc>
        <w:tc>
          <w:tcPr>
            <w:tcW w:w="4419" w:type="dxa"/>
          </w:tcPr>
          <w:p w14:paraId="18BF8C4D" w14:textId="77777777" w:rsidR="0014705A" w:rsidRPr="00743AC5" w:rsidRDefault="00567051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i/>
                <w:lang w:val="en-US"/>
              </w:rPr>
              <w:t>[Numeric]</w:t>
            </w:r>
            <w:r w:rsidRPr="00743AC5">
              <w:rPr>
                <w:lang w:val="en-US"/>
              </w:rPr>
              <w:t xml:space="preserve"> (mg I/ml)</w:t>
            </w:r>
          </w:p>
        </w:tc>
      </w:tr>
      <w:tr w:rsidR="0014705A" w:rsidRPr="00743AC5" w14:paraId="2C858BB0" w14:textId="77777777" w:rsidTr="001470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59B53732" w14:textId="77777777" w:rsidR="0014705A" w:rsidRPr="00743AC5" w:rsidRDefault="00147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18136BA8" w14:textId="77777777" w:rsidR="0014705A" w:rsidRPr="00743AC5" w:rsidRDefault="00567051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Notes</w:t>
            </w:r>
          </w:p>
        </w:tc>
        <w:tc>
          <w:tcPr>
            <w:tcW w:w="4419" w:type="dxa"/>
          </w:tcPr>
          <w:p w14:paraId="3C15D47D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i/>
                <w:lang w:val="en-US"/>
              </w:rPr>
              <w:t>[free text]</w:t>
            </w:r>
          </w:p>
        </w:tc>
      </w:tr>
      <w:tr w:rsidR="0014705A" w:rsidRPr="00743AC5" w14:paraId="0BD541E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339" w:type="dxa"/>
            <w:gridSpan w:val="3"/>
          </w:tcPr>
          <w:p w14:paraId="1A4CB555" w14:textId="77777777" w:rsidR="0014705A" w:rsidRPr="00743AC5" w:rsidRDefault="00567051">
            <w:pPr>
              <w:spacing w:before="0" w:after="0"/>
              <w:jc w:val="left"/>
              <w:rPr>
                <w:lang w:val="en-US"/>
              </w:rPr>
            </w:pPr>
            <w:r w:rsidRPr="00743AC5">
              <w:rPr>
                <w:lang w:val="en-US"/>
              </w:rPr>
              <w:lastRenderedPageBreak/>
              <w:t>ADVERSE EVENTS</w:t>
            </w:r>
          </w:p>
        </w:tc>
      </w:tr>
      <w:tr w:rsidR="0014705A" w:rsidRPr="00743AC5" w14:paraId="091B3C94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 w:val="restart"/>
          </w:tcPr>
          <w:p w14:paraId="0F4E8527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743AC5">
              <w:rPr>
                <w:lang w:val="en-US"/>
              </w:rPr>
              <w:t>ONGOING adverse events</w:t>
            </w:r>
          </w:p>
          <w:p w14:paraId="5256E629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743AC5">
              <w:rPr>
                <w:sz w:val="16"/>
                <w:szCs w:val="16"/>
                <w:lang w:val="en-US"/>
              </w:rPr>
              <w:t>(visible only if “Yes”)</w:t>
            </w:r>
          </w:p>
        </w:tc>
        <w:tc>
          <w:tcPr>
            <w:tcW w:w="2835" w:type="dxa"/>
          </w:tcPr>
          <w:p w14:paraId="6AC88730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Yes/No</w:t>
            </w:r>
          </w:p>
        </w:tc>
        <w:tc>
          <w:tcPr>
            <w:tcW w:w="4419" w:type="dxa"/>
          </w:tcPr>
          <w:p w14:paraId="29F7238A" w14:textId="77777777" w:rsidR="0014705A" w:rsidRPr="00743AC5" w:rsidRDefault="0014705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4705A" w:rsidRPr="00743AC5" w14:paraId="6570DB0B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74EFAC44" w14:textId="77777777" w:rsidR="0014705A" w:rsidRPr="00743AC5" w:rsidRDefault="00147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</w:tcPr>
          <w:p w14:paraId="29B096E1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Date and hour of event</w:t>
            </w:r>
          </w:p>
        </w:tc>
        <w:tc>
          <w:tcPr>
            <w:tcW w:w="4419" w:type="dxa"/>
          </w:tcPr>
          <w:p w14:paraId="7698F80C" w14:textId="77777777" w:rsidR="0014705A" w:rsidRPr="00743AC5" w:rsidRDefault="00567051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743AC5">
              <w:rPr>
                <w:i/>
                <w:lang w:val="en-US"/>
              </w:rPr>
              <w:t>[</w:t>
            </w:r>
            <w:proofErr w:type="spellStart"/>
            <w:r w:rsidRPr="00743AC5">
              <w:rPr>
                <w:i/>
                <w:lang w:val="en-US"/>
              </w:rPr>
              <w:t>dd</w:t>
            </w:r>
            <w:proofErr w:type="spellEnd"/>
            <w:r w:rsidRPr="00743AC5">
              <w:rPr>
                <w:i/>
                <w:lang w:val="en-US"/>
              </w:rPr>
              <w:t>/mm/</w:t>
            </w:r>
            <w:proofErr w:type="spellStart"/>
            <w:r w:rsidRPr="00743AC5">
              <w:rPr>
                <w:i/>
                <w:lang w:val="en-US"/>
              </w:rPr>
              <w:t>yyyy</w:t>
            </w:r>
            <w:proofErr w:type="spellEnd"/>
            <w:r w:rsidRPr="00743AC5">
              <w:rPr>
                <w:i/>
                <w:lang w:val="en-US"/>
              </w:rPr>
              <w:t>, hour]</w:t>
            </w:r>
          </w:p>
        </w:tc>
      </w:tr>
      <w:tr w:rsidR="0014705A" w:rsidRPr="00743AC5" w14:paraId="2B59709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35902A69" w14:textId="77777777" w:rsidR="0014705A" w:rsidRPr="00743AC5" w:rsidRDefault="00147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</w:tcPr>
          <w:p w14:paraId="76B7C9D2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Degree</w:t>
            </w:r>
          </w:p>
        </w:tc>
        <w:tc>
          <w:tcPr>
            <w:tcW w:w="4419" w:type="dxa"/>
          </w:tcPr>
          <w:p w14:paraId="03C668AA" w14:textId="77777777" w:rsidR="0014705A" w:rsidRPr="00743AC5" w:rsidRDefault="00567051">
            <w:pPr>
              <w:numPr>
                <w:ilvl w:val="0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 w:hanging="28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Mild</w:t>
            </w:r>
          </w:p>
          <w:p w14:paraId="6DAA0078" w14:textId="77777777" w:rsidR="0014705A" w:rsidRPr="00743AC5" w:rsidRDefault="00567051">
            <w:pPr>
              <w:numPr>
                <w:ilvl w:val="0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 w:hanging="28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Moderate</w:t>
            </w:r>
          </w:p>
          <w:p w14:paraId="2DE0FD12" w14:textId="77777777" w:rsidR="0014705A" w:rsidRPr="00743AC5" w:rsidRDefault="00567051">
            <w:pPr>
              <w:numPr>
                <w:ilvl w:val="0"/>
                <w:numId w:val="2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 w:hanging="28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 xml:space="preserve">Severe </w:t>
            </w:r>
            <w:r w:rsidRPr="00743AC5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43AC5">
              <w:rPr>
                <w:lang w:val="en-US"/>
              </w:rPr>
              <w:t xml:space="preserve"> </w:t>
            </w:r>
          </w:p>
        </w:tc>
      </w:tr>
      <w:tr w:rsidR="0014705A" w:rsidRPr="00743AC5" w14:paraId="7914824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2140E430" w14:textId="77777777" w:rsidR="0014705A" w:rsidRPr="00743AC5" w:rsidRDefault="00147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</w:tcPr>
          <w:p w14:paraId="517EDA08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Time of onset</w:t>
            </w:r>
          </w:p>
        </w:tc>
        <w:tc>
          <w:tcPr>
            <w:tcW w:w="4419" w:type="dxa"/>
          </w:tcPr>
          <w:p w14:paraId="0A7F4185" w14:textId="77777777" w:rsidR="0014705A" w:rsidRPr="00743AC5" w:rsidRDefault="00567051">
            <w:pPr>
              <w:numPr>
                <w:ilvl w:val="0"/>
                <w:numId w:val="25"/>
              </w:numPr>
              <w:spacing w:before="0" w:after="0"/>
              <w:ind w:left="317" w:hanging="28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Early</w:t>
            </w:r>
          </w:p>
          <w:p w14:paraId="4F015246" w14:textId="77777777" w:rsidR="0014705A" w:rsidRPr="00743AC5" w:rsidRDefault="00567051">
            <w:pPr>
              <w:numPr>
                <w:ilvl w:val="0"/>
                <w:numId w:val="25"/>
              </w:numPr>
              <w:spacing w:before="0" w:after="0"/>
              <w:ind w:left="317" w:hanging="28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Late</w:t>
            </w:r>
          </w:p>
          <w:p w14:paraId="00BE21CC" w14:textId="77777777" w:rsidR="0014705A" w:rsidRPr="00743AC5" w:rsidRDefault="0014705A">
            <w:pPr>
              <w:spacing w:before="0" w:after="0"/>
              <w:ind w:left="-43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192344D6" w14:textId="77777777" w:rsidR="0014705A" w:rsidRPr="00743AC5" w:rsidRDefault="00567051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 xml:space="preserve">Minutes </w:t>
            </w:r>
            <w:r w:rsidRPr="00743AC5">
              <w:rPr>
                <w:i/>
                <w:lang w:val="en-US"/>
              </w:rPr>
              <w:t>[Numeric]</w:t>
            </w:r>
            <w:r w:rsidRPr="00743AC5">
              <w:rPr>
                <w:lang w:val="en-US"/>
              </w:rPr>
              <w:t xml:space="preserve"> (optional)</w:t>
            </w:r>
          </w:p>
        </w:tc>
      </w:tr>
      <w:tr w:rsidR="0014705A" w:rsidRPr="00743AC5" w14:paraId="094AAA6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22D706DF" w14:textId="77777777" w:rsidR="0014705A" w:rsidRPr="00743AC5" w:rsidRDefault="00147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</w:tcPr>
          <w:p w14:paraId="2E2F5AE0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Type</w:t>
            </w:r>
          </w:p>
        </w:tc>
        <w:tc>
          <w:tcPr>
            <w:tcW w:w="4419" w:type="dxa"/>
          </w:tcPr>
          <w:p w14:paraId="69BE1040" w14:textId="77777777" w:rsidR="0014705A" w:rsidRPr="00743AC5" w:rsidRDefault="00567051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743AC5">
              <w:rPr>
                <w:lang w:val="en-US"/>
              </w:rPr>
              <w:t>ALLERGIC / ALLERGIC-LIKE</w:t>
            </w:r>
          </w:p>
          <w:p w14:paraId="3B824F07" w14:textId="77777777" w:rsidR="0014705A" w:rsidRPr="00743AC5" w:rsidRDefault="00567051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743AC5">
              <w:rPr>
                <w:b/>
                <w:lang w:val="en-US"/>
              </w:rPr>
              <w:t>Mild</w:t>
            </w:r>
          </w:p>
          <w:p w14:paraId="111E88FA" w14:textId="77777777" w:rsidR="0014705A" w:rsidRPr="00743AC5" w:rsidRDefault="00567051">
            <w:pPr>
              <w:numPr>
                <w:ilvl w:val="0"/>
                <w:numId w:val="16"/>
              </w:numP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Sparse wheals/itch</w:t>
            </w:r>
          </w:p>
          <w:p w14:paraId="5B799298" w14:textId="1A92025C" w:rsidR="0014705A" w:rsidRPr="00743AC5" w:rsidRDefault="00567051">
            <w:pPr>
              <w:numPr>
                <w:ilvl w:val="0"/>
                <w:numId w:val="16"/>
              </w:numP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 xml:space="preserve">Skin </w:t>
            </w:r>
            <w:proofErr w:type="spellStart"/>
            <w:r w:rsidR="002A479E">
              <w:rPr>
                <w:lang w:val="en-US"/>
              </w:rPr>
              <w:t>oedema</w:t>
            </w:r>
            <w:proofErr w:type="spellEnd"/>
          </w:p>
          <w:p w14:paraId="61F9BEC3" w14:textId="77777777" w:rsidR="0014705A" w:rsidRPr="00743AC5" w:rsidRDefault="00567051">
            <w:pPr>
              <w:numPr>
                <w:ilvl w:val="0"/>
                <w:numId w:val="16"/>
              </w:numP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Mild itching / feeling like ”velvet in the throat“</w:t>
            </w:r>
          </w:p>
          <w:p w14:paraId="45182E1C" w14:textId="77777777" w:rsidR="0014705A" w:rsidRPr="00743AC5" w:rsidRDefault="00567051">
            <w:pPr>
              <w:numPr>
                <w:ilvl w:val="0"/>
                <w:numId w:val="16"/>
              </w:numP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Nasal congestion</w:t>
            </w:r>
          </w:p>
          <w:p w14:paraId="4BADB7E5" w14:textId="77777777" w:rsidR="0014705A" w:rsidRPr="00743AC5" w:rsidRDefault="00567051">
            <w:pPr>
              <w:numPr>
                <w:ilvl w:val="0"/>
                <w:numId w:val="16"/>
              </w:numP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Sneezing</w:t>
            </w:r>
          </w:p>
          <w:p w14:paraId="6274B038" w14:textId="77777777" w:rsidR="0014705A" w:rsidRPr="00743AC5" w:rsidRDefault="00567051">
            <w:pPr>
              <w:numPr>
                <w:ilvl w:val="0"/>
                <w:numId w:val="16"/>
              </w:numP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Conjunctivitis</w:t>
            </w:r>
          </w:p>
          <w:p w14:paraId="319940FE" w14:textId="77777777" w:rsidR="0014705A" w:rsidRPr="00743AC5" w:rsidRDefault="00567051">
            <w:pPr>
              <w:numPr>
                <w:ilvl w:val="0"/>
                <w:numId w:val="16"/>
              </w:numP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743AC5">
              <w:rPr>
                <w:lang w:val="en-US"/>
              </w:rPr>
              <w:t>Rhinorrh</w:t>
            </w:r>
            <w:r w:rsidR="002A479E">
              <w:rPr>
                <w:lang w:val="en-US"/>
              </w:rPr>
              <w:t>o</w:t>
            </w:r>
            <w:r w:rsidRPr="00743AC5">
              <w:rPr>
                <w:lang w:val="en-US"/>
              </w:rPr>
              <w:t>ea</w:t>
            </w:r>
            <w:proofErr w:type="spellEnd"/>
          </w:p>
          <w:p w14:paraId="5F5F1249" w14:textId="77777777" w:rsidR="0014705A" w:rsidRPr="00743AC5" w:rsidRDefault="0014705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5D4D5555" w14:textId="77777777" w:rsidR="0014705A" w:rsidRPr="00743AC5" w:rsidRDefault="00567051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743AC5">
              <w:rPr>
                <w:b/>
                <w:lang w:val="en-US"/>
              </w:rPr>
              <w:t>Moderate</w:t>
            </w:r>
          </w:p>
          <w:p w14:paraId="7ACF7D69" w14:textId="77777777" w:rsidR="0014705A" w:rsidRPr="00743AC5" w:rsidRDefault="00567051">
            <w:pPr>
              <w:numPr>
                <w:ilvl w:val="0"/>
                <w:numId w:val="16"/>
              </w:numP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Diffuse wheals/intense itch</w:t>
            </w:r>
          </w:p>
          <w:p w14:paraId="050B15B1" w14:textId="6E714B47" w:rsidR="0014705A" w:rsidRPr="00743AC5" w:rsidRDefault="00567051">
            <w:pPr>
              <w:numPr>
                <w:ilvl w:val="0"/>
                <w:numId w:val="16"/>
              </w:numP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 xml:space="preserve">Diffuse skin </w:t>
            </w:r>
            <w:proofErr w:type="spellStart"/>
            <w:r w:rsidR="002A479E">
              <w:rPr>
                <w:lang w:val="en-US"/>
              </w:rPr>
              <w:t>oedema</w:t>
            </w:r>
            <w:proofErr w:type="spellEnd"/>
          </w:p>
          <w:p w14:paraId="154BD430" w14:textId="0B61C40E" w:rsidR="0014705A" w:rsidRPr="00743AC5" w:rsidRDefault="00567051">
            <w:pPr>
              <w:numPr>
                <w:ilvl w:val="0"/>
                <w:numId w:val="16"/>
              </w:numP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 xml:space="preserve">Facial </w:t>
            </w:r>
            <w:proofErr w:type="spellStart"/>
            <w:r w:rsidR="002A479E">
              <w:rPr>
                <w:lang w:val="en-US"/>
              </w:rPr>
              <w:t>oedema</w:t>
            </w:r>
            <w:proofErr w:type="spellEnd"/>
            <w:r w:rsidRPr="00743AC5">
              <w:rPr>
                <w:lang w:val="en-US"/>
              </w:rPr>
              <w:t xml:space="preserve"> without dyspnea</w:t>
            </w:r>
          </w:p>
          <w:p w14:paraId="1917E159" w14:textId="77777777" w:rsidR="0014705A" w:rsidRPr="00743AC5" w:rsidRDefault="00567051">
            <w:pPr>
              <w:numPr>
                <w:ilvl w:val="0"/>
                <w:numId w:val="16"/>
              </w:numP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Feeling of choking or hoarseness</w:t>
            </w:r>
          </w:p>
          <w:p w14:paraId="442CD7BE" w14:textId="77777777" w:rsidR="0014705A" w:rsidRPr="00743AC5" w:rsidRDefault="00567051">
            <w:pPr>
              <w:numPr>
                <w:ilvl w:val="0"/>
                <w:numId w:val="16"/>
              </w:numP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Wheezing / mild bronchospasm without hypoxia</w:t>
            </w:r>
          </w:p>
          <w:p w14:paraId="075D67A6" w14:textId="77777777" w:rsidR="0014705A" w:rsidRPr="00743AC5" w:rsidRDefault="0014705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255DF3B1" w14:textId="77777777" w:rsidR="0014705A" w:rsidRPr="00743AC5" w:rsidRDefault="00567051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743AC5">
              <w:rPr>
                <w:b/>
                <w:lang w:val="en-US"/>
              </w:rPr>
              <w:t>Severe</w:t>
            </w:r>
          </w:p>
          <w:p w14:paraId="205AA378" w14:textId="77777777" w:rsidR="0014705A" w:rsidRPr="00743AC5" w:rsidRDefault="00567051">
            <w:pPr>
              <w:numPr>
                <w:ilvl w:val="0"/>
                <w:numId w:val="16"/>
              </w:numP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Dyspnea</w:t>
            </w:r>
          </w:p>
          <w:p w14:paraId="503E0816" w14:textId="77777777" w:rsidR="0014705A" w:rsidRPr="00743AC5" w:rsidRDefault="00567051">
            <w:pPr>
              <w:numPr>
                <w:ilvl w:val="0"/>
                <w:numId w:val="16"/>
              </w:numP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 xml:space="preserve">Erythema – diffuse </w:t>
            </w:r>
            <w:proofErr w:type="spellStart"/>
            <w:r w:rsidRPr="00743AC5">
              <w:rPr>
                <w:lang w:val="en-US"/>
              </w:rPr>
              <w:t>mucocutaneous</w:t>
            </w:r>
            <w:proofErr w:type="spellEnd"/>
            <w:r w:rsidRPr="00743AC5">
              <w:rPr>
                <w:lang w:val="en-US"/>
              </w:rPr>
              <w:t xml:space="preserve"> symptoms</w:t>
            </w:r>
          </w:p>
          <w:p w14:paraId="76C9177E" w14:textId="40AAF7DF" w:rsidR="0014705A" w:rsidRPr="00743AC5" w:rsidRDefault="00567051">
            <w:pPr>
              <w:numPr>
                <w:ilvl w:val="0"/>
                <w:numId w:val="16"/>
              </w:numP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 xml:space="preserve">Laryngeal </w:t>
            </w:r>
            <w:proofErr w:type="spellStart"/>
            <w:r w:rsidR="002A479E">
              <w:rPr>
                <w:lang w:val="en-US"/>
              </w:rPr>
              <w:t>oedema</w:t>
            </w:r>
            <w:proofErr w:type="spellEnd"/>
            <w:r w:rsidRPr="00743AC5">
              <w:rPr>
                <w:lang w:val="en-US"/>
              </w:rPr>
              <w:t xml:space="preserve"> with stridor and/or hypoxia</w:t>
            </w:r>
          </w:p>
          <w:p w14:paraId="1B97455F" w14:textId="77777777" w:rsidR="0014705A" w:rsidRPr="00743AC5" w:rsidRDefault="00567051">
            <w:pPr>
              <w:numPr>
                <w:ilvl w:val="0"/>
                <w:numId w:val="16"/>
              </w:numP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Wheezing / bronchospasm</w:t>
            </w:r>
          </w:p>
          <w:p w14:paraId="154D0616" w14:textId="77777777" w:rsidR="0014705A" w:rsidRPr="00743AC5" w:rsidRDefault="00567051">
            <w:pPr>
              <w:numPr>
                <w:ilvl w:val="0"/>
                <w:numId w:val="16"/>
              </w:numP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Significant hypoxia</w:t>
            </w:r>
          </w:p>
          <w:p w14:paraId="46EF32CA" w14:textId="77777777" w:rsidR="0014705A" w:rsidRPr="00743AC5" w:rsidRDefault="00567051">
            <w:pPr>
              <w:numPr>
                <w:ilvl w:val="0"/>
                <w:numId w:val="16"/>
              </w:numP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 xml:space="preserve">Anaphylactic shock (severe hypotension and </w:t>
            </w:r>
            <w:proofErr w:type="spellStart"/>
            <w:r w:rsidRPr="00743AC5">
              <w:rPr>
                <w:lang w:val="en-US"/>
              </w:rPr>
              <w:t>brady</w:t>
            </w:r>
            <w:proofErr w:type="spellEnd"/>
            <w:r w:rsidRPr="00743AC5">
              <w:rPr>
                <w:lang w:val="en-US"/>
              </w:rPr>
              <w:t>-tachyarrhythmia)</w:t>
            </w:r>
          </w:p>
          <w:p w14:paraId="617C3D15" w14:textId="77777777" w:rsidR="0014705A" w:rsidRPr="00743AC5" w:rsidRDefault="0014705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76403654" w14:textId="77777777" w:rsidR="0014705A" w:rsidRPr="00743AC5" w:rsidRDefault="00567051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NON-ALLERGIC</w:t>
            </w:r>
          </w:p>
          <w:p w14:paraId="18711D58" w14:textId="77777777" w:rsidR="0014705A" w:rsidRPr="00743AC5" w:rsidRDefault="00567051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743AC5">
              <w:rPr>
                <w:b/>
                <w:lang w:val="en-US"/>
              </w:rPr>
              <w:t>Mild</w:t>
            </w:r>
          </w:p>
          <w:p w14:paraId="467F70F1" w14:textId="77777777" w:rsidR="0014705A" w:rsidRPr="00743AC5" w:rsidRDefault="00567051">
            <w:pPr>
              <w:numPr>
                <w:ilvl w:val="0"/>
                <w:numId w:val="16"/>
              </w:numP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 xml:space="preserve">Mild nausea/limited vomiting </w:t>
            </w:r>
          </w:p>
          <w:p w14:paraId="221C9B54" w14:textId="77777777" w:rsidR="0014705A" w:rsidRPr="00743AC5" w:rsidRDefault="00567051">
            <w:pPr>
              <w:numPr>
                <w:ilvl w:val="0"/>
                <w:numId w:val="16"/>
              </w:numP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lastRenderedPageBreak/>
              <w:t>Transient chills / heat / redness</w:t>
            </w:r>
          </w:p>
          <w:p w14:paraId="3E7FADD2" w14:textId="77777777" w:rsidR="0014705A" w:rsidRPr="00743AC5" w:rsidRDefault="00567051">
            <w:pPr>
              <w:numPr>
                <w:ilvl w:val="0"/>
                <w:numId w:val="16"/>
              </w:numP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Headache / dizziness / anxiety / altered taste</w:t>
            </w:r>
          </w:p>
          <w:p w14:paraId="433C35FE" w14:textId="77777777" w:rsidR="0014705A" w:rsidRPr="00743AC5" w:rsidRDefault="00567051">
            <w:pPr>
              <w:numPr>
                <w:ilvl w:val="0"/>
                <w:numId w:val="16"/>
              </w:numP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Slight increase in blood pressure</w:t>
            </w:r>
          </w:p>
          <w:p w14:paraId="77F02FE8" w14:textId="77777777" w:rsidR="0014705A" w:rsidRPr="00743AC5" w:rsidRDefault="00567051">
            <w:pPr>
              <w:numPr>
                <w:ilvl w:val="0"/>
                <w:numId w:val="16"/>
              </w:numP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Self-limiting vasovagal reaction</w:t>
            </w:r>
          </w:p>
          <w:p w14:paraId="546AC0EE" w14:textId="77777777" w:rsidR="0014705A" w:rsidRPr="00743AC5" w:rsidRDefault="00567051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743AC5">
              <w:rPr>
                <w:b/>
                <w:lang w:val="en-US"/>
              </w:rPr>
              <w:t>Moderate</w:t>
            </w:r>
          </w:p>
          <w:p w14:paraId="1E7848CC" w14:textId="77777777" w:rsidR="0014705A" w:rsidRPr="00743AC5" w:rsidRDefault="00567051">
            <w:pPr>
              <w:numPr>
                <w:ilvl w:val="0"/>
                <w:numId w:val="16"/>
              </w:numP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 xml:space="preserve">Prolonged nausea/vomiting </w:t>
            </w:r>
          </w:p>
          <w:p w14:paraId="078D87E4" w14:textId="77777777" w:rsidR="0014705A" w:rsidRPr="00743AC5" w:rsidRDefault="00567051">
            <w:pPr>
              <w:numPr>
                <w:ilvl w:val="0"/>
                <w:numId w:val="16"/>
              </w:numP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Elevated arterial blood pressure</w:t>
            </w:r>
          </w:p>
          <w:p w14:paraId="5BA2D7C5" w14:textId="77777777" w:rsidR="0014705A" w:rsidRPr="00743AC5" w:rsidRDefault="00567051">
            <w:pPr>
              <w:numPr>
                <w:ilvl w:val="0"/>
                <w:numId w:val="16"/>
              </w:numP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Isolated chest pain</w:t>
            </w:r>
          </w:p>
          <w:p w14:paraId="113C8546" w14:textId="77777777" w:rsidR="0014705A" w:rsidRPr="00743AC5" w:rsidRDefault="00567051">
            <w:pPr>
              <w:numPr>
                <w:ilvl w:val="0"/>
                <w:numId w:val="16"/>
              </w:numP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Vasovagal reaction</w:t>
            </w:r>
          </w:p>
          <w:p w14:paraId="59D186B3" w14:textId="77777777" w:rsidR="0014705A" w:rsidRPr="00743AC5" w:rsidRDefault="0014705A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56296AAD" w14:textId="77777777" w:rsidR="0014705A" w:rsidRPr="00743AC5" w:rsidRDefault="00567051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743AC5">
              <w:rPr>
                <w:b/>
                <w:lang w:val="en-US"/>
              </w:rPr>
              <w:t>Severe</w:t>
            </w:r>
          </w:p>
          <w:p w14:paraId="0DEE4D09" w14:textId="77777777" w:rsidR="0014705A" w:rsidRPr="00743AC5" w:rsidRDefault="00567051">
            <w:pPr>
              <w:numPr>
                <w:ilvl w:val="0"/>
                <w:numId w:val="16"/>
              </w:numP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Treatment-refractory vasovagal reaction</w:t>
            </w:r>
          </w:p>
          <w:p w14:paraId="0A0E121D" w14:textId="77777777" w:rsidR="0014705A" w:rsidRPr="00743AC5" w:rsidRDefault="00567051">
            <w:pPr>
              <w:numPr>
                <w:ilvl w:val="0"/>
                <w:numId w:val="16"/>
              </w:numP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Arrhythmia</w:t>
            </w:r>
          </w:p>
          <w:p w14:paraId="58D98CB8" w14:textId="77777777" w:rsidR="0014705A" w:rsidRPr="00743AC5" w:rsidRDefault="00567051">
            <w:pPr>
              <w:numPr>
                <w:ilvl w:val="0"/>
                <w:numId w:val="16"/>
              </w:numP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 xml:space="preserve">Convulsions    </w:t>
            </w:r>
          </w:p>
          <w:p w14:paraId="2CF852CD" w14:textId="77777777" w:rsidR="0014705A" w:rsidRPr="00743AC5" w:rsidRDefault="00567051">
            <w:pPr>
              <w:numPr>
                <w:ilvl w:val="0"/>
                <w:numId w:val="16"/>
              </w:numP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Severe arterial hypertension</w:t>
            </w:r>
          </w:p>
          <w:p w14:paraId="4D8D41C9" w14:textId="77777777" w:rsidR="0014705A" w:rsidRPr="00743AC5" w:rsidRDefault="0014705A">
            <w:pPr>
              <w:spacing w:before="0" w:after="0"/>
              <w:ind w:left="317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3F21A884" w14:textId="77777777" w:rsidR="0014705A" w:rsidRPr="00743AC5" w:rsidRDefault="00567051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CONTRAST MEDIUM EXTRAVASATION</w:t>
            </w:r>
          </w:p>
        </w:tc>
      </w:tr>
      <w:tr w:rsidR="0014705A" w:rsidRPr="00743AC5" w14:paraId="112F8E4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  <w:vMerge/>
          </w:tcPr>
          <w:p w14:paraId="1077A163" w14:textId="77777777" w:rsidR="0014705A" w:rsidRPr="00743AC5" w:rsidRDefault="00147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835" w:type="dxa"/>
          </w:tcPr>
          <w:p w14:paraId="58770B62" w14:textId="77777777" w:rsidR="0014705A" w:rsidRPr="00743AC5" w:rsidRDefault="00567051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Type of treatment</w:t>
            </w:r>
          </w:p>
        </w:tc>
        <w:tc>
          <w:tcPr>
            <w:tcW w:w="4419" w:type="dxa"/>
          </w:tcPr>
          <w:p w14:paraId="69FCA62F" w14:textId="77777777" w:rsidR="0014705A" w:rsidRPr="00743AC5" w:rsidRDefault="00567051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Wait and see</w:t>
            </w:r>
          </w:p>
          <w:p w14:paraId="1C805562" w14:textId="77777777" w:rsidR="0014705A" w:rsidRPr="00743AC5" w:rsidRDefault="00567051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Drug therapy (specify in “Notes” field)</w:t>
            </w:r>
          </w:p>
          <w:p w14:paraId="02585132" w14:textId="77777777" w:rsidR="0014705A" w:rsidRPr="00743AC5" w:rsidRDefault="00567051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743AC5">
              <w:rPr>
                <w:lang w:val="en-US"/>
              </w:rPr>
              <w:t>An</w:t>
            </w:r>
            <w:r w:rsidR="002A479E">
              <w:rPr>
                <w:lang w:val="en-US"/>
              </w:rPr>
              <w:t>a</w:t>
            </w:r>
            <w:r w:rsidRPr="00743AC5">
              <w:rPr>
                <w:lang w:val="en-US"/>
              </w:rPr>
              <w:t>esthesiologist’s</w:t>
            </w:r>
            <w:proofErr w:type="spellEnd"/>
            <w:r w:rsidRPr="00743AC5">
              <w:rPr>
                <w:lang w:val="en-US"/>
              </w:rPr>
              <w:t xml:space="preserve"> intervention required</w:t>
            </w:r>
          </w:p>
        </w:tc>
      </w:tr>
      <w:tr w:rsidR="0014705A" w:rsidRPr="00743AC5" w14:paraId="7218A7C5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68732771" w14:textId="77777777" w:rsidR="0014705A" w:rsidRPr="00743AC5" w:rsidRDefault="001470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</w:p>
        </w:tc>
        <w:tc>
          <w:tcPr>
            <w:tcW w:w="2835" w:type="dxa"/>
          </w:tcPr>
          <w:p w14:paraId="24BD1A7B" w14:textId="77777777" w:rsidR="0014705A" w:rsidRPr="00743AC5" w:rsidRDefault="00567051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Event resolution</w:t>
            </w:r>
          </w:p>
        </w:tc>
        <w:tc>
          <w:tcPr>
            <w:tcW w:w="4419" w:type="dxa"/>
          </w:tcPr>
          <w:p w14:paraId="05ADA0E7" w14:textId="77777777" w:rsidR="0014705A" w:rsidRPr="00743AC5" w:rsidRDefault="00567051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Spontaneous</w:t>
            </w:r>
          </w:p>
          <w:p w14:paraId="71026494" w14:textId="77777777" w:rsidR="0014705A" w:rsidRPr="00743AC5" w:rsidRDefault="00567051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After treatment</w:t>
            </w:r>
          </w:p>
          <w:p w14:paraId="03D9777B" w14:textId="79F3F4FC" w:rsidR="0014705A" w:rsidRPr="00743AC5" w:rsidRDefault="00567051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 xml:space="preserve">After </w:t>
            </w:r>
            <w:proofErr w:type="spellStart"/>
            <w:r w:rsidRPr="00743AC5">
              <w:rPr>
                <w:lang w:val="en-US"/>
              </w:rPr>
              <w:t>hospitali</w:t>
            </w:r>
            <w:r w:rsidR="002A479E">
              <w:rPr>
                <w:lang w:val="en-US"/>
              </w:rPr>
              <w:t>s</w:t>
            </w:r>
            <w:r w:rsidRPr="00743AC5">
              <w:rPr>
                <w:lang w:val="en-US"/>
              </w:rPr>
              <w:t>ation</w:t>
            </w:r>
            <w:proofErr w:type="spellEnd"/>
          </w:p>
          <w:p w14:paraId="48C96AF2" w14:textId="77777777" w:rsidR="0014705A" w:rsidRPr="00743AC5" w:rsidRDefault="00567051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317" w:hanging="261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Other [free text]</w:t>
            </w:r>
          </w:p>
        </w:tc>
      </w:tr>
      <w:tr w:rsidR="0014705A" w:rsidRPr="00743AC5" w14:paraId="52D5D0A3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36E912F3" w14:textId="77777777" w:rsidR="0014705A" w:rsidRPr="00743AC5" w:rsidRDefault="001470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</w:p>
        </w:tc>
        <w:tc>
          <w:tcPr>
            <w:tcW w:w="2835" w:type="dxa"/>
          </w:tcPr>
          <w:p w14:paraId="2688BAC9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Notes</w:t>
            </w:r>
          </w:p>
        </w:tc>
        <w:tc>
          <w:tcPr>
            <w:tcW w:w="4419" w:type="dxa"/>
          </w:tcPr>
          <w:p w14:paraId="667287EF" w14:textId="77777777" w:rsidR="0014705A" w:rsidRPr="00743AC5" w:rsidRDefault="00567051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743AC5">
              <w:rPr>
                <w:i/>
                <w:lang w:val="en-US"/>
              </w:rPr>
              <w:t>[free text]</w:t>
            </w:r>
          </w:p>
        </w:tc>
      </w:tr>
    </w:tbl>
    <w:p w14:paraId="6FB1DDDF" w14:textId="77777777" w:rsidR="0014705A" w:rsidRPr="00743AC5" w:rsidRDefault="0014705A">
      <w:pPr>
        <w:pBdr>
          <w:top w:val="nil"/>
          <w:left w:val="nil"/>
          <w:bottom w:val="nil"/>
          <w:right w:val="nil"/>
          <w:between w:val="nil"/>
        </w:pBdr>
        <w:spacing w:before="0" w:after="0"/>
        <w:rPr>
          <w:lang w:val="en-US"/>
        </w:rPr>
      </w:pPr>
    </w:p>
    <w:p w14:paraId="159999FE" w14:textId="77777777" w:rsidR="0014705A" w:rsidRPr="00743AC5" w:rsidRDefault="00567051" w:rsidP="00BD0458">
      <w:pPr>
        <w:spacing w:before="0" w:after="0"/>
        <w:jc w:val="left"/>
        <w:outlineLvl w:val="0"/>
        <w:rPr>
          <w:b/>
          <w:color w:val="366091"/>
          <w:sz w:val="32"/>
          <w:szCs w:val="32"/>
          <w:lang w:val="en-US"/>
        </w:rPr>
      </w:pPr>
      <w:r w:rsidRPr="00743AC5">
        <w:rPr>
          <w:b/>
          <w:color w:val="366091"/>
          <w:sz w:val="32"/>
          <w:szCs w:val="32"/>
          <w:lang w:val="en-US"/>
        </w:rPr>
        <w:t>REPORT</w:t>
      </w:r>
    </w:p>
    <w:p w14:paraId="40B560FE" w14:textId="77777777" w:rsidR="0014705A" w:rsidRPr="00743AC5" w:rsidRDefault="0014705A">
      <w:pPr>
        <w:spacing w:before="0" w:after="0"/>
        <w:jc w:val="left"/>
        <w:rPr>
          <w:b/>
          <w:color w:val="366091"/>
          <w:sz w:val="32"/>
          <w:szCs w:val="32"/>
          <w:lang w:val="en-US"/>
        </w:rPr>
      </w:pPr>
    </w:p>
    <w:tbl>
      <w:tblPr>
        <w:tblStyle w:val="a9"/>
        <w:tblW w:w="10657" w:type="dxa"/>
        <w:tblInd w:w="-31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6" w:space="0" w:color="FFFFFF"/>
          <w:insideV w:val="single" w:sz="6" w:space="0" w:color="FFFFFF"/>
        </w:tblBorders>
        <w:tblLayout w:type="fixed"/>
        <w:tblLook w:val="06A0" w:firstRow="1" w:lastRow="0" w:firstColumn="1" w:lastColumn="0" w:noHBand="1" w:noVBand="1"/>
      </w:tblPr>
      <w:tblGrid>
        <w:gridCol w:w="3058"/>
        <w:gridCol w:w="62"/>
        <w:gridCol w:w="2564"/>
        <w:gridCol w:w="4973"/>
      </w:tblGrid>
      <w:tr w:rsidR="0014705A" w:rsidRPr="00743AC5" w14:paraId="3C338E0A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58" w:type="dxa"/>
          </w:tcPr>
          <w:p w14:paraId="0956C133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rPr>
                <w:lang w:val="en-US"/>
              </w:rPr>
            </w:pPr>
            <w:r w:rsidRPr="00743AC5">
              <w:rPr>
                <w:lang w:val="en-US"/>
              </w:rPr>
              <w:t>FIELD</w:t>
            </w:r>
          </w:p>
        </w:tc>
        <w:tc>
          <w:tcPr>
            <w:tcW w:w="2626" w:type="dxa"/>
            <w:gridSpan w:val="2"/>
          </w:tcPr>
          <w:p w14:paraId="603E7B98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DETAIL</w:t>
            </w:r>
          </w:p>
        </w:tc>
        <w:tc>
          <w:tcPr>
            <w:tcW w:w="4973" w:type="dxa"/>
          </w:tcPr>
          <w:p w14:paraId="58186DA7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ADMITTED VALUES</w:t>
            </w:r>
          </w:p>
        </w:tc>
      </w:tr>
      <w:tr w:rsidR="0014705A" w:rsidRPr="00743AC5" w14:paraId="544F43FC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7" w:type="dxa"/>
            <w:gridSpan w:val="4"/>
          </w:tcPr>
          <w:p w14:paraId="20DCDE77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rPr>
                <w:lang w:val="en-US"/>
              </w:rPr>
            </w:pPr>
            <w:r w:rsidRPr="00743AC5">
              <w:rPr>
                <w:lang w:val="en-US"/>
              </w:rPr>
              <w:t>DIAGNOSIS</w:t>
            </w:r>
          </w:p>
        </w:tc>
      </w:tr>
      <w:tr w:rsidR="0014705A" w:rsidRPr="00743AC5" w14:paraId="35A452F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657" w:type="dxa"/>
            <w:gridSpan w:val="4"/>
          </w:tcPr>
          <w:p w14:paraId="7FF002B2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rPr>
                <w:lang w:val="en-US"/>
              </w:rPr>
            </w:pPr>
            <w:r w:rsidRPr="00743AC5">
              <w:rPr>
                <w:lang w:val="en-US"/>
              </w:rPr>
              <w:t>PRIMARY TUMOR</w:t>
            </w:r>
          </w:p>
        </w:tc>
      </w:tr>
      <w:tr w:rsidR="0014705A" w:rsidRPr="007149CA" w14:paraId="575D8AC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gridSpan w:val="2"/>
            <w:vMerge w:val="restart"/>
          </w:tcPr>
          <w:p w14:paraId="7C0E86CB" w14:textId="77777777" w:rsidR="0014705A" w:rsidRPr="00743AC5" w:rsidRDefault="001470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rPr>
                <w:lang w:val="en-US"/>
              </w:rPr>
            </w:pPr>
          </w:p>
        </w:tc>
        <w:tc>
          <w:tcPr>
            <w:tcW w:w="2564" w:type="dxa"/>
          </w:tcPr>
          <w:p w14:paraId="54561022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Lesion</w:t>
            </w:r>
          </w:p>
        </w:tc>
        <w:tc>
          <w:tcPr>
            <w:tcW w:w="4973" w:type="dxa"/>
          </w:tcPr>
          <w:p w14:paraId="04B5C1E5" w14:textId="77777777" w:rsidR="0014705A" w:rsidRPr="00743AC5" w:rsidRDefault="00567051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45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Visible</w:t>
            </w:r>
          </w:p>
          <w:p w14:paraId="4BDC23FD" w14:textId="77777777" w:rsidR="0014705A" w:rsidRPr="00743AC5" w:rsidRDefault="00567051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45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 xml:space="preserve">Not visible </w:t>
            </w:r>
            <w:r w:rsidRPr="00743AC5">
              <w:rPr>
                <w:i/>
                <w:sz w:val="18"/>
                <w:szCs w:val="18"/>
                <w:lang w:val="en-US"/>
              </w:rPr>
              <w:t>(i.e., lesions endoscopically resected and subsequently characterized as cancer polyps)</w:t>
            </w:r>
          </w:p>
        </w:tc>
      </w:tr>
      <w:tr w:rsidR="0014705A" w:rsidRPr="00743AC5" w14:paraId="710AA6FF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gridSpan w:val="2"/>
            <w:vMerge/>
          </w:tcPr>
          <w:p w14:paraId="3AA20DBF" w14:textId="77777777" w:rsidR="0014705A" w:rsidRPr="00743AC5" w:rsidRDefault="00147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564" w:type="dxa"/>
          </w:tcPr>
          <w:p w14:paraId="75F63239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Type</w:t>
            </w:r>
          </w:p>
        </w:tc>
        <w:tc>
          <w:tcPr>
            <w:tcW w:w="4973" w:type="dxa"/>
          </w:tcPr>
          <w:p w14:paraId="00F1ACBF" w14:textId="77777777" w:rsidR="0014705A" w:rsidRPr="00743AC5" w:rsidRDefault="00567051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45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Vegetating</w:t>
            </w:r>
          </w:p>
          <w:p w14:paraId="527CCE90" w14:textId="77777777" w:rsidR="0014705A" w:rsidRPr="00743AC5" w:rsidRDefault="00567051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45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Infiltrating</w:t>
            </w:r>
          </w:p>
          <w:p w14:paraId="190D467A" w14:textId="77777777" w:rsidR="0014705A" w:rsidRPr="00743AC5" w:rsidRDefault="00567051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45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743AC5">
              <w:rPr>
                <w:lang w:val="en-US"/>
              </w:rPr>
              <w:t>Vegeto</w:t>
            </w:r>
            <w:proofErr w:type="spellEnd"/>
            <w:r w:rsidRPr="00743AC5">
              <w:rPr>
                <w:lang w:val="en-US"/>
              </w:rPr>
              <w:t>-infiltrating</w:t>
            </w:r>
          </w:p>
          <w:p w14:paraId="2D55854C" w14:textId="77777777" w:rsidR="0014705A" w:rsidRPr="00743AC5" w:rsidRDefault="00567051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45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743AC5">
              <w:rPr>
                <w:lang w:val="en-US"/>
              </w:rPr>
              <w:t>Stenosing</w:t>
            </w:r>
            <w:proofErr w:type="spellEnd"/>
          </w:p>
          <w:p w14:paraId="44E77952" w14:textId="77777777" w:rsidR="0014705A" w:rsidRPr="00743AC5" w:rsidRDefault="00567051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45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Mucin component</w:t>
            </w:r>
          </w:p>
          <w:p w14:paraId="7F2607EA" w14:textId="77777777" w:rsidR="0014705A" w:rsidRPr="00743AC5" w:rsidRDefault="00567051">
            <w:pPr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45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lastRenderedPageBreak/>
              <w:t>Necrotic</w:t>
            </w:r>
          </w:p>
        </w:tc>
      </w:tr>
      <w:tr w:rsidR="0014705A" w:rsidRPr="00743AC5" w14:paraId="72BBB258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gridSpan w:val="2"/>
            <w:vMerge/>
          </w:tcPr>
          <w:p w14:paraId="40B582BE" w14:textId="77777777" w:rsidR="0014705A" w:rsidRPr="00743AC5" w:rsidRDefault="00147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564" w:type="dxa"/>
          </w:tcPr>
          <w:p w14:paraId="0E65817A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Prosthesis</w:t>
            </w:r>
          </w:p>
        </w:tc>
        <w:tc>
          <w:tcPr>
            <w:tcW w:w="4973" w:type="dxa"/>
          </w:tcPr>
          <w:p w14:paraId="6724DF9D" w14:textId="77777777" w:rsidR="0014705A" w:rsidRPr="00743AC5" w:rsidRDefault="00567051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Yes/No</w:t>
            </w:r>
          </w:p>
          <w:p w14:paraId="0CA37004" w14:textId="77777777" w:rsidR="0014705A" w:rsidRPr="00743AC5" w:rsidRDefault="00567051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If yes:</w:t>
            </w:r>
          </w:p>
          <w:p w14:paraId="750D0518" w14:textId="77777777" w:rsidR="0014705A" w:rsidRPr="00743AC5" w:rsidRDefault="00567051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Correctly positioned</w:t>
            </w:r>
          </w:p>
          <w:p w14:paraId="0F895A0A" w14:textId="77777777" w:rsidR="0014705A" w:rsidRPr="00743AC5" w:rsidRDefault="00567051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Migrated</w:t>
            </w:r>
          </w:p>
          <w:p w14:paraId="234FEFE6" w14:textId="77777777" w:rsidR="0014705A" w:rsidRPr="00743AC5" w:rsidRDefault="00567051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 xml:space="preserve">Portion of </w:t>
            </w:r>
            <w:proofErr w:type="spellStart"/>
            <w:r w:rsidRPr="00743AC5">
              <w:rPr>
                <w:lang w:val="en-US"/>
              </w:rPr>
              <w:t>endoprosthetic</w:t>
            </w:r>
            <w:proofErr w:type="spellEnd"/>
            <w:r w:rsidRPr="00743AC5">
              <w:rPr>
                <w:lang w:val="en-US"/>
              </w:rPr>
              <w:t xml:space="preserve"> lesion (mm)</w:t>
            </w:r>
          </w:p>
          <w:p w14:paraId="4CB32238" w14:textId="77777777" w:rsidR="0014705A" w:rsidRPr="00743AC5" w:rsidRDefault="00567051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Obstructing</w:t>
            </w:r>
          </w:p>
          <w:p w14:paraId="0F34AC1E" w14:textId="77777777" w:rsidR="0014705A" w:rsidRPr="00743AC5" w:rsidRDefault="00567051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Non-obstructing</w:t>
            </w:r>
          </w:p>
        </w:tc>
      </w:tr>
      <w:tr w:rsidR="0014705A" w:rsidRPr="00743AC5" w14:paraId="18494B86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gridSpan w:val="2"/>
            <w:vMerge/>
          </w:tcPr>
          <w:p w14:paraId="25B5C3B2" w14:textId="77777777" w:rsidR="0014705A" w:rsidRPr="00743AC5" w:rsidRDefault="00147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564" w:type="dxa"/>
          </w:tcPr>
          <w:p w14:paraId="49214287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Colostomy</w:t>
            </w:r>
          </w:p>
        </w:tc>
        <w:tc>
          <w:tcPr>
            <w:tcW w:w="4973" w:type="dxa"/>
          </w:tcPr>
          <w:p w14:paraId="1C021E18" w14:textId="77777777" w:rsidR="0014705A" w:rsidRPr="00743AC5" w:rsidRDefault="00567051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Yes/No</w:t>
            </w:r>
          </w:p>
        </w:tc>
      </w:tr>
      <w:tr w:rsidR="0014705A" w:rsidRPr="00743AC5" w14:paraId="5C88A1C3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gridSpan w:val="2"/>
            <w:vMerge/>
          </w:tcPr>
          <w:p w14:paraId="4EE30E20" w14:textId="77777777" w:rsidR="0014705A" w:rsidRPr="00743AC5" w:rsidRDefault="00147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564" w:type="dxa"/>
          </w:tcPr>
          <w:p w14:paraId="77A1AF2C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Site</w:t>
            </w:r>
          </w:p>
        </w:tc>
        <w:tc>
          <w:tcPr>
            <w:tcW w:w="4973" w:type="dxa"/>
          </w:tcPr>
          <w:p w14:paraId="10CA2B1D" w14:textId="77777777" w:rsidR="0014705A" w:rsidRPr="00743AC5" w:rsidRDefault="00567051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45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C</w:t>
            </w:r>
            <w:r w:rsidR="002A479E">
              <w:rPr>
                <w:lang w:val="en-US"/>
              </w:rPr>
              <w:t>a</w:t>
            </w:r>
            <w:r w:rsidRPr="00743AC5">
              <w:rPr>
                <w:lang w:val="en-US"/>
              </w:rPr>
              <w:t>ecum</w:t>
            </w:r>
          </w:p>
          <w:p w14:paraId="36E4C264" w14:textId="77777777" w:rsidR="0014705A" w:rsidRPr="00743AC5" w:rsidRDefault="00567051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45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Ascending colon</w:t>
            </w:r>
          </w:p>
          <w:p w14:paraId="01023B6B" w14:textId="77777777" w:rsidR="0014705A" w:rsidRPr="00743AC5" w:rsidRDefault="00567051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45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Hepatic flexure</w:t>
            </w:r>
          </w:p>
          <w:p w14:paraId="4DAE171E" w14:textId="77777777" w:rsidR="0014705A" w:rsidRPr="00743AC5" w:rsidRDefault="00567051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45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Proximal transverse colon</w:t>
            </w:r>
          </w:p>
          <w:p w14:paraId="2AB9A9ED" w14:textId="77777777" w:rsidR="0014705A" w:rsidRPr="00743AC5" w:rsidRDefault="00567051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45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Distal transverse colon</w:t>
            </w:r>
          </w:p>
          <w:p w14:paraId="2FB8A7BD" w14:textId="77777777" w:rsidR="0014705A" w:rsidRPr="00743AC5" w:rsidRDefault="00567051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45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Splenic flexure</w:t>
            </w:r>
          </w:p>
          <w:p w14:paraId="5A07D1CE" w14:textId="77777777" w:rsidR="0014705A" w:rsidRPr="00743AC5" w:rsidRDefault="00567051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45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Descending colon</w:t>
            </w:r>
          </w:p>
          <w:p w14:paraId="7908A4FF" w14:textId="77777777" w:rsidR="0014705A" w:rsidRPr="00743AC5" w:rsidRDefault="00567051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45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Sigmoid colon</w:t>
            </w:r>
          </w:p>
          <w:p w14:paraId="5BAED0AF" w14:textId="77777777" w:rsidR="0014705A" w:rsidRPr="00743AC5" w:rsidRDefault="00567051">
            <w:pPr>
              <w:numPr>
                <w:ilvl w:val="0"/>
                <w:numId w:val="7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459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743AC5">
              <w:rPr>
                <w:lang w:val="en-US"/>
              </w:rPr>
              <w:t>Rectosigmoid</w:t>
            </w:r>
            <w:proofErr w:type="spellEnd"/>
            <w:r w:rsidRPr="00743AC5">
              <w:rPr>
                <w:lang w:val="en-US"/>
              </w:rPr>
              <w:t xml:space="preserve"> junction</w:t>
            </w:r>
          </w:p>
        </w:tc>
      </w:tr>
      <w:tr w:rsidR="0014705A" w:rsidRPr="007149CA" w14:paraId="24D72269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gridSpan w:val="2"/>
            <w:vMerge/>
          </w:tcPr>
          <w:p w14:paraId="00B2AE07" w14:textId="77777777" w:rsidR="0014705A" w:rsidRPr="00743AC5" w:rsidRDefault="001470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 w:line="276" w:lineRule="auto"/>
              <w:jc w:val="left"/>
              <w:rPr>
                <w:lang w:val="en-US"/>
              </w:rPr>
            </w:pPr>
          </w:p>
        </w:tc>
        <w:tc>
          <w:tcPr>
            <w:tcW w:w="2564" w:type="dxa"/>
          </w:tcPr>
          <w:p w14:paraId="61CB0381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Size</w:t>
            </w:r>
          </w:p>
        </w:tc>
        <w:tc>
          <w:tcPr>
            <w:tcW w:w="4973" w:type="dxa"/>
          </w:tcPr>
          <w:p w14:paraId="44525836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743AC5">
              <w:rPr>
                <w:lang w:val="en-US"/>
              </w:rPr>
              <w:t xml:space="preserve">-Longitudinal diameter (D1) (mm) </w:t>
            </w:r>
            <w:r w:rsidRPr="00743AC5">
              <w:rPr>
                <w:i/>
                <w:lang w:val="en-US"/>
              </w:rPr>
              <w:t>[Numeric]</w:t>
            </w:r>
          </w:p>
          <w:p w14:paraId="260EE796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 xml:space="preserve">-Wall thickness (D2) (mm) </w:t>
            </w:r>
            <w:r w:rsidRPr="00743AC5">
              <w:rPr>
                <w:i/>
                <w:lang w:val="en-US"/>
              </w:rPr>
              <w:t>[Numeric]</w:t>
            </w:r>
          </w:p>
        </w:tc>
      </w:tr>
      <w:tr w:rsidR="0014705A" w:rsidRPr="007149CA" w14:paraId="492E895C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20" w:type="dxa"/>
            <w:gridSpan w:val="2"/>
          </w:tcPr>
          <w:p w14:paraId="6C4FE378" w14:textId="77777777" w:rsidR="0014705A" w:rsidRPr="00743AC5" w:rsidRDefault="001470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rPr>
                <w:lang w:val="en-US"/>
              </w:rPr>
            </w:pPr>
          </w:p>
        </w:tc>
        <w:tc>
          <w:tcPr>
            <w:tcW w:w="2564" w:type="dxa"/>
          </w:tcPr>
          <w:p w14:paraId="4FD65DD1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T parameter</w:t>
            </w:r>
          </w:p>
        </w:tc>
        <w:tc>
          <w:tcPr>
            <w:tcW w:w="4973" w:type="dxa"/>
          </w:tcPr>
          <w:p w14:paraId="6DD9F211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T2</w:t>
            </w:r>
          </w:p>
          <w:p w14:paraId="5D285987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T3</w:t>
            </w:r>
          </w:p>
          <w:p w14:paraId="6FFF8AD9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T4a</w:t>
            </w:r>
          </w:p>
          <w:p w14:paraId="397E9BDF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T4b (specify organ/s [free text])</w:t>
            </w:r>
          </w:p>
        </w:tc>
      </w:tr>
    </w:tbl>
    <w:p w14:paraId="195875FA" w14:textId="77777777" w:rsidR="0014705A" w:rsidRPr="00743AC5" w:rsidRDefault="0014705A">
      <w:pPr>
        <w:pBdr>
          <w:top w:val="nil"/>
          <w:left w:val="nil"/>
          <w:bottom w:val="nil"/>
          <w:right w:val="nil"/>
          <w:between w:val="nil"/>
        </w:pBdr>
        <w:spacing w:before="0" w:after="0"/>
        <w:rPr>
          <w:lang w:val="en-US"/>
        </w:rPr>
      </w:pPr>
    </w:p>
    <w:tbl>
      <w:tblPr>
        <w:tblStyle w:val="aa"/>
        <w:tblW w:w="10490" w:type="dxa"/>
        <w:tblInd w:w="-294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6" w:space="0" w:color="FFFFFF"/>
          <w:insideV w:val="single" w:sz="6" w:space="0" w:color="FFFFFF"/>
        </w:tblBorders>
        <w:tblLayout w:type="fixed"/>
        <w:tblLook w:val="06A0" w:firstRow="1" w:lastRow="0" w:firstColumn="1" w:lastColumn="0" w:noHBand="1" w:noVBand="1"/>
      </w:tblPr>
      <w:tblGrid>
        <w:gridCol w:w="2430"/>
        <w:gridCol w:w="2389"/>
        <w:gridCol w:w="5616"/>
        <w:gridCol w:w="55"/>
      </w:tblGrid>
      <w:tr w:rsidR="0014705A" w:rsidRPr="00743AC5" w14:paraId="5521F204" w14:textId="77777777" w:rsidTr="007149C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71B2AC58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743AC5">
              <w:rPr>
                <w:lang w:val="en-US"/>
              </w:rPr>
              <w:t>Lymph node metastases</w:t>
            </w:r>
          </w:p>
        </w:tc>
        <w:tc>
          <w:tcPr>
            <w:tcW w:w="8060" w:type="dxa"/>
            <w:gridSpan w:val="3"/>
          </w:tcPr>
          <w:p w14:paraId="6E8A9278" w14:textId="77777777" w:rsidR="0014705A" w:rsidRPr="00743AC5" w:rsidRDefault="001470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14705A" w:rsidRPr="00743AC5" w14:paraId="0F20525E" w14:textId="77777777" w:rsidTr="007149CA">
        <w:trPr>
          <w:trHeight w:val="17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124E5700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743AC5">
              <w:rPr>
                <w:lang w:val="en-US"/>
              </w:rPr>
              <w:t>Loco-regional</w:t>
            </w:r>
          </w:p>
        </w:tc>
        <w:tc>
          <w:tcPr>
            <w:tcW w:w="8060" w:type="dxa"/>
            <w:gridSpan w:val="3"/>
          </w:tcPr>
          <w:p w14:paraId="626C62C8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Yes/No</w:t>
            </w:r>
          </w:p>
          <w:p w14:paraId="73166CF1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If yes:</w:t>
            </w:r>
          </w:p>
          <w:p w14:paraId="3E5E5508" w14:textId="77777777" w:rsidR="0014705A" w:rsidRPr="00743AC5" w:rsidRDefault="00567051">
            <w:pPr>
              <w:numPr>
                <w:ilvl w:val="0"/>
                <w:numId w:val="11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N1a</w:t>
            </w:r>
          </w:p>
          <w:p w14:paraId="43F0FAEF" w14:textId="77777777" w:rsidR="0014705A" w:rsidRPr="00743AC5" w:rsidRDefault="00567051">
            <w:pPr>
              <w:numPr>
                <w:ilvl w:val="0"/>
                <w:numId w:val="11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N1b</w:t>
            </w:r>
          </w:p>
          <w:p w14:paraId="0ED7734D" w14:textId="77777777" w:rsidR="0014705A" w:rsidRPr="00743AC5" w:rsidRDefault="00567051">
            <w:pPr>
              <w:numPr>
                <w:ilvl w:val="0"/>
                <w:numId w:val="11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743AC5">
              <w:rPr>
                <w:lang w:val="en-US"/>
              </w:rPr>
              <w:t>N1c</w:t>
            </w:r>
          </w:p>
          <w:p w14:paraId="7A6F0798" w14:textId="77777777" w:rsidR="0014705A" w:rsidRPr="00743AC5" w:rsidRDefault="00567051">
            <w:pPr>
              <w:numPr>
                <w:ilvl w:val="0"/>
                <w:numId w:val="11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743AC5">
              <w:rPr>
                <w:lang w:val="en-US"/>
              </w:rPr>
              <w:t>N2a</w:t>
            </w:r>
          </w:p>
          <w:p w14:paraId="10833C05" w14:textId="77777777" w:rsidR="0014705A" w:rsidRPr="00743AC5" w:rsidRDefault="00567051">
            <w:pPr>
              <w:numPr>
                <w:ilvl w:val="0"/>
                <w:numId w:val="11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743AC5">
              <w:rPr>
                <w:lang w:val="en-US"/>
              </w:rPr>
              <w:t>N2b</w:t>
            </w:r>
          </w:p>
          <w:p w14:paraId="15A25194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743AC5">
              <w:rPr>
                <w:lang w:val="en-US"/>
              </w:rPr>
              <w:t xml:space="preserve">Site </w:t>
            </w:r>
            <w:r w:rsidRPr="00743AC5">
              <w:rPr>
                <w:i/>
                <w:lang w:val="en-US"/>
              </w:rPr>
              <w:t>[free text]</w:t>
            </w:r>
          </w:p>
        </w:tc>
      </w:tr>
      <w:tr w:rsidR="0014705A" w:rsidRPr="00743AC5" w14:paraId="5BBFA359" w14:textId="77777777" w:rsidTr="007149CA">
        <w:trPr>
          <w:trHeight w:val="5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66048B15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743AC5">
              <w:rPr>
                <w:lang w:val="en-US"/>
              </w:rPr>
              <w:lastRenderedPageBreak/>
              <w:t>Distant metastases</w:t>
            </w:r>
          </w:p>
          <w:p w14:paraId="5758818A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i/>
                <w:sz w:val="18"/>
                <w:szCs w:val="18"/>
                <w:lang w:val="en-US"/>
              </w:rPr>
            </w:pPr>
            <w:r w:rsidRPr="00743AC5">
              <w:rPr>
                <w:i/>
                <w:sz w:val="18"/>
                <w:szCs w:val="18"/>
                <w:lang w:val="en-US"/>
              </w:rPr>
              <w:t>*according to RECIST 1.1 criteria</w:t>
            </w:r>
          </w:p>
        </w:tc>
        <w:tc>
          <w:tcPr>
            <w:tcW w:w="8060" w:type="dxa"/>
            <w:gridSpan w:val="3"/>
          </w:tcPr>
          <w:p w14:paraId="796E6DF6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Yes/No</w:t>
            </w:r>
          </w:p>
          <w:p w14:paraId="1C7D669D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If yes:</w:t>
            </w:r>
          </w:p>
          <w:p w14:paraId="11D64C69" w14:textId="77777777" w:rsidR="0014705A" w:rsidRPr="00743AC5" w:rsidRDefault="00567051">
            <w:pPr>
              <w:numPr>
                <w:ilvl w:val="0"/>
                <w:numId w:val="11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743AC5">
              <w:rPr>
                <w:lang w:val="en-US"/>
              </w:rPr>
              <w:t>M1a</w:t>
            </w:r>
          </w:p>
          <w:p w14:paraId="653E1489" w14:textId="77777777" w:rsidR="0014705A" w:rsidRPr="00743AC5" w:rsidRDefault="00567051">
            <w:pPr>
              <w:numPr>
                <w:ilvl w:val="0"/>
                <w:numId w:val="11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743AC5">
              <w:rPr>
                <w:lang w:val="en-US"/>
              </w:rPr>
              <w:t>M1b</w:t>
            </w:r>
          </w:p>
          <w:p w14:paraId="19A6B50C" w14:textId="77777777" w:rsidR="0014705A" w:rsidRPr="00743AC5" w:rsidRDefault="00567051">
            <w:pPr>
              <w:numPr>
                <w:ilvl w:val="0"/>
                <w:numId w:val="11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lang w:val="en-US"/>
              </w:rPr>
            </w:pPr>
            <w:r w:rsidRPr="00743AC5">
              <w:rPr>
                <w:lang w:val="en-US"/>
              </w:rPr>
              <w:t>M1c</w:t>
            </w:r>
          </w:p>
          <w:p w14:paraId="2B7C48B4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Specify</w:t>
            </w:r>
          </w:p>
          <w:p w14:paraId="59FDF5D5" w14:textId="77777777" w:rsidR="0014705A" w:rsidRPr="00743AC5" w:rsidRDefault="00567051">
            <w:pPr>
              <w:numPr>
                <w:ilvl w:val="0"/>
                <w:numId w:val="2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 xml:space="preserve">Liver: Yes/No, Number </w:t>
            </w:r>
            <w:r w:rsidRPr="00743AC5">
              <w:rPr>
                <w:i/>
                <w:lang w:val="en-US"/>
              </w:rPr>
              <w:t>[Numeric]</w:t>
            </w:r>
          </w:p>
          <w:p w14:paraId="7ECCE16A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 xml:space="preserve">-If N≤2 lesion, specify for each lesion: </w:t>
            </w:r>
          </w:p>
          <w:p w14:paraId="14F09513" w14:textId="77777777" w:rsidR="0014705A" w:rsidRPr="0009454E" w:rsidRDefault="00567051">
            <w:pPr>
              <w:numPr>
                <w:ilvl w:val="0"/>
                <w:numId w:val="21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9454E">
              <w:t xml:space="preserve">2D </w:t>
            </w:r>
            <w:proofErr w:type="spellStart"/>
            <w:r w:rsidRPr="0009454E">
              <w:t>diameters</w:t>
            </w:r>
            <w:proofErr w:type="spellEnd"/>
            <w:r w:rsidRPr="0009454E">
              <w:t xml:space="preserve"> (</w:t>
            </w:r>
            <w:proofErr w:type="spellStart"/>
            <w:r w:rsidRPr="0009454E">
              <w:t>max</w:t>
            </w:r>
            <w:proofErr w:type="spellEnd"/>
            <w:r w:rsidRPr="0009454E">
              <w:t xml:space="preserve">, </w:t>
            </w:r>
            <w:proofErr w:type="spellStart"/>
            <w:r w:rsidRPr="0009454E">
              <w:t>min</w:t>
            </w:r>
            <w:proofErr w:type="spellEnd"/>
            <w:r w:rsidRPr="0009454E">
              <w:t xml:space="preserve">): (mm) </w:t>
            </w:r>
            <w:r w:rsidRPr="0009454E">
              <w:rPr>
                <w:i/>
              </w:rPr>
              <w:t>[Numerico]</w:t>
            </w:r>
            <w:r w:rsidRPr="0009454E">
              <w:t xml:space="preserve">, (mm) </w:t>
            </w:r>
            <w:r w:rsidRPr="0009454E">
              <w:rPr>
                <w:i/>
              </w:rPr>
              <w:t>[</w:t>
            </w:r>
            <w:proofErr w:type="spellStart"/>
            <w:r w:rsidRPr="0009454E">
              <w:rPr>
                <w:i/>
              </w:rPr>
              <w:t>Numeric</w:t>
            </w:r>
            <w:proofErr w:type="spellEnd"/>
            <w:r w:rsidRPr="0009454E">
              <w:rPr>
                <w:i/>
              </w:rPr>
              <w:t>]</w:t>
            </w:r>
          </w:p>
          <w:p w14:paraId="6C93AD3A" w14:textId="77777777" w:rsidR="0014705A" w:rsidRPr="00743AC5" w:rsidRDefault="00567051">
            <w:pPr>
              <w:numPr>
                <w:ilvl w:val="0"/>
                <w:numId w:val="21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 xml:space="preserve">site </w:t>
            </w:r>
            <w:r w:rsidRPr="00743AC5">
              <w:rPr>
                <w:i/>
                <w:lang w:val="en-US"/>
              </w:rPr>
              <w:t>[liver segment]</w:t>
            </w:r>
          </w:p>
          <w:p w14:paraId="7869742A" w14:textId="77777777" w:rsidR="0014705A" w:rsidRPr="00743AC5" w:rsidRDefault="00567051">
            <w:pPr>
              <w:numPr>
                <w:ilvl w:val="0"/>
                <w:numId w:val="21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 xml:space="preserve">lesion structure </w:t>
            </w:r>
            <w:r w:rsidRPr="00743AC5">
              <w:rPr>
                <w:i/>
                <w:lang w:val="en-US"/>
              </w:rPr>
              <w:t>[free text]</w:t>
            </w:r>
          </w:p>
          <w:p w14:paraId="009A7742" w14:textId="77777777" w:rsidR="0014705A" w:rsidRPr="00743AC5" w:rsidRDefault="00567051">
            <w:pPr>
              <w:numPr>
                <w:ilvl w:val="0"/>
                <w:numId w:val="21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743AC5">
              <w:rPr>
                <w:lang w:val="en-US"/>
              </w:rPr>
              <w:t>baseline liver structure (</w:t>
            </w:r>
            <w:proofErr w:type="spellStart"/>
            <w:r w:rsidRPr="00743AC5">
              <w:rPr>
                <w:lang w:val="en-US"/>
              </w:rPr>
              <w:t>steatotic</w:t>
            </w:r>
            <w:proofErr w:type="spellEnd"/>
            <w:r w:rsidRPr="00743AC5">
              <w:rPr>
                <w:lang w:val="en-US"/>
              </w:rPr>
              <w:t>/non-</w:t>
            </w:r>
            <w:proofErr w:type="spellStart"/>
            <w:r w:rsidRPr="00743AC5">
              <w:rPr>
                <w:lang w:val="en-US"/>
              </w:rPr>
              <w:t>steatotic</w:t>
            </w:r>
            <w:proofErr w:type="spellEnd"/>
            <w:r w:rsidRPr="00743AC5">
              <w:rPr>
                <w:lang w:val="en-US"/>
              </w:rPr>
              <w:t>)</w:t>
            </w:r>
          </w:p>
          <w:p w14:paraId="40DDC62A" w14:textId="77777777" w:rsidR="0014705A" w:rsidRPr="00743AC5" w:rsidRDefault="00567051">
            <w:pPr>
              <w:numPr>
                <w:ilvl w:val="0"/>
                <w:numId w:val="21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relationship with vascular and biliary structures</w:t>
            </w:r>
          </w:p>
          <w:p w14:paraId="17081307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left="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-hepatic veins (right/middle/left; distance &gt;1cm, &lt;1cm, infiltration)</w:t>
            </w:r>
          </w:p>
          <w:p w14:paraId="2BCEA359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left="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-hepatic veins/IVC junction (distance &gt;1cm, &lt;1cm, infiltration</w:t>
            </w:r>
          </w:p>
          <w:p w14:paraId="315D62D4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left="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-IVC (distance &gt;1cm, &lt;1cm, infiltration)</w:t>
            </w:r>
          </w:p>
          <w:p w14:paraId="66A51C28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left="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-biliary tract (distance &gt;1cm, &lt;1cm, infiltration)</w:t>
            </w:r>
          </w:p>
          <w:p w14:paraId="67360CC3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left="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-hepatic hilum infiltration (yes/no)</w:t>
            </w:r>
          </w:p>
          <w:p w14:paraId="1F9473B4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left="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-diaphragm infiltration (yes/no)</w:t>
            </w:r>
          </w:p>
          <w:p w14:paraId="1D277238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left="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-gallbladder infiltration (yes/no)</w:t>
            </w:r>
          </w:p>
          <w:p w14:paraId="0D55A02B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left="14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-colon infiltration (yes/no)</w:t>
            </w:r>
          </w:p>
          <w:p w14:paraId="28EE5296" w14:textId="77777777" w:rsidR="0014705A" w:rsidRPr="00743AC5" w:rsidRDefault="001470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59E30A79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left="7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-If N&gt;2 lesions, specify:</w:t>
            </w:r>
          </w:p>
          <w:p w14:paraId="7615B6D2" w14:textId="77777777" w:rsidR="0014705A" w:rsidRPr="00743AC5" w:rsidRDefault="00567051">
            <w:pPr>
              <w:numPr>
                <w:ilvl w:val="0"/>
                <w:numId w:val="21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 xml:space="preserve">number of visible lesions </w:t>
            </w:r>
            <w:r w:rsidRPr="00743AC5">
              <w:rPr>
                <w:i/>
                <w:lang w:val="en-US"/>
              </w:rPr>
              <w:t>[Numeric]</w:t>
            </w:r>
          </w:p>
          <w:p w14:paraId="3A138196" w14:textId="77777777" w:rsidR="0014705A" w:rsidRPr="00743AC5" w:rsidRDefault="00567051">
            <w:pPr>
              <w:numPr>
                <w:ilvl w:val="0"/>
                <w:numId w:val="21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 xml:space="preserve">2D diameters of up to 2 target lesions* (max, min): (mm) </w:t>
            </w:r>
            <w:r w:rsidRPr="00743AC5">
              <w:rPr>
                <w:i/>
                <w:lang w:val="en-US"/>
              </w:rPr>
              <w:t>[Numeric]</w:t>
            </w:r>
            <w:r w:rsidRPr="00743AC5">
              <w:rPr>
                <w:lang w:val="en-US"/>
              </w:rPr>
              <w:t xml:space="preserve">, (mm) </w:t>
            </w:r>
            <w:r w:rsidRPr="00743AC5">
              <w:rPr>
                <w:i/>
                <w:lang w:val="en-US"/>
              </w:rPr>
              <w:t>[Numeric]</w:t>
            </w:r>
          </w:p>
          <w:p w14:paraId="195F3588" w14:textId="77777777" w:rsidR="0014705A" w:rsidRPr="00743AC5" w:rsidRDefault="00567051">
            <w:pPr>
              <w:numPr>
                <w:ilvl w:val="0"/>
                <w:numId w:val="21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743AC5">
              <w:rPr>
                <w:lang w:val="en-US"/>
              </w:rPr>
              <w:t xml:space="preserve">structure of up to 2 target lesions </w:t>
            </w:r>
            <w:r w:rsidRPr="00743AC5">
              <w:rPr>
                <w:i/>
                <w:lang w:val="en-US"/>
              </w:rPr>
              <w:t>[free text]</w:t>
            </w:r>
          </w:p>
          <w:p w14:paraId="7495544E" w14:textId="77777777" w:rsidR="0014705A" w:rsidRPr="00743AC5" w:rsidRDefault="00567051">
            <w:pPr>
              <w:numPr>
                <w:ilvl w:val="0"/>
                <w:numId w:val="2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 xml:space="preserve">Lung: Yes/No, Number </w:t>
            </w:r>
            <w:r w:rsidRPr="00743AC5">
              <w:rPr>
                <w:i/>
                <w:lang w:val="en-US"/>
              </w:rPr>
              <w:t>[Numeric]</w:t>
            </w:r>
          </w:p>
          <w:p w14:paraId="1FD0337E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-Specify for each of up to 2 target lesions*:</w:t>
            </w:r>
          </w:p>
          <w:p w14:paraId="115425B1" w14:textId="77777777" w:rsidR="0014705A" w:rsidRPr="00743AC5" w:rsidRDefault="00567051">
            <w:pPr>
              <w:numPr>
                <w:ilvl w:val="0"/>
                <w:numId w:val="21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 xml:space="preserve">site </w:t>
            </w:r>
            <w:r w:rsidRPr="00743AC5">
              <w:rPr>
                <w:i/>
                <w:lang w:val="en-US"/>
              </w:rPr>
              <w:t>[Lung lobe, Lung segment]</w:t>
            </w:r>
          </w:p>
          <w:p w14:paraId="6436C4A0" w14:textId="77777777" w:rsidR="0014705A" w:rsidRPr="00743AC5" w:rsidRDefault="00567051">
            <w:pPr>
              <w:numPr>
                <w:ilvl w:val="0"/>
                <w:numId w:val="21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 xml:space="preserve">2D diameters (max, min): (mm) </w:t>
            </w:r>
            <w:r w:rsidRPr="00743AC5">
              <w:rPr>
                <w:i/>
                <w:lang w:val="en-US"/>
              </w:rPr>
              <w:t>[Numeric]</w:t>
            </w:r>
            <w:r w:rsidRPr="00743AC5">
              <w:rPr>
                <w:lang w:val="en-US"/>
              </w:rPr>
              <w:t xml:space="preserve">, (mm) </w:t>
            </w:r>
            <w:r w:rsidRPr="00743AC5">
              <w:rPr>
                <w:i/>
                <w:lang w:val="en-US"/>
              </w:rPr>
              <w:t>[Numeric]</w:t>
            </w:r>
          </w:p>
          <w:p w14:paraId="24221959" w14:textId="77777777" w:rsidR="0014705A" w:rsidRPr="00743AC5" w:rsidRDefault="00567051">
            <w:pPr>
              <w:numPr>
                <w:ilvl w:val="0"/>
                <w:numId w:val="21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743AC5">
              <w:rPr>
                <w:lang w:val="en-US"/>
              </w:rPr>
              <w:t xml:space="preserve">structure </w:t>
            </w:r>
            <w:r w:rsidRPr="00743AC5">
              <w:rPr>
                <w:i/>
                <w:lang w:val="en-US"/>
              </w:rPr>
              <w:t>[free text]</w:t>
            </w:r>
          </w:p>
          <w:p w14:paraId="4B334266" w14:textId="77777777" w:rsidR="0014705A" w:rsidRPr="00743AC5" w:rsidRDefault="001470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ind w:left="7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08871F72" w14:textId="1F0A529F" w:rsidR="0014705A" w:rsidRPr="00743AC5" w:rsidRDefault="00567051">
            <w:pPr>
              <w:numPr>
                <w:ilvl w:val="0"/>
                <w:numId w:val="2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 xml:space="preserve">Other organs (incl. skeleton): Yes/No (If </w:t>
            </w:r>
            <w:r w:rsidR="002A479E">
              <w:rPr>
                <w:lang w:val="en-US"/>
              </w:rPr>
              <w:t>y</w:t>
            </w:r>
            <w:r w:rsidRPr="00743AC5">
              <w:rPr>
                <w:lang w:val="en-US"/>
              </w:rPr>
              <w:t xml:space="preserve">es, specify </w:t>
            </w:r>
            <w:r w:rsidRPr="00743AC5">
              <w:rPr>
                <w:i/>
                <w:lang w:val="en-US"/>
              </w:rPr>
              <w:t>[free text]</w:t>
            </w:r>
            <w:r w:rsidRPr="00743AC5">
              <w:rPr>
                <w:lang w:val="en-US"/>
              </w:rPr>
              <w:t>)</w:t>
            </w:r>
          </w:p>
          <w:p w14:paraId="42CE0A77" w14:textId="77777777" w:rsidR="0014705A" w:rsidRPr="00743AC5" w:rsidRDefault="00567051">
            <w:pPr>
              <w:numPr>
                <w:ilvl w:val="0"/>
                <w:numId w:val="2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lastRenderedPageBreak/>
              <w:t>Non-regional lymph nodes:</w:t>
            </w:r>
          </w:p>
          <w:p w14:paraId="75745DF4" w14:textId="77777777" w:rsidR="0014705A" w:rsidRPr="00743AC5" w:rsidRDefault="00567051">
            <w:pPr>
              <w:numPr>
                <w:ilvl w:val="0"/>
                <w:numId w:val="26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 xml:space="preserve">2D diameters (max, min): (mm) </w:t>
            </w:r>
            <w:r w:rsidRPr="00743AC5">
              <w:rPr>
                <w:i/>
                <w:lang w:val="en-US"/>
              </w:rPr>
              <w:t>[Numeric]</w:t>
            </w:r>
            <w:r w:rsidRPr="00743AC5">
              <w:rPr>
                <w:lang w:val="en-US"/>
              </w:rPr>
              <w:t xml:space="preserve">, (mm) </w:t>
            </w:r>
            <w:r w:rsidRPr="00743AC5">
              <w:rPr>
                <w:i/>
                <w:lang w:val="en-US"/>
              </w:rPr>
              <w:t>[Numeric]</w:t>
            </w:r>
          </w:p>
          <w:p w14:paraId="0C455AF8" w14:textId="77777777" w:rsidR="0014705A" w:rsidRPr="00743AC5" w:rsidRDefault="00567051">
            <w:pPr>
              <w:numPr>
                <w:ilvl w:val="0"/>
                <w:numId w:val="26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spacing w:before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 xml:space="preserve">site </w:t>
            </w:r>
            <w:r w:rsidRPr="00743AC5">
              <w:rPr>
                <w:i/>
                <w:lang w:val="en-US"/>
              </w:rPr>
              <w:t>[free text]</w:t>
            </w:r>
          </w:p>
        </w:tc>
      </w:tr>
      <w:tr w:rsidR="0014705A" w:rsidRPr="007149CA" w14:paraId="47F2849D" w14:textId="77777777" w:rsidTr="007149CA">
        <w:trPr>
          <w:gridAfter w:val="1"/>
          <w:wAfter w:w="55" w:type="dxa"/>
          <w:trHeight w:val="84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61EA8391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color w:val="FFFF00"/>
                <w:lang w:val="en-US"/>
              </w:rPr>
            </w:pPr>
            <w:r w:rsidRPr="00743AC5">
              <w:rPr>
                <w:lang w:val="en-US"/>
              </w:rPr>
              <w:lastRenderedPageBreak/>
              <w:t xml:space="preserve">Peritoneal </w:t>
            </w:r>
            <w:proofErr w:type="spellStart"/>
            <w:r w:rsidRPr="00743AC5">
              <w:rPr>
                <w:lang w:val="en-US"/>
              </w:rPr>
              <w:t>carcinomatosis</w:t>
            </w:r>
            <w:proofErr w:type="spellEnd"/>
          </w:p>
        </w:tc>
        <w:tc>
          <w:tcPr>
            <w:tcW w:w="2389" w:type="dxa"/>
          </w:tcPr>
          <w:p w14:paraId="7CC643A3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Yes/No</w:t>
            </w:r>
          </w:p>
          <w:p w14:paraId="5D1DCEFB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If yes:</w:t>
            </w:r>
          </w:p>
          <w:p w14:paraId="5B9A5C4E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743AC5">
              <w:rPr>
                <w:lang w:val="en-US"/>
              </w:rPr>
              <w:t xml:space="preserve">PCI </w:t>
            </w:r>
            <w:r w:rsidRPr="00743AC5">
              <w:rPr>
                <w:i/>
                <w:sz w:val="20"/>
                <w:szCs w:val="20"/>
                <w:lang w:val="en-US"/>
              </w:rPr>
              <w:t>(link to calculator for PCI computation)</w:t>
            </w:r>
          </w:p>
        </w:tc>
        <w:tc>
          <w:tcPr>
            <w:tcW w:w="5616" w:type="dxa"/>
          </w:tcPr>
          <w:p w14:paraId="4BD41678" w14:textId="77777777" w:rsidR="0014705A" w:rsidRPr="00743AC5" w:rsidRDefault="001470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  <w:p w14:paraId="226ED648" w14:textId="77777777" w:rsidR="0014705A" w:rsidRPr="0009454E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</w:rPr>
            </w:pPr>
            <w:proofErr w:type="spellStart"/>
            <w:r w:rsidRPr="0009454E">
              <w:t>Quadrant</w:t>
            </w:r>
            <w:proofErr w:type="spellEnd"/>
            <w:r w:rsidRPr="0009454E">
              <w:t xml:space="preserve"> 0 </w:t>
            </w:r>
            <w:r w:rsidRPr="0009454E">
              <w:rPr>
                <w:i/>
              </w:rPr>
              <w:t>[</w:t>
            </w:r>
            <w:proofErr w:type="spellStart"/>
            <w:r w:rsidRPr="0009454E">
              <w:rPr>
                <w:i/>
              </w:rPr>
              <w:t>Numeric</w:t>
            </w:r>
            <w:proofErr w:type="spellEnd"/>
            <w:r w:rsidRPr="0009454E">
              <w:rPr>
                <w:i/>
              </w:rPr>
              <w:t>]</w:t>
            </w:r>
          </w:p>
          <w:p w14:paraId="111F5616" w14:textId="77777777" w:rsidR="0014705A" w:rsidRPr="0009454E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9454E">
              <w:t>Quadrant</w:t>
            </w:r>
            <w:proofErr w:type="spellEnd"/>
            <w:r w:rsidRPr="0009454E">
              <w:t xml:space="preserve"> 1 </w:t>
            </w:r>
            <w:r w:rsidRPr="0009454E">
              <w:rPr>
                <w:i/>
              </w:rPr>
              <w:t>[</w:t>
            </w:r>
            <w:proofErr w:type="spellStart"/>
            <w:r w:rsidRPr="0009454E">
              <w:rPr>
                <w:i/>
              </w:rPr>
              <w:t>Numeric</w:t>
            </w:r>
            <w:proofErr w:type="spellEnd"/>
            <w:r w:rsidRPr="0009454E">
              <w:rPr>
                <w:i/>
              </w:rPr>
              <w:t>]</w:t>
            </w:r>
          </w:p>
          <w:p w14:paraId="7A3639DE" w14:textId="77777777" w:rsidR="0014705A" w:rsidRPr="0009454E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9454E">
              <w:t>Quadrant</w:t>
            </w:r>
            <w:proofErr w:type="spellEnd"/>
            <w:r w:rsidRPr="0009454E">
              <w:t xml:space="preserve"> 2 </w:t>
            </w:r>
            <w:r w:rsidRPr="0009454E">
              <w:rPr>
                <w:i/>
              </w:rPr>
              <w:t>[</w:t>
            </w:r>
            <w:proofErr w:type="spellStart"/>
            <w:r w:rsidRPr="0009454E">
              <w:rPr>
                <w:i/>
              </w:rPr>
              <w:t>Numeric</w:t>
            </w:r>
            <w:proofErr w:type="spellEnd"/>
            <w:r w:rsidRPr="0009454E">
              <w:rPr>
                <w:i/>
              </w:rPr>
              <w:t>]</w:t>
            </w:r>
          </w:p>
          <w:p w14:paraId="0D56FC7A" w14:textId="77777777" w:rsidR="0014705A" w:rsidRPr="0009454E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9454E">
              <w:t>Quadrant</w:t>
            </w:r>
            <w:proofErr w:type="spellEnd"/>
            <w:r w:rsidRPr="0009454E">
              <w:t xml:space="preserve"> 3 </w:t>
            </w:r>
            <w:r w:rsidRPr="0009454E">
              <w:rPr>
                <w:i/>
              </w:rPr>
              <w:t>[</w:t>
            </w:r>
            <w:proofErr w:type="spellStart"/>
            <w:r w:rsidRPr="0009454E">
              <w:rPr>
                <w:i/>
              </w:rPr>
              <w:t>Numeric</w:t>
            </w:r>
            <w:proofErr w:type="spellEnd"/>
            <w:r w:rsidRPr="0009454E">
              <w:rPr>
                <w:i/>
              </w:rPr>
              <w:t>]</w:t>
            </w:r>
          </w:p>
          <w:p w14:paraId="5D208D7D" w14:textId="77777777" w:rsidR="0014705A" w:rsidRPr="0009454E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9454E">
              <w:t>Quadrant</w:t>
            </w:r>
            <w:proofErr w:type="spellEnd"/>
            <w:r w:rsidRPr="0009454E">
              <w:t xml:space="preserve"> 4 </w:t>
            </w:r>
            <w:r w:rsidRPr="0009454E">
              <w:rPr>
                <w:i/>
              </w:rPr>
              <w:t>[</w:t>
            </w:r>
            <w:proofErr w:type="spellStart"/>
            <w:r w:rsidRPr="0009454E">
              <w:rPr>
                <w:i/>
              </w:rPr>
              <w:t>Numeric</w:t>
            </w:r>
            <w:proofErr w:type="spellEnd"/>
            <w:r w:rsidRPr="0009454E">
              <w:rPr>
                <w:i/>
              </w:rPr>
              <w:t>]</w:t>
            </w:r>
          </w:p>
          <w:p w14:paraId="44E0E4F4" w14:textId="77777777" w:rsidR="0014705A" w:rsidRPr="0009454E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9454E">
              <w:t>Quadrant</w:t>
            </w:r>
            <w:proofErr w:type="spellEnd"/>
            <w:r w:rsidRPr="0009454E">
              <w:t xml:space="preserve"> 5 </w:t>
            </w:r>
            <w:r w:rsidRPr="0009454E">
              <w:rPr>
                <w:i/>
              </w:rPr>
              <w:t>[</w:t>
            </w:r>
            <w:proofErr w:type="spellStart"/>
            <w:r w:rsidRPr="0009454E">
              <w:rPr>
                <w:i/>
              </w:rPr>
              <w:t>Numeric</w:t>
            </w:r>
            <w:proofErr w:type="spellEnd"/>
            <w:r w:rsidRPr="0009454E">
              <w:rPr>
                <w:i/>
              </w:rPr>
              <w:t>]</w:t>
            </w:r>
          </w:p>
          <w:p w14:paraId="02BC37BD" w14:textId="77777777" w:rsidR="0014705A" w:rsidRPr="0009454E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9454E">
              <w:t>Quadrant</w:t>
            </w:r>
            <w:proofErr w:type="spellEnd"/>
            <w:r w:rsidRPr="0009454E">
              <w:t xml:space="preserve"> 6 </w:t>
            </w:r>
            <w:r w:rsidRPr="0009454E">
              <w:rPr>
                <w:i/>
              </w:rPr>
              <w:t>[</w:t>
            </w:r>
            <w:proofErr w:type="spellStart"/>
            <w:r w:rsidRPr="0009454E">
              <w:rPr>
                <w:i/>
              </w:rPr>
              <w:t>Numeric</w:t>
            </w:r>
            <w:proofErr w:type="spellEnd"/>
            <w:r w:rsidRPr="0009454E">
              <w:rPr>
                <w:i/>
              </w:rPr>
              <w:t>]</w:t>
            </w:r>
          </w:p>
          <w:p w14:paraId="09B31200" w14:textId="77777777" w:rsidR="0014705A" w:rsidRPr="0009454E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9454E">
              <w:t>Quadrant</w:t>
            </w:r>
            <w:proofErr w:type="spellEnd"/>
            <w:r w:rsidRPr="0009454E">
              <w:t xml:space="preserve"> 7 </w:t>
            </w:r>
            <w:r w:rsidRPr="0009454E">
              <w:rPr>
                <w:i/>
              </w:rPr>
              <w:t>[</w:t>
            </w:r>
            <w:proofErr w:type="spellStart"/>
            <w:r w:rsidRPr="0009454E">
              <w:rPr>
                <w:i/>
              </w:rPr>
              <w:t>Numeric</w:t>
            </w:r>
            <w:proofErr w:type="spellEnd"/>
            <w:r w:rsidRPr="0009454E">
              <w:rPr>
                <w:i/>
              </w:rPr>
              <w:t>]</w:t>
            </w:r>
          </w:p>
          <w:p w14:paraId="35C6304B" w14:textId="77777777" w:rsidR="0014705A" w:rsidRPr="0009454E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proofErr w:type="spellStart"/>
            <w:r w:rsidRPr="0009454E">
              <w:t>Quadrant</w:t>
            </w:r>
            <w:proofErr w:type="spellEnd"/>
            <w:r w:rsidRPr="0009454E">
              <w:t xml:space="preserve"> 8 </w:t>
            </w:r>
            <w:r w:rsidRPr="0009454E">
              <w:rPr>
                <w:i/>
              </w:rPr>
              <w:t>[</w:t>
            </w:r>
            <w:proofErr w:type="spellStart"/>
            <w:r w:rsidRPr="0009454E">
              <w:rPr>
                <w:i/>
              </w:rPr>
              <w:t>Numeric</w:t>
            </w:r>
            <w:proofErr w:type="spellEnd"/>
            <w:r w:rsidRPr="0009454E">
              <w:rPr>
                <w:i/>
              </w:rPr>
              <w:t>]</w:t>
            </w:r>
          </w:p>
          <w:p w14:paraId="0F3770C0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 xml:space="preserve">Proximal jejunum </w:t>
            </w:r>
            <w:r w:rsidRPr="00743AC5">
              <w:rPr>
                <w:i/>
                <w:lang w:val="en-US"/>
              </w:rPr>
              <w:t>[Numeric]</w:t>
            </w:r>
          </w:p>
          <w:p w14:paraId="5CED3331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 xml:space="preserve">Distal jejunum </w:t>
            </w:r>
            <w:r w:rsidRPr="00743AC5">
              <w:rPr>
                <w:i/>
                <w:lang w:val="en-US"/>
              </w:rPr>
              <w:t>[Numeric]</w:t>
            </w:r>
          </w:p>
          <w:p w14:paraId="12D1B68B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 xml:space="preserve">Proximal ileum </w:t>
            </w:r>
            <w:r w:rsidRPr="00743AC5">
              <w:rPr>
                <w:i/>
                <w:lang w:val="en-US"/>
              </w:rPr>
              <w:t>[Numeric]</w:t>
            </w:r>
          </w:p>
          <w:p w14:paraId="1254C0E0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 xml:space="preserve">Distal ileum </w:t>
            </w:r>
            <w:r w:rsidRPr="00743AC5">
              <w:rPr>
                <w:i/>
                <w:lang w:val="en-US"/>
              </w:rPr>
              <w:t>[Numeric]</w:t>
            </w:r>
          </w:p>
          <w:p w14:paraId="587804B3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 xml:space="preserve">Total score </w:t>
            </w:r>
            <w:r w:rsidRPr="00743AC5">
              <w:rPr>
                <w:i/>
                <w:lang w:val="en-US"/>
              </w:rPr>
              <w:t>[Numeric]</w:t>
            </w:r>
          </w:p>
          <w:p w14:paraId="0F593121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Specify:</w:t>
            </w:r>
          </w:p>
          <w:p w14:paraId="6BBE7A41" w14:textId="77777777" w:rsidR="0014705A" w:rsidRPr="00743AC5" w:rsidRDefault="00567051">
            <w:pPr>
              <w:numPr>
                <w:ilvl w:val="0"/>
                <w:numId w:val="11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743AC5">
              <w:rPr>
                <w:lang w:val="en-US"/>
              </w:rPr>
              <w:t>Treitz</w:t>
            </w:r>
            <w:proofErr w:type="spellEnd"/>
            <w:r w:rsidRPr="00743AC5">
              <w:rPr>
                <w:lang w:val="en-US"/>
              </w:rPr>
              <w:t xml:space="preserve"> involvement (Yes/No)</w:t>
            </w:r>
          </w:p>
          <w:p w14:paraId="05650375" w14:textId="77777777" w:rsidR="0014705A" w:rsidRPr="00743AC5" w:rsidRDefault="00567051">
            <w:pPr>
              <w:numPr>
                <w:ilvl w:val="0"/>
                <w:numId w:val="11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743AC5">
              <w:rPr>
                <w:lang w:val="en-US"/>
              </w:rPr>
              <w:t>Falciform</w:t>
            </w:r>
            <w:proofErr w:type="spellEnd"/>
            <w:r w:rsidRPr="00743AC5">
              <w:rPr>
                <w:lang w:val="en-US"/>
              </w:rPr>
              <w:t xml:space="preserve"> ligament involvement (Yes/No)</w:t>
            </w:r>
          </w:p>
          <w:p w14:paraId="0F424C17" w14:textId="77777777" w:rsidR="0014705A" w:rsidRPr="00743AC5" w:rsidRDefault="00567051">
            <w:pPr>
              <w:numPr>
                <w:ilvl w:val="0"/>
                <w:numId w:val="11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Round ligament involvement (Yes/No)</w:t>
            </w:r>
          </w:p>
          <w:p w14:paraId="7D6DC4C0" w14:textId="77777777" w:rsidR="0014705A" w:rsidRPr="00743AC5" w:rsidRDefault="00567051">
            <w:pPr>
              <w:numPr>
                <w:ilvl w:val="0"/>
                <w:numId w:val="11"/>
              </w:num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Hepatic hilum involvement (Yes/No)</w:t>
            </w:r>
          </w:p>
          <w:p w14:paraId="7721F501" w14:textId="77777777" w:rsidR="0014705A" w:rsidRPr="00743AC5" w:rsidRDefault="00567051">
            <w:pPr>
              <w:numPr>
                <w:ilvl w:val="0"/>
                <w:numId w:val="1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 xml:space="preserve">Infiltration of nearby abdominal organs </w:t>
            </w:r>
          </w:p>
          <w:p w14:paraId="6CC11FEC" w14:textId="77777777" w:rsidR="0014705A" w:rsidRPr="00743AC5" w:rsidRDefault="00567051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743AC5">
              <w:rPr>
                <w:lang w:val="en-US"/>
              </w:rPr>
              <w:t>(i.e., stomach, pancreas, spleen, liver, large bowel) (Yes/No)</w:t>
            </w:r>
          </w:p>
        </w:tc>
      </w:tr>
      <w:tr w:rsidR="0014705A" w:rsidRPr="00743AC5" w14:paraId="4BF8915B" w14:textId="77777777" w:rsidTr="007149CA">
        <w:trPr>
          <w:gridAfter w:val="1"/>
          <w:wAfter w:w="55" w:type="dxa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3DD659D2" w14:textId="77777777" w:rsidR="0014705A" w:rsidRPr="00743AC5" w:rsidRDefault="001470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</w:p>
        </w:tc>
        <w:tc>
          <w:tcPr>
            <w:tcW w:w="2389" w:type="dxa"/>
          </w:tcPr>
          <w:p w14:paraId="63409E82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Notes</w:t>
            </w:r>
          </w:p>
        </w:tc>
        <w:tc>
          <w:tcPr>
            <w:tcW w:w="5616" w:type="dxa"/>
          </w:tcPr>
          <w:p w14:paraId="410DDD88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i/>
                <w:lang w:val="en-US"/>
              </w:rPr>
              <w:t>[free text]</w:t>
            </w:r>
          </w:p>
        </w:tc>
      </w:tr>
      <w:tr w:rsidR="0014705A" w:rsidRPr="00743AC5" w14:paraId="3AC0D8B5" w14:textId="77777777" w:rsidTr="007149CA">
        <w:trPr>
          <w:gridAfter w:val="1"/>
          <w:wAfter w:w="55" w:type="dxa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19ED3FEE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743AC5">
              <w:rPr>
                <w:lang w:val="en-US"/>
              </w:rPr>
              <w:t>Complications</w:t>
            </w:r>
          </w:p>
        </w:tc>
        <w:tc>
          <w:tcPr>
            <w:tcW w:w="2389" w:type="dxa"/>
          </w:tcPr>
          <w:p w14:paraId="3DBA4835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Free peritoneal fluid</w:t>
            </w:r>
          </w:p>
        </w:tc>
        <w:tc>
          <w:tcPr>
            <w:tcW w:w="5616" w:type="dxa"/>
          </w:tcPr>
          <w:p w14:paraId="2E70DC51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Yes/No</w:t>
            </w:r>
          </w:p>
        </w:tc>
      </w:tr>
      <w:tr w:rsidR="0014705A" w:rsidRPr="007149CA" w14:paraId="3D3216A3" w14:textId="77777777" w:rsidTr="007149CA">
        <w:trPr>
          <w:gridAfter w:val="1"/>
          <w:wAfter w:w="55" w:type="dxa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134663F6" w14:textId="77777777" w:rsidR="0014705A" w:rsidRPr="00743AC5" w:rsidRDefault="001470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</w:p>
        </w:tc>
        <w:tc>
          <w:tcPr>
            <w:tcW w:w="2389" w:type="dxa"/>
          </w:tcPr>
          <w:p w14:paraId="0E757D6E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Bowel perforation</w:t>
            </w:r>
          </w:p>
        </w:tc>
        <w:tc>
          <w:tcPr>
            <w:tcW w:w="5616" w:type="dxa"/>
          </w:tcPr>
          <w:p w14:paraId="4C59AD1E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Yes/No</w:t>
            </w:r>
          </w:p>
          <w:p w14:paraId="27532EAB" w14:textId="77777777" w:rsidR="0014705A" w:rsidRPr="00743AC5" w:rsidRDefault="00567051">
            <w:pPr>
              <w:spacing w:before="0" w:after="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If yes: covered / uncovered</w:t>
            </w:r>
          </w:p>
        </w:tc>
      </w:tr>
      <w:tr w:rsidR="0014705A" w:rsidRPr="00743AC5" w14:paraId="10FD15F7" w14:textId="77777777" w:rsidTr="007149CA">
        <w:trPr>
          <w:gridAfter w:val="1"/>
          <w:wAfter w:w="55" w:type="dxa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459B2DC0" w14:textId="77777777" w:rsidR="0014705A" w:rsidRPr="00743AC5" w:rsidRDefault="001470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</w:p>
        </w:tc>
        <w:tc>
          <w:tcPr>
            <w:tcW w:w="2389" w:type="dxa"/>
          </w:tcPr>
          <w:p w14:paraId="6D3703FA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Bowel occlusion</w:t>
            </w:r>
          </w:p>
        </w:tc>
        <w:tc>
          <w:tcPr>
            <w:tcW w:w="5616" w:type="dxa"/>
          </w:tcPr>
          <w:p w14:paraId="72A076DE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Yes/No</w:t>
            </w:r>
          </w:p>
        </w:tc>
      </w:tr>
      <w:tr w:rsidR="0014705A" w:rsidRPr="00743AC5" w14:paraId="1F7F156A" w14:textId="77777777" w:rsidTr="007149CA">
        <w:trPr>
          <w:gridAfter w:val="1"/>
          <w:wAfter w:w="55" w:type="dxa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58406D2F" w14:textId="77777777" w:rsidR="0014705A" w:rsidRPr="00743AC5" w:rsidRDefault="001470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</w:p>
        </w:tc>
        <w:tc>
          <w:tcPr>
            <w:tcW w:w="2389" w:type="dxa"/>
          </w:tcPr>
          <w:p w14:paraId="3AA996B7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Pulmonary embolism</w:t>
            </w:r>
          </w:p>
        </w:tc>
        <w:tc>
          <w:tcPr>
            <w:tcW w:w="5616" w:type="dxa"/>
          </w:tcPr>
          <w:p w14:paraId="1707C0E0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Yes/No</w:t>
            </w:r>
          </w:p>
        </w:tc>
      </w:tr>
      <w:tr w:rsidR="0014705A" w:rsidRPr="00743AC5" w14:paraId="2314E739" w14:textId="77777777" w:rsidTr="007149CA">
        <w:trPr>
          <w:gridAfter w:val="1"/>
          <w:wAfter w:w="55" w:type="dxa"/>
          <w:trHeight w:val="3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30" w:type="dxa"/>
          </w:tcPr>
          <w:p w14:paraId="69653449" w14:textId="77777777" w:rsidR="0014705A" w:rsidRPr="00743AC5" w:rsidRDefault="001470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</w:p>
        </w:tc>
        <w:tc>
          <w:tcPr>
            <w:tcW w:w="2389" w:type="dxa"/>
          </w:tcPr>
          <w:p w14:paraId="6A93B7DF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Other</w:t>
            </w:r>
          </w:p>
        </w:tc>
        <w:tc>
          <w:tcPr>
            <w:tcW w:w="5616" w:type="dxa"/>
          </w:tcPr>
          <w:p w14:paraId="4001E0AB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i/>
                <w:lang w:val="en-US"/>
              </w:rPr>
              <w:t>[free text]</w:t>
            </w:r>
          </w:p>
        </w:tc>
      </w:tr>
    </w:tbl>
    <w:p w14:paraId="73F74D25" w14:textId="77777777" w:rsidR="0014705A" w:rsidRPr="00743AC5" w:rsidRDefault="0014705A">
      <w:pPr>
        <w:pBdr>
          <w:top w:val="nil"/>
          <w:left w:val="nil"/>
          <w:bottom w:val="nil"/>
          <w:right w:val="nil"/>
          <w:between w:val="nil"/>
        </w:pBdr>
        <w:spacing w:before="0" w:after="0"/>
        <w:rPr>
          <w:lang w:val="en-US"/>
        </w:rPr>
      </w:pPr>
    </w:p>
    <w:tbl>
      <w:tblPr>
        <w:tblStyle w:val="ab"/>
        <w:tblW w:w="10443" w:type="dxa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6" w:space="0" w:color="FFFFFF"/>
          <w:insideV w:val="single" w:sz="6" w:space="0" w:color="FFFFFF"/>
        </w:tblBorders>
        <w:tblLayout w:type="fixed"/>
        <w:tblLook w:val="06A0" w:firstRow="1" w:lastRow="0" w:firstColumn="1" w:lastColumn="0" w:noHBand="1" w:noVBand="1"/>
      </w:tblPr>
      <w:tblGrid>
        <w:gridCol w:w="4057"/>
        <w:gridCol w:w="1410"/>
        <w:gridCol w:w="1140"/>
        <w:gridCol w:w="1329"/>
        <w:gridCol w:w="2507"/>
      </w:tblGrid>
      <w:tr w:rsidR="0014705A" w:rsidRPr="00743AC5" w14:paraId="78118456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7" w:type="dxa"/>
          </w:tcPr>
          <w:p w14:paraId="163DA789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743AC5">
              <w:rPr>
                <w:lang w:val="en-US"/>
              </w:rPr>
              <w:t>T, N, M, Stage*</w:t>
            </w:r>
          </w:p>
          <w:p w14:paraId="5650F528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sz w:val="18"/>
                <w:szCs w:val="18"/>
                <w:lang w:val="en-US"/>
              </w:rPr>
            </w:pPr>
            <w:r w:rsidRPr="00743AC5">
              <w:rPr>
                <w:sz w:val="18"/>
                <w:szCs w:val="18"/>
                <w:lang w:val="en-US"/>
              </w:rPr>
              <w:t>(TNM Classification, 8th Edition, AJCC-UICC 2017)</w:t>
            </w:r>
          </w:p>
          <w:p w14:paraId="7AD9E252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i/>
                <w:sz w:val="18"/>
                <w:szCs w:val="18"/>
                <w:lang w:val="en-US"/>
              </w:rPr>
            </w:pPr>
            <w:r w:rsidRPr="00743AC5">
              <w:rPr>
                <w:i/>
                <w:sz w:val="18"/>
                <w:szCs w:val="18"/>
                <w:lang w:val="en-US"/>
              </w:rPr>
              <w:t>*web link to TNM classification</w:t>
            </w:r>
          </w:p>
        </w:tc>
        <w:tc>
          <w:tcPr>
            <w:tcW w:w="1410" w:type="dxa"/>
          </w:tcPr>
          <w:p w14:paraId="13CC63C5" w14:textId="77777777" w:rsidR="0014705A" w:rsidRPr="00743AC5" w:rsidRDefault="00567051">
            <w:pPr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91" w:hanging="13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743AC5">
              <w:rPr>
                <w:b w:val="0"/>
                <w:lang w:val="en-US"/>
              </w:rPr>
              <w:t>Tx</w:t>
            </w:r>
            <w:proofErr w:type="spellEnd"/>
          </w:p>
          <w:p w14:paraId="231C3956" w14:textId="77777777" w:rsidR="0014705A" w:rsidRPr="00743AC5" w:rsidRDefault="00567051">
            <w:pPr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91" w:hanging="13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b w:val="0"/>
                <w:lang w:val="en-US"/>
              </w:rPr>
              <w:t>T0</w:t>
            </w:r>
          </w:p>
          <w:p w14:paraId="0CD057A3" w14:textId="77777777" w:rsidR="0014705A" w:rsidRPr="00743AC5" w:rsidRDefault="00567051">
            <w:pPr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91" w:hanging="13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b w:val="0"/>
                <w:lang w:val="en-US"/>
              </w:rPr>
              <w:t>Tis</w:t>
            </w:r>
          </w:p>
          <w:p w14:paraId="2FBEAEF4" w14:textId="77777777" w:rsidR="0014705A" w:rsidRPr="00743AC5" w:rsidRDefault="00567051">
            <w:pPr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91" w:hanging="13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b w:val="0"/>
                <w:lang w:val="en-US"/>
              </w:rPr>
              <w:t>T1</w:t>
            </w:r>
          </w:p>
          <w:p w14:paraId="414A9CF5" w14:textId="77777777" w:rsidR="0014705A" w:rsidRPr="00743AC5" w:rsidRDefault="00567051">
            <w:pPr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91" w:hanging="13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b w:val="0"/>
                <w:lang w:val="en-US"/>
              </w:rPr>
              <w:t>T2</w:t>
            </w:r>
          </w:p>
          <w:p w14:paraId="6674466F" w14:textId="77777777" w:rsidR="0014705A" w:rsidRPr="00743AC5" w:rsidRDefault="00567051">
            <w:pPr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91" w:hanging="13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b w:val="0"/>
                <w:lang w:val="en-US"/>
              </w:rPr>
              <w:t>T3</w:t>
            </w:r>
          </w:p>
          <w:p w14:paraId="15BEEB97" w14:textId="77777777" w:rsidR="0014705A" w:rsidRPr="00743AC5" w:rsidRDefault="00567051">
            <w:pPr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91" w:hanging="13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b w:val="0"/>
                <w:lang w:val="en-US"/>
              </w:rPr>
              <w:t>T4</w:t>
            </w:r>
          </w:p>
          <w:p w14:paraId="5860BC79" w14:textId="77777777" w:rsidR="0014705A" w:rsidRPr="00743AC5" w:rsidRDefault="00567051">
            <w:pPr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91" w:hanging="13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b w:val="0"/>
                <w:lang w:val="en-US"/>
              </w:rPr>
              <w:t>T4a</w:t>
            </w:r>
          </w:p>
          <w:p w14:paraId="122B45C7" w14:textId="77777777" w:rsidR="0014705A" w:rsidRPr="00743AC5" w:rsidRDefault="00567051">
            <w:pPr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191" w:hanging="13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b w:val="0"/>
                <w:lang w:val="en-US"/>
              </w:rPr>
              <w:t>T4b</w:t>
            </w:r>
          </w:p>
        </w:tc>
        <w:tc>
          <w:tcPr>
            <w:tcW w:w="1140" w:type="dxa"/>
          </w:tcPr>
          <w:p w14:paraId="21209246" w14:textId="77777777" w:rsidR="0014705A" w:rsidRPr="00743AC5" w:rsidRDefault="00567051">
            <w:pPr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241" w:hanging="19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proofErr w:type="spellStart"/>
            <w:r w:rsidRPr="00743AC5">
              <w:rPr>
                <w:b w:val="0"/>
                <w:lang w:val="en-US"/>
              </w:rPr>
              <w:t>Nx</w:t>
            </w:r>
            <w:proofErr w:type="spellEnd"/>
          </w:p>
          <w:p w14:paraId="79985CFF" w14:textId="77777777" w:rsidR="0014705A" w:rsidRPr="00743AC5" w:rsidRDefault="00567051">
            <w:pPr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241" w:hanging="19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b w:val="0"/>
                <w:lang w:val="en-US"/>
              </w:rPr>
              <w:t>N0</w:t>
            </w:r>
          </w:p>
          <w:p w14:paraId="65348D1C" w14:textId="77777777" w:rsidR="0014705A" w:rsidRPr="00743AC5" w:rsidRDefault="00567051">
            <w:pPr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241" w:hanging="19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b w:val="0"/>
                <w:lang w:val="en-US"/>
              </w:rPr>
              <w:t>N1</w:t>
            </w:r>
          </w:p>
          <w:p w14:paraId="2C16495C" w14:textId="77777777" w:rsidR="0014705A" w:rsidRPr="00743AC5" w:rsidRDefault="00567051">
            <w:pPr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241" w:hanging="19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b w:val="0"/>
                <w:lang w:val="en-US"/>
              </w:rPr>
              <w:t>N1a</w:t>
            </w:r>
          </w:p>
          <w:p w14:paraId="6E090E42" w14:textId="77777777" w:rsidR="0014705A" w:rsidRPr="00743AC5" w:rsidRDefault="00567051">
            <w:pPr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241" w:hanging="19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b w:val="0"/>
                <w:lang w:val="en-US"/>
              </w:rPr>
              <w:t>N1b</w:t>
            </w:r>
          </w:p>
          <w:p w14:paraId="6C74F0E3" w14:textId="77777777" w:rsidR="0014705A" w:rsidRPr="00743AC5" w:rsidRDefault="00567051">
            <w:pPr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241" w:hanging="19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b w:val="0"/>
                <w:lang w:val="en-US"/>
              </w:rPr>
              <w:t>N1c</w:t>
            </w:r>
          </w:p>
          <w:p w14:paraId="5D4A187E" w14:textId="77777777" w:rsidR="0014705A" w:rsidRPr="00743AC5" w:rsidRDefault="00567051">
            <w:pPr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241" w:hanging="19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b w:val="0"/>
                <w:lang w:val="en-US"/>
              </w:rPr>
              <w:t>N2</w:t>
            </w:r>
          </w:p>
          <w:p w14:paraId="7E9A867E" w14:textId="77777777" w:rsidR="0014705A" w:rsidRPr="00743AC5" w:rsidRDefault="00567051">
            <w:pPr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241" w:hanging="19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b w:val="0"/>
                <w:lang w:val="en-US"/>
              </w:rPr>
              <w:t>N2a</w:t>
            </w:r>
          </w:p>
          <w:p w14:paraId="09267F1F" w14:textId="77777777" w:rsidR="0014705A" w:rsidRPr="00743AC5" w:rsidRDefault="00567051">
            <w:pPr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ind w:left="241" w:hanging="19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b w:val="0"/>
                <w:lang w:val="en-US"/>
              </w:rPr>
              <w:t>N2b</w:t>
            </w:r>
          </w:p>
        </w:tc>
        <w:tc>
          <w:tcPr>
            <w:tcW w:w="1329" w:type="dxa"/>
          </w:tcPr>
          <w:p w14:paraId="24E778BE" w14:textId="77777777" w:rsidR="0014705A" w:rsidRPr="00743AC5" w:rsidRDefault="005670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b w:val="0"/>
                <w:lang w:val="en-US"/>
              </w:rPr>
              <w:t>•</w:t>
            </w:r>
            <w:proofErr w:type="spellStart"/>
            <w:r w:rsidRPr="00743AC5">
              <w:rPr>
                <w:b w:val="0"/>
                <w:lang w:val="en-US"/>
              </w:rPr>
              <w:t>Mx</w:t>
            </w:r>
            <w:proofErr w:type="spellEnd"/>
          </w:p>
          <w:p w14:paraId="5F0FD881" w14:textId="77777777" w:rsidR="0014705A" w:rsidRPr="00743AC5" w:rsidRDefault="005670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b w:val="0"/>
                <w:lang w:val="en-US"/>
              </w:rPr>
              <w:t>•M0</w:t>
            </w:r>
          </w:p>
          <w:p w14:paraId="7DF1B1A3" w14:textId="77777777" w:rsidR="0014705A" w:rsidRPr="00743AC5" w:rsidRDefault="005670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b w:val="0"/>
                <w:lang w:val="en-US"/>
              </w:rPr>
              <w:t>•M1</w:t>
            </w:r>
          </w:p>
          <w:p w14:paraId="3C38C62E" w14:textId="77777777" w:rsidR="0014705A" w:rsidRPr="00743AC5" w:rsidRDefault="005670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b w:val="0"/>
                <w:lang w:val="en-US"/>
              </w:rPr>
              <w:t>•M1a</w:t>
            </w:r>
          </w:p>
          <w:p w14:paraId="6917B83D" w14:textId="77777777" w:rsidR="0014705A" w:rsidRPr="00743AC5" w:rsidRDefault="005670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b w:val="0"/>
                <w:lang w:val="en-US"/>
              </w:rPr>
              <w:t>•M1b</w:t>
            </w:r>
          </w:p>
          <w:p w14:paraId="4E03DAB8" w14:textId="77777777" w:rsidR="0014705A" w:rsidRPr="00743AC5" w:rsidRDefault="0056705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b w:val="0"/>
                <w:lang w:val="en-US"/>
              </w:rPr>
              <w:t>•M1c</w:t>
            </w:r>
          </w:p>
        </w:tc>
        <w:tc>
          <w:tcPr>
            <w:tcW w:w="2507" w:type="dxa"/>
          </w:tcPr>
          <w:p w14:paraId="04EAA787" w14:textId="77777777" w:rsidR="0014705A" w:rsidRPr="00743AC5" w:rsidRDefault="00567051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43AC5">
              <w:rPr>
                <w:b w:val="0"/>
                <w:sz w:val="20"/>
                <w:szCs w:val="20"/>
                <w:lang w:val="en-US"/>
              </w:rPr>
              <w:t>Stage 0</w:t>
            </w:r>
          </w:p>
          <w:p w14:paraId="3929A1FD" w14:textId="77777777" w:rsidR="0014705A" w:rsidRPr="00743AC5" w:rsidRDefault="00567051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43AC5">
              <w:rPr>
                <w:b w:val="0"/>
                <w:sz w:val="20"/>
                <w:szCs w:val="20"/>
                <w:lang w:val="en-US"/>
              </w:rPr>
              <w:t>Stage I</w:t>
            </w:r>
          </w:p>
          <w:p w14:paraId="0D382661" w14:textId="77777777" w:rsidR="0014705A" w:rsidRPr="00743AC5" w:rsidRDefault="00567051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43AC5">
              <w:rPr>
                <w:b w:val="0"/>
                <w:sz w:val="20"/>
                <w:szCs w:val="20"/>
                <w:lang w:val="en-US"/>
              </w:rPr>
              <w:t xml:space="preserve">Stage </w:t>
            </w:r>
            <w:proofErr w:type="spellStart"/>
            <w:r w:rsidRPr="00743AC5">
              <w:rPr>
                <w:b w:val="0"/>
                <w:sz w:val="20"/>
                <w:szCs w:val="20"/>
                <w:lang w:val="en-US"/>
              </w:rPr>
              <w:t>IIa</w:t>
            </w:r>
            <w:proofErr w:type="spellEnd"/>
          </w:p>
          <w:p w14:paraId="3E2504F2" w14:textId="77777777" w:rsidR="0014705A" w:rsidRPr="00743AC5" w:rsidRDefault="00567051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43AC5">
              <w:rPr>
                <w:b w:val="0"/>
                <w:sz w:val="20"/>
                <w:szCs w:val="20"/>
                <w:lang w:val="en-US"/>
              </w:rPr>
              <w:t xml:space="preserve">Stage </w:t>
            </w:r>
            <w:proofErr w:type="spellStart"/>
            <w:r w:rsidRPr="00743AC5">
              <w:rPr>
                <w:b w:val="0"/>
                <w:sz w:val="20"/>
                <w:szCs w:val="20"/>
                <w:lang w:val="en-US"/>
              </w:rPr>
              <w:t>IIb</w:t>
            </w:r>
            <w:proofErr w:type="spellEnd"/>
          </w:p>
          <w:p w14:paraId="2D3B8A1D" w14:textId="77777777" w:rsidR="0014705A" w:rsidRPr="00743AC5" w:rsidRDefault="00567051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43AC5">
              <w:rPr>
                <w:b w:val="0"/>
                <w:sz w:val="20"/>
                <w:szCs w:val="20"/>
                <w:lang w:val="en-US"/>
              </w:rPr>
              <w:t xml:space="preserve">Stage </w:t>
            </w:r>
            <w:proofErr w:type="spellStart"/>
            <w:r w:rsidRPr="00743AC5">
              <w:rPr>
                <w:b w:val="0"/>
                <w:sz w:val="20"/>
                <w:szCs w:val="20"/>
                <w:lang w:val="en-US"/>
              </w:rPr>
              <w:t>IIc</w:t>
            </w:r>
            <w:proofErr w:type="spellEnd"/>
          </w:p>
          <w:p w14:paraId="602E37FA" w14:textId="77777777" w:rsidR="0014705A" w:rsidRPr="00743AC5" w:rsidRDefault="00567051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43AC5">
              <w:rPr>
                <w:b w:val="0"/>
                <w:sz w:val="20"/>
                <w:szCs w:val="20"/>
                <w:lang w:val="en-US"/>
              </w:rPr>
              <w:t xml:space="preserve">Stage </w:t>
            </w:r>
            <w:proofErr w:type="spellStart"/>
            <w:r w:rsidRPr="00743AC5">
              <w:rPr>
                <w:b w:val="0"/>
                <w:sz w:val="20"/>
                <w:szCs w:val="20"/>
                <w:lang w:val="en-US"/>
              </w:rPr>
              <w:t>IIIa</w:t>
            </w:r>
            <w:proofErr w:type="spellEnd"/>
          </w:p>
          <w:p w14:paraId="6826498F" w14:textId="77777777" w:rsidR="0014705A" w:rsidRPr="00743AC5" w:rsidRDefault="00567051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43AC5">
              <w:rPr>
                <w:b w:val="0"/>
                <w:sz w:val="20"/>
                <w:szCs w:val="20"/>
                <w:lang w:val="en-US"/>
              </w:rPr>
              <w:t xml:space="preserve">Stage </w:t>
            </w:r>
            <w:proofErr w:type="spellStart"/>
            <w:r w:rsidRPr="00743AC5">
              <w:rPr>
                <w:b w:val="0"/>
                <w:sz w:val="20"/>
                <w:szCs w:val="20"/>
                <w:lang w:val="en-US"/>
              </w:rPr>
              <w:t>IIIb</w:t>
            </w:r>
            <w:proofErr w:type="spellEnd"/>
          </w:p>
          <w:p w14:paraId="1FE0E7B1" w14:textId="77777777" w:rsidR="0014705A" w:rsidRPr="00743AC5" w:rsidRDefault="00567051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43AC5">
              <w:rPr>
                <w:b w:val="0"/>
                <w:sz w:val="20"/>
                <w:szCs w:val="20"/>
                <w:lang w:val="en-US"/>
              </w:rPr>
              <w:t xml:space="preserve">Stage </w:t>
            </w:r>
            <w:proofErr w:type="spellStart"/>
            <w:r w:rsidRPr="00743AC5">
              <w:rPr>
                <w:b w:val="0"/>
                <w:sz w:val="20"/>
                <w:szCs w:val="20"/>
                <w:lang w:val="en-US"/>
              </w:rPr>
              <w:t>IIIc</w:t>
            </w:r>
            <w:proofErr w:type="spellEnd"/>
          </w:p>
          <w:p w14:paraId="122524A1" w14:textId="77777777" w:rsidR="0014705A" w:rsidRPr="00743AC5" w:rsidRDefault="00567051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43AC5">
              <w:rPr>
                <w:b w:val="0"/>
                <w:sz w:val="20"/>
                <w:szCs w:val="20"/>
                <w:lang w:val="en-US"/>
              </w:rPr>
              <w:t xml:space="preserve">Stage </w:t>
            </w:r>
            <w:proofErr w:type="spellStart"/>
            <w:r w:rsidRPr="00743AC5">
              <w:rPr>
                <w:b w:val="0"/>
                <w:sz w:val="20"/>
                <w:szCs w:val="20"/>
                <w:lang w:val="en-US"/>
              </w:rPr>
              <w:t>IVa</w:t>
            </w:r>
            <w:proofErr w:type="spellEnd"/>
          </w:p>
          <w:p w14:paraId="35FAF839" w14:textId="77777777" w:rsidR="0014705A" w:rsidRPr="00743AC5" w:rsidRDefault="00567051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before="0" w:after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43AC5">
              <w:rPr>
                <w:b w:val="0"/>
                <w:sz w:val="20"/>
                <w:szCs w:val="20"/>
                <w:lang w:val="en-US"/>
              </w:rPr>
              <w:t xml:space="preserve">Stage </w:t>
            </w:r>
            <w:proofErr w:type="spellStart"/>
            <w:r w:rsidRPr="00743AC5">
              <w:rPr>
                <w:b w:val="0"/>
                <w:sz w:val="20"/>
                <w:szCs w:val="20"/>
                <w:lang w:val="en-US"/>
              </w:rPr>
              <w:t>IVb</w:t>
            </w:r>
            <w:proofErr w:type="spellEnd"/>
          </w:p>
        </w:tc>
      </w:tr>
      <w:tr w:rsidR="0014705A" w:rsidRPr="00743AC5" w14:paraId="351BA34D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7" w:type="dxa"/>
          </w:tcPr>
          <w:p w14:paraId="530ECB15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743AC5">
              <w:rPr>
                <w:lang w:val="en-US"/>
              </w:rPr>
              <w:t>Incidental findings</w:t>
            </w:r>
          </w:p>
        </w:tc>
        <w:tc>
          <w:tcPr>
            <w:tcW w:w="1410" w:type="dxa"/>
          </w:tcPr>
          <w:p w14:paraId="7991B792" w14:textId="77777777" w:rsidR="0014705A" w:rsidRPr="00743AC5" w:rsidRDefault="00567051">
            <w:pPr>
              <w:spacing w:before="0" w:after="0"/>
              <w:ind w:left="1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Brain</w:t>
            </w:r>
          </w:p>
        </w:tc>
        <w:tc>
          <w:tcPr>
            <w:tcW w:w="4976" w:type="dxa"/>
            <w:gridSpan w:val="3"/>
          </w:tcPr>
          <w:p w14:paraId="663C5F29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sz w:val="20"/>
                <w:szCs w:val="20"/>
                <w:lang w:val="en-US"/>
              </w:rPr>
            </w:pPr>
            <w:r w:rsidRPr="00743AC5">
              <w:rPr>
                <w:i/>
                <w:lang w:val="en-US"/>
              </w:rPr>
              <w:t>[free text]</w:t>
            </w:r>
          </w:p>
        </w:tc>
      </w:tr>
      <w:tr w:rsidR="0014705A" w:rsidRPr="00743AC5" w14:paraId="5BF4D0E1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7" w:type="dxa"/>
          </w:tcPr>
          <w:p w14:paraId="0054A109" w14:textId="77777777" w:rsidR="0014705A" w:rsidRPr="00743AC5" w:rsidRDefault="001470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</w:p>
        </w:tc>
        <w:tc>
          <w:tcPr>
            <w:tcW w:w="1410" w:type="dxa"/>
          </w:tcPr>
          <w:p w14:paraId="49B28480" w14:textId="77777777" w:rsidR="0014705A" w:rsidRPr="00743AC5" w:rsidRDefault="00567051">
            <w:pPr>
              <w:spacing w:before="0" w:after="0"/>
              <w:ind w:left="1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Neck</w:t>
            </w:r>
          </w:p>
        </w:tc>
        <w:tc>
          <w:tcPr>
            <w:tcW w:w="4976" w:type="dxa"/>
            <w:gridSpan w:val="3"/>
          </w:tcPr>
          <w:p w14:paraId="6091FF1C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743AC5">
              <w:rPr>
                <w:i/>
                <w:lang w:val="en-US"/>
              </w:rPr>
              <w:t>[free text]</w:t>
            </w:r>
          </w:p>
        </w:tc>
      </w:tr>
      <w:tr w:rsidR="0014705A" w:rsidRPr="00743AC5" w14:paraId="035DA7F0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7" w:type="dxa"/>
          </w:tcPr>
          <w:p w14:paraId="59FE1D4E" w14:textId="77777777" w:rsidR="0014705A" w:rsidRPr="00743AC5" w:rsidRDefault="001470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</w:p>
        </w:tc>
        <w:tc>
          <w:tcPr>
            <w:tcW w:w="1410" w:type="dxa"/>
          </w:tcPr>
          <w:p w14:paraId="04B723D0" w14:textId="77777777" w:rsidR="0014705A" w:rsidRPr="00743AC5" w:rsidRDefault="00567051">
            <w:pPr>
              <w:spacing w:before="0" w:after="0"/>
              <w:ind w:left="1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Chest</w:t>
            </w:r>
          </w:p>
        </w:tc>
        <w:tc>
          <w:tcPr>
            <w:tcW w:w="4976" w:type="dxa"/>
            <w:gridSpan w:val="3"/>
          </w:tcPr>
          <w:p w14:paraId="00E59A50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  <w:lang w:val="en-US"/>
              </w:rPr>
            </w:pPr>
            <w:r w:rsidRPr="00743AC5">
              <w:rPr>
                <w:i/>
                <w:lang w:val="en-US"/>
              </w:rPr>
              <w:t>[free text]</w:t>
            </w:r>
          </w:p>
        </w:tc>
      </w:tr>
      <w:tr w:rsidR="0014705A" w:rsidRPr="00743AC5" w14:paraId="07FD177E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7" w:type="dxa"/>
          </w:tcPr>
          <w:p w14:paraId="3B00507F" w14:textId="77777777" w:rsidR="0014705A" w:rsidRPr="00743AC5" w:rsidRDefault="001470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</w:p>
        </w:tc>
        <w:tc>
          <w:tcPr>
            <w:tcW w:w="1410" w:type="dxa"/>
          </w:tcPr>
          <w:p w14:paraId="161CE0DA" w14:textId="77777777" w:rsidR="0014705A" w:rsidRPr="00743AC5" w:rsidRDefault="00567051">
            <w:pPr>
              <w:spacing w:before="0" w:after="0"/>
              <w:ind w:left="1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Abdomen</w:t>
            </w:r>
          </w:p>
        </w:tc>
        <w:tc>
          <w:tcPr>
            <w:tcW w:w="4976" w:type="dxa"/>
            <w:gridSpan w:val="3"/>
          </w:tcPr>
          <w:p w14:paraId="6CEAD512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743AC5">
              <w:rPr>
                <w:i/>
                <w:lang w:val="en-US"/>
              </w:rPr>
              <w:t>[free text]</w:t>
            </w:r>
          </w:p>
        </w:tc>
      </w:tr>
      <w:tr w:rsidR="0014705A" w:rsidRPr="00743AC5" w14:paraId="6E593F8A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7" w:type="dxa"/>
          </w:tcPr>
          <w:p w14:paraId="137AEB4F" w14:textId="77777777" w:rsidR="0014705A" w:rsidRPr="00743AC5" w:rsidRDefault="0014705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</w:p>
        </w:tc>
        <w:tc>
          <w:tcPr>
            <w:tcW w:w="1410" w:type="dxa"/>
          </w:tcPr>
          <w:p w14:paraId="6DA1E174" w14:textId="77777777" w:rsidR="0014705A" w:rsidRPr="00743AC5" w:rsidRDefault="00567051">
            <w:pPr>
              <w:spacing w:before="0" w:after="0"/>
              <w:ind w:left="19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Other</w:t>
            </w:r>
          </w:p>
        </w:tc>
        <w:tc>
          <w:tcPr>
            <w:tcW w:w="4976" w:type="dxa"/>
            <w:gridSpan w:val="3"/>
          </w:tcPr>
          <w:p w14:paraId="76532256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743AC5">
              <w:rPr>
                <w:i/>
                <w:lang w:val="en-US"/>
              </w:rPr>
              <w:t>[free text]</w:t>
            </w:r>
          </w:p>
        </w:tc>
      </w:tr>
    </w:tbl>
    <w:tbl>
      <w:tblPr>
        <w:tblStyle w:val="ac"/>
        <w:tblW w:w="10447" w:type="dxa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6" w:space="0" w:color="FFFFFF"/>
          <w:insideV w:val="single" w:sz="6" w:space="0" w:color="FFFFFF"/>
        </w:tblBorders>
        <w:tblLayout w:type="fixed"/>
        <w:tblLook w:val="06A0" w:firstRow="1" w:lastRow="0" w:firstColumn="1" w:lastColumn="0" w:noHBand="1" w:noVBand="1"/>
      </w:tblPr>
      <w:tblGrid>
        <w:gridCol w:w="4057"/>
        <w:gridCol w:w="6390"/>
      </w:tblGrid>
      <w:tr w:rsidR="0014705A" w:rsidRPr="00743AC5" w14:paraId="27FB5255" w14:textId="77777777" w:rsidTr="001470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57" w:type="dxa"/>
          </w:tcPr>
          <w:p w14:paraId="7D848E56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bookmarkStart w:id="0" w:name="_GoBack"/>
            <w:bookmarkEnd w:id="0"/>
            <w:r w:rsidRPr="00743AC5">
              <w:rPr>
                <w:lang w:val="en-US"/>
              </w:rPr>
              <w:t>CONCLUSIONS</w:t>
            </w:r>
          </w:p>
        </w:tc>
        <w:tc>
          <w:tcPr>
            <w:tcW w:w="6390" w:type="dxa"/>
          </w:tcPr>
          <w:p w14:paraId="61557F23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i/>
                <w:lang w:val="en-US"/>
              </w:rPr>
            </w:pPr>
            <w:r w:rsidRPr="00743AC5">
              <w:rPr>
                <w:b w:val="0"/>
                <w:i/>
                <w:color w:val="404040"/>
                <w:lang w:val="en-US"/>
              </w:rPr>
              <w:t>[free text]</w:t>
            </w:r>
          </w:p>
        </w:tc>
      </w:tr>
    </w:tbl>
    <w:p w14:paraId="6F9260F1" w14:textId="77777777" w:rsidR="0014705A" w:rsidRPr="00743AC5" w:rsidRDefault="0014705A">
      <w:pPr>
        <w:keepNext/>
        <w:keepLines/>
        <w:spacing w:before="240" w:after="0"/>
        <w:jc w:val="left"/>
        <w:rPr>
          <w:b/>
          <w:color w:val="366091"/>
          <w:sz w:val="32"/>
          <w:szCs w:val="32"/>
          <w:lang w:val="en-US"/>
        </w:rPr>
      </w:pPr>
    </w:p>
    <w:p w14:paraId="5D9DE420" w14:textId="77777777" w:rsidR="0014705A" w:rsidRPr="00743AC5" w:rsidRDefault="00567051" w:rsidP="00BD0458">
      <w:pPr>
        <w:keepNext/>
        <w:keepLines/>
        <w:spacing w:before="240" w:after="0"/>
        <w:jc w:val="left"/>
        <w:outlineLvl w:val="0"/>
        <w:rPr>
          <w:b/>
          <w:color w:val="366091"/>
          <w:sz w:val="32"/>
          <w:szCs w:val="32"/>
          <w:lang w:val="en-US"/>
        </w:rPr>
      </w:pPr>
      <w:r w:rsidRPr="00743AC5">
        <w:rPr>
          <w:b/>
          <w:color w:val="366091"/>
          <w:sz w:val="32"/>
          <w:szCs w:val="32"/>
          <w:lang w:val="en-US"/>
        </w:rPr>
        <w:t>IMAGES</w:t>
      </w:r>
    </w:p>
    <w:tbl>
      <w:tblPr>
        <w:tblStyle w:val="ad"/>
        <w:tblW w:w="10339" w:type="dxa"/>
        <w:tblInd w:w="0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6" w:space="0" w:color="FFFFFF"/>
          <w:insideV w:val="single" w:sz="6" w:space="0" w:color="FFFFFF"/>
        </w:tblBorders>
        <w:tblLayout w:type="fixed"/>
        <w:tblLook w:val="06A0" w:firstRow="1" w:lastRow="0" w:firstColumn="1" w:lastColumn="0" w:noHBand="1" w:noVBand="1"/>
      </w:tblPr>
      <w:tblGrid>
        <w:gridCol w:w="3085"/>
        <w:gridCol w:w="2835"/>
        <w:gridCol w:w="4419"/>
      </w:tblGrid>
      <w:tr w:rsidR="0014705A" w:rsidRPr="00743AC5" w14:paraId="7875B844" w14:textId="7777777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0D459318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743AC5">
              <w:rPr>
                <w:lang w:val="en-US"/>
              </w:rPr>
              <w:t>FIELD</w:t>
            </w:r>
          </w:p>
        </w:tc>
        <w:tc>
          <w:tcPr>
            <w:tcW w:w="2835" w:type="dxa"/>
          </w:tcPr>
          <w:p w14:paraId="4128AFAC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DETAIL</w:t>
            </w:r>
          </w:p>
        </w:tc>
        <w:tc>
          <w:tcPr>
            <w:tcW w:w="4419" w:type="dxa"/>
          </w:tcPr>
          <w:p w14:paraId="50E83CEA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ADMITTED VALUES</w:t>
            </w:r>
          </w:p>
        </w:tc>
      </w:tr>
      <w:tr w:rsidR="0014705A" w:rsidRPr="00743AC5" w14:paraId="60D64AC2" w14:textId="7777777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5" w:type="dxa"/>
          </w:tcPr>
          <w:p w14:paraId="572B120C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rPr>
                <w:lang w:val="en-US"/>
              </w:rPr>
            </w:pPr>
            <w:r w:rsidRPr="00743AC5">
              <w:rPr>
                <w:lang w:val="en-US"/>
              </w:rPr>
              <w:t>Key images</w:t>
            </w:r>
          </w:p>
        </w:tc>
        <w:tc>
          <w:tcPr>
            <w:tcW w:w="2835" w:type="dxa"/>
          </w:tcPr>
          <w:p w14:paraId="2A602E40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lang w:val="en-US"/>
              </w:rPr>
              <w:t>Key images</w:t>
            </w:r>
          </w:p>
        </w:tc>
        <w:tc>
          <w:tcPr>
            <w:tcW w:w="4419" w:type="dxa"/>
          </w:tcPr>
          <w:p w14:paraId="46DB2990" w14:textId="77777777" w:rsidR="0014705A" w:rsidRPr="00743AC5" w:rsidRDefault="00567051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  <w:between w:val="none" w:sz="0" w:space="0" w:color="000000"/>
              </w:pBd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743AC5">
              <w:rPr>
                <w:i/>
                <w:lang w:val="en-US"/>
              </w:rPr>
              <w:t>[Image]</w:t>
            </w:r>
          </w:p>
        </w:tc>
      </w:tr>
    </w:tbl>
    <w:p w14:paraId="279C4E97" w14:textId="77777777" w:rsidR="0014705A" w:rsidRPr="00743AC5" w:rsidRDefault="0014705A">
      <w:pPr>
        <w:pBdr>
          <w:top w:val="nil"/>
          <w:left w:val="nil"/>
          <w:bottom w:val="nil"/>
          <w:right w:val="nil"/>
          <w:between w:val="nil"/>
        </w:pBdr>
        <w:spacing w:before="0" w:after="0"/>
        <w:rPr>
          <w:lang w:val="en-US"/>
        </w:rPr>
      </w:pPr>
    </w:p>
    <w:p w14:paraId="327FC5C2" w14:textId="77777777" w:rsidR="0014705A" w:rsidRPr="00743AC5" w:rsidRDefault="00567051">
      <w:pPr>
        <w:pBdr>
          <w:top w:val="nil"/>
          <w:left w:val="nil"/>
          <w:bottom w:val="nil"/>
          <w:right w:val="nil"/>
          <w:between w:val="nil"/>
        </w:pBdr>
        <w:spacing w:before="0" w:after="0"/>
        <w:rPr>
          <w:lang w:val="en-US"/>
        </w:rPr>
      </w:pPr>
      <w:r w:rsidRPr="00743AC5">
        <w:rPr>
          <w:noProof/>
          <w:lang w:val="en-GB" w:eastAsia="en-GB"/>
        </w:rPr>
        <w:lastRenderedPageBreak/>
        <w:drawing>
          <wp:inline distT="0" distB="0" distL="0" distR="0" wp14:anchorId="0283729B" wp14:editId="07D068CC">
            <wp:extent cx="5686980" cy="6338992"/>
            <wp:effectExtent l="0" t="0" r="0" b="0"/>
            <wp:docPr id="27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4.png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686980" cy="6338992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6AD26137" w14:textId="77777777" w:rsidR="0014705A" w:rsidRPr="00743AC5" w:rsidRDefault="0014705A">
      <w:pPr>
        <w:pBdr>
          <w:top w:val="nil"/>
          <w:left w:val="nil"/>
          <w:bottom w:val="nil"/>
          <w:right w:val="nil"/>
          <w:between w:val="nil"/>
        </w:pBdr>
        <w:spacing w:before="0" w:after="0"/>
        <w:rPr>
          <w:lang w:val="en-US"/>
        </w:rPr>
      </w:pPr>
    </w:p>
    <w:p w14:paraId="23E86E99" w14:textId="77777777" w:rsidR="0014705A" w:rsidRPr="00743AC5" w:rsidRDefault="0014705A">
      <w:pPr>
        <w:pBdr>
          <w:top w:val="nil"/>
          <w:left w:val="nil"/>
          <w:bottom w:val="nil"/>
          <w:right w:val="nil"/>
          <w:between w:val="nil"/>
        </w:pBdr>
        <w:spacing w:before="0" w:after="0"/>
        <w:rPr>
          <w:lang w:val="en-US"/>
        </w:rPr>
      </w:pPr>
    </w:p>
    <w:p w14:paraId="26E7A18D" w14:textId="77777777" w:rsidR="0014705A" w:rsidRPr="00743AC5" w:rsidRDefault="0014705A">
      <w:pPr>
        <w:pBdr>
          <w:top w:val="nil"/>
          <w:left w:val="nil"/>
          <w:bottom w:val="nil"/>
          <w:right w:val="nil"/>
          <w:between w:val="nil"/>
        </w:pBdr>
        <w:spacing w:before="0" w:after="0"/>
        <w:rPr>
          <w:lang w:val="en-US"/>
        </w:rPr>
      </w:pPr>
    </w:p>
    <w:p w14:paraId="1F2D5A05" w14:textId="77777777" w:rsidR="0014705A" w:rsidRPr="00743AC5" w:rsidRDefault="00567051">
      <w:pPr>
        <w:keepNext/>
        <w:keepLines/>
        <w:spacing w:before="240" w:after="0"/>
        <w:jc w:val="left"/>
        <w:rPr>
          <w:b/>
          <w:color w:val="366091"/>
          <w:sz w:val="32"/>
          <w:szCs w:val="32"/>
          <w:lang w:val="en-US"/>
        </w:rPr>
      </w:pPr>
      <w:r w:rsidRPr="00743AC5">
        <w:rPr>
          <w:b/>
          <w:noProof/>
          <w:color w:val="366091"/>
          <w:sz w:val="32"/>
          <w:szCs w:val="32"/>
          <w:lang w:val="en-GB" w:eastAsia="en-GB"/>
        </w:rPr>
        <w:lastRenderedPageBreak/>
        <w:drawing>
          <wp:inline distT="0" distB="0" distL="0" distR="0" wp14:anchorId="61510E56" wp14:editId="7D9FDADC">
            <wp:extent cx="5099372" cy="7478269"/>
            <wp:effectExtent l="0" t="0" r="0" b="0"/>
            <wp:docPr id="28" name="image1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/>
                    <pic:cNvPicPr preferRelativeResize="0"/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099372" cy="7478269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9E32358" w14:textId="77777777" w:rsidR="0014705A" w:rsidRPr="00743AC5" w:rsidRDefault="0014705A">
      <w:pPr>
        <w:pBdr>
          <w:top w:val="nil"/>
          <w:left w:val="nil"/>
          <w:bottom w:val="nil"/>
          <w:right w:val="nil"/>
          <w:between w:val="nil"/>
        </w:pBdr>
        <w:spacing w:before="0" w:after="0"/>
        <w:ind w:left="720"/>
        <w:rPr>
          <w:lang w:val="en-US"/>
        </w:rPr>
      </w:pPr>
    </w:p>
    <w:p w14:paraId="09CFC349" w14:textId="77777777" w:rsidR="0014705A" w:rsidRPr="00743AC5" w:rsidRDefault="0014705A">
      <w:pPr>
        <w:spacing w:before="0" w:after="0"/>
        <w:jc w:val="left"/>
        <w:rPr>
          <w:sz w:val="16"/>
          <w:szCs w:val="16"/>
          <w:lang w:val="en-US"/>
        </w:rPr>
      </w:pPr>
    </w:p>
    <w:sectPr w:rsidR="0014705A" w:rsidRPr="00743AC5">
      <w:headerReference w:type="default" r:id="rId12"/>
      <w:pgSz w:w="11900" w:h="16840"/>
      <w:pgMar w:top="2268" w:right="567" w:bottom="2268" w:left="1134" w:header="170" w:footer="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18C369B" w14:textId="77777777" w:rsidR="00BA0FB3" w:rsidRDefault="00BA0FB3">
      <w:pPr>
        <w:spacing w:before="0" w:after="0"/>
      </w:pPr>
      <w:r>
        <w:separator/>
      </w:r>
    </w:p>
  </w:endnote>
  <w:endnote w:type="continuationSeparator" w:id="0">
    <w:p w14:paraId="51772E66" w14:textId="77777777" w:rsidR="00BA0FB3" w:rsidRDefault="00BA0FB3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Noto Sans Symbols">
    <w:altName w:val="Calibri"/>
    <w:charset w:val="00"/>
    <w:family w:val="auto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Corbel"/>
    <w:charset w:val="00"/>
    <w:family w:val="auto"/>
    <w:pitch w:val="variable"/>
    <w:sig w:usb0="00000003" w:usb1="500079DB" w:usb2="0000001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847B02C" w14:textId="77777777" w:rsidR="00BA0FB3" w:rsidRDefault="00BA0FB3">
      <w:pPr>
        <w:spacing w:before="0" w:after="0"/>
      </w:pPr>
      <w:r>
        <w:separator/>
      </w:r>
    </w:p>
  </w:footnote>
  <w:footnote w:type="continuationSeparator" w:id="0">
    <w:p w14:paraId="0554DE20" w14:textId="77777777" w:rsidR="00BA0FB3" w:rsidRDefault="00BA0FB3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250363B" w14:textId="1AB934B5" w:rsidR="0014705A" w:rsidRDefault="0014705A">
    <w:pPr>
      <w:pBdr>
        <w:top w:val="nil"/>
        <w:left w:val="nil"/>
        <w:bottom w:val="nil"/>
        <w:right w:val="nil"/>
        <w:between w:val="nil"/>
      </w:pBdr>
      <w:tabs>
        <w:tab w:val="right" w:pos="9020"/>
      </w:tabs>
      <w:spacing w:before="0" w:after="0"/>
      <w:jc w:val="left"/>
      <w:rPr>
        <w:rFonts w:ascii="Helvetica Neue" w:eastAsia="Helvetica Neue" w:hAnsi="Helvetica Neue" w:cs="Helvetica Neue"/>
        <w:color w:val="000000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BF33D2"/>
    <w:multiLevelType w:val="multilevel"/>
    <w:tmpl w:val="86E214D0"/>
    <w:lvl w:ilvl="0">
      <w:start w:val="1"/>
      <w:numFmt w:val="bullet"/>
      <w:lvlText w:val="•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" w15:restartNumberingAfterBreak="0">
    <w:nsid w:val="0F7D60E7"/>
    <w:multiLevelType w:val="multilevel"/>
    <w:tmpl w:val="9462DF6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" w15:restartNumberingAfterBreak="0">
    <w:nsid w:val="1F68118F"/>
    <w:multiLevelType w:val="multilevel"/>
    <w:tmpl w:val="AF62E3E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3" w15:restartNumberingAfterBreak="0">
    <w:nsid w:val="21DA5C22"/>
    <w:multiLevelType w:val="multilevel"/>
    <w:tmpl w:val="897CE5D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4" w15:restartNumberingAfterBreak="0">
    <w:nsid w:val="23302D92"/>
    <w:multiLevelType w:val="multilevel"/>
    <w:tmpl w:val="F13AD372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5" w15:restartNumberingAfterBreak="0">
    <w:nsid w:val="240E59F9"/>
    <w:multiLevelType w:val="multilevel"/>
    <w:tmpl w:val="FB12756C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6" w15:restartNumberingAfterBreak="0">
    <w:nsid w:val="265F4696"/>
    <w:multiLevelType w:val="multilevel"/>
    <w:tmpl w:val="34D063F2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7" w15:restartNumberingAfterBreak="0">
    <w:nsid w:val="26BA5E93"/>
    <w:multiLevelType w:val="multilevel"/>
    <w:tmpl w:val="0506F95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8" w15:restartNumberingAfterBreak="0">
    <w:nsid w:val="3D842C17"/>
    <w:multiLevelType w:val="multilevel"/>
    <w:tmpl w:val="3C9C9092"/>
    <w:lvl w:ilvl="0">
      <w:start w:val="1"/>
      <w:numFmt w:val="bullet"/>
      <w:lvlText w:val="•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41C340D"/>
    <w:multiLevelType w:val="multilevel"/>
    <w:tmpl w:val="3DEE3D9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4F955115"/>
    <w:multiLevelType w:val="multilevel"/>
    <w:tmpl w:val="D88E4D94"/>
    <w:lvl w:ilvl="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1" w15:restartNumberingAfterBreak="0">
    <w:nsid w:val="50D833C7"/>
    <w:multiLevelType w:val="multilevel"/>
    <w:tmpl w:val="2C4E0114"/>
    <w:lvl w:ilvl="0">
      <w:start w:val="1"/>
      <w:numFmt w:val="decimal"/>
      <w:lvlText w:val="%1-"/>
      <w:lvlJc w:val="left"/>
      <w:pPr>
        <w:ind w:left="1080" w:hanging="360"/>
      </w:pPr>
    </w:lvl>
    <w:lvl w:ilvl="1">
      <w:start w:val="1"/>
      <w:numFmt w:val="lowerLetter"/>
      <w:lvlText w:val="%2."/>
      <w:lvlJc w:val="left"/>
      <w:pPr>
        <w:ind w:left="1800" w:hanging="360"/>
      </w:pPr>
    </w:lvl>
    <w:lvl w:ilvl="2">
      <w:start w:val="1"/>
      <w:numFmt w:val="lowerRoman"/>
      <w:lvlText w:val="%3."/>
      <w:lvlJc w:val="right"/>
      <w:pPr>
        <w:ind w:left="2520" w:hanging="180"/>
      </w:pPr>
    </w:lvl>
    <w:lvl w:ilvl="3">
      <w:start w:val="1"/>
      <w:numFmt w:val="decimal"/>
      <w:lvlText w:val="%4."/>
      <w:lvlJc w:val="left"/>
      <w:pPr>
        <w:ind w:left="3240" w:hanging="360"/>
      </w:pPr>
    </w:lvl>
    <w:lvl w:ilvl="4">
      <w:start w:val="1"/>
      <w:numFmt w:val="lowerLetter"/>
      <w:lvlText w:val="%5."/>
      <w:lvlJc w:val="left"/>
      <w:pPr>
        <w:ind w:left="3960" w:hanging="360"/>
      </w:pPr>
    </w:lvl>
    <w:lvl w:ilvl="5">
      <w:start w:val="1"/>
      <w:numFmt w:val="lowerRoman"/>
      <w:lvlText w:val="%6."/>
      <w:lvlJc w:val="right"/>
      <w:pPr>
        <w:ind w:left="4680" w:hanging="180"/>
      </w:pPr>
    </w:lvl>
    <w:lvl w:ilvl="6">
      <w:start w:val="1"/>
      <w:numFmt w:val="decimal"/>
      <w:lvlText w:val="%7."/>
      <w:lvlJc w:val="left"/>
      <w:pPr>
        <w:ind w:left="5400" w:hanging="360"/>
      </w:pPr>
    </w:lvl>
    <w:lvl w:ilvl="7">
      <w:start w:val="1"/>
      <w:numFmt w:val="lowerLetter"/>
      <w:lvlText w:val="%8."/>
      <w:lvlJc w:val="left"/>
      <w:pPr>
        <w:ind w:left="6120" w:hanging="360"/>
      </w:pPr>
    </w:lvl>
    <w:lvl w:ilvl="8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571E6CF9"/>
    <w:multiLevelType w:val="multilevel"/>
    <w:tmpl w:val="DD02575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3" w15:restartNumberingAfterBreak="0">
    <w:nsid w:val="5736795C"/>
    <w:multiLevelType w:val="multilevel"/>
    <w:tmpl w:val="15AE116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4" w15:restartNumberingAfterBreak="0">
    <w:nsid w:val="5A73462A"/>
    <w:multiLevelType w:val="multilevel"/>
    <w:tmpl w:val="DFAC630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5" w15:restartNumberingAfterBreak="0">
    <w:nsid w:val="5A7879F7"/>
    <w:multiLevelType w:val="multilevel"/>
    <w:tmpl w:val="AFD0683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6" w15:restartNumberingAfterBreak="0">
    <w:nsid w:val="636C65DD"/>
    <w:multiLevelType w:val="multilevel"/>
    <w:tmpl w:val="446AF6B4"/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65CE6DB4"/>
    <w:multiLevelType w:val="multilevel"/>
    <w:tmpl w:val="B816B95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8" w15:restartNumberingAfterBreak="0">
    <w:nsid w:val="67091719"/>
    <w:multiLevelType w:val="multilevel"/>
    <w:tmpl w:val="9814AE3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9" w15:restartNumberingAfterBreak="0">
    <w:nsid w:val="67BF5981"/>
    <w:multiLevelType w:val="multilevel"/>
    <w:tmpl w:val="F3C8F73A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0" w15:restartNumberingAfterBreak="0">
    <w:nsid w:val="689A2E52"/>
    <w:multiLevelType w:val="multilevel"/>
    <w:tmpl w:val="667E720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1" w15:restartNumberingAfterBreak="0">
    <w:nsid w:val="69466AB7"/>
    <w:multiLevelType w:val="multilevel"/>
    <w:tmpl w:val="83107B3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2" w15:restartNumberingAfterBreak="0">
    <w:nsid w:val="6DF06D2A"/>
    <w:multiLevelType w:val="multilevel"/>
    <w:tmpl w:val="789C7B2C"/>
    <w:lvl w:ilvl="0">
      <w:start w:val="1"/>
      <w:numFmt w:val="bullet"/>
      <w:lvlText w:val="•"/>
      <w:lvlJc w:val="left"/>
      <w:pPr>
        <w:ind w:left="720" w:hanging="360"/>
      </w:p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3" w15:restartNumberingAfterBreak="0">
    <w:nsid w:val="70832888"/>
    <w:multiLevelType w:val="multilevel"/>
    <w:tmpl w:val="5A40BE8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4" w15:restartNumberingAfterBreak="0">
    <w:nsid w:val="77C46A19"/>
    <w:multiLevelType w:val="multilevel"/>
    <w:tmpl w:val="1908B188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25" w15:restartNumberingAfterBreak="0">
    <w:nsid w:val="7BAC431F"/>
    <w:multiLevelType w:val="multilevel"/>
    <w:tmpl w:val="8AC8BC34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num w:numId="1">
    <w:abstractNumId w:val="11"/>
  </w:num>
  <w:num w:numId="2">
    <w:abstractNumId w:val="16"/>
  </w:num>
  <w:num w:numId="3">
    <w:abstractNumId w:val="25"/>
  </w:num>
  <w:num w:numId="4">
    <w:abstractNumId w:val="15"/>
  </w:num>
  <w:num w:numId="5">
    <w:abstractNumId w:val="9"/>
  </w:num>
  <w:num w:numId="6">
    <w:abstractNumId w:val="5"/>
  </w:num>
  <w:num w:numId="7">
    <w:abstractNumId w:val="2"/>
  </w:num>
  <w:num w:numId="8">
    <w:abstractNumId w:val="3"/>
  </w:num>
  <w:num w:numId="9">
    <w:abstractNumId w:val="23"/>
  </w:num>
  <w:num w:numId="10">
    <w:abstractNumId w:val="21"/>
  </w:num>
  <w:num w:numId="11">
    <w:abstractNumId w:val="10"/>
  </w:num>
  <w:num w:numId="12">
    <w:abstractNumId w:val="12"/>
  </w:num>
  <w:num w:numId="13">
    <w:abstractNumId w:val="13"/>
  </w:num>
  <w:num w:numId="14">
    <w:abstractNumId w:val="18"/>
  </w:num>
  <w:num w:numId="15">
    <w:abstractNumId w:val="7"/>
  </w:num>
  <w:num w:numId="16">
    <w:abstractNumId w:val="8"/>
  </w:num>
  <w:num w:numId="17">
    <w:abstractNumId w:val="20"/>
  </w:num>
  <w:num w:numId="18">
    <w:abstractNumId w:val="0"/>
  </w:num>
  <w:num w:numId="19">
    <w:abstractNumId w:val="22"/>
  </w:num>
  <w:num w:numId="20">
    <w:abstractNumId w:val="14"/>
  </w:num>
  <w:num w:numId="21">
    <w:abstractNumId w:val="6"/>
  </w:num>
  <w:num w:numId="22">
    <w:abstractNumId w:val="17"/>
  </w:num>
  <w:num w:numId="23">
    <w:abstractNumId w:val="19"/>
  </w:num>
  <w:num w:numId="24">
    <w:abstractNumId w:val="1"/>
  </w:num>
  <w:num w:numId="25">
    <w:abstractNumId w:val="24"/>
  </w:num>
  <w:num w:numId="2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isplayBackgroundShape/>
  <w:proofState w:spelling="clean" w:grammar="clean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705A"/>
    <w:rsid w:val="00051F7C"/>
    <w:rsid w:val="0009454E"/>
    <w:rsid w:val="0014705A"/>
    <w:rsid w:val="00150003"/>
    <w:rsid w:val="002A479E"/>
    <w:rsid w:val="00481474"/>
    <w:rsid w:val="00567051"/>
    <w:rsid w:val="00630E26"/>
    <w:rsid w:val="006B7E7A"/>
    <w:rsid w:val="007149CA"/>
    <w:rsid w:val="00743AC5"/>
    <w:rsid w:val="00A03585"/>
    <w:rsid w:val="00BA0FB3"/>
    <w:rsid w:val="00BD0458"/>
    <w:rsid w:val="00C1166C"/>
    <w:rsid w:val="00E30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4C03A0C"/>
  <w15:docId w15:val="{59AAAD8E-A4BE-AB42-B5E8-3EFD951C81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Calibri"/>
        <w:color w:val="404040"/>
        <w:sz w:val="22"/>
        <w:szCs w:val="22"/>
        <w:lang w:val="it-IT" w:eastAsia="it-IT" w:bidi="ar-SA"/>
      </w:rPr>
    </w:rPrDefault>
    <w:pPrDefault>
      <w:pPr>
        <w:spacing w:before="120" w:after="120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3522F0"/>
    <w:rPr>
      <w:u w:color="404040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C62BD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Titolo2">
    <w:name w:val="heading 2"/>
    <w:basedOn w:val="Normale"/>
    <w:next w:val="Normale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itolo3">
    <w:name w:val="heading 3"/>
    <w:next w:val="Normale"/>
    <w:uiPriority w:val="9"/>
    <w:semiHidden/>
    <w:unhideWhenUsed/>
    <w:qFormat/>
    <w:rsid w:val="003522F0"/>
    <w:pPr>
      <w:keepNext/>
      <w:keepLines/>
      <w:spacing w:before="200"/>
      <w:outlineLvl w:val="2"/>
    </w:pPr>
    <w:rPr>
      <w:b/>
      <w:bCs/>
      <w:color w:val="0068B2"/>
      <w:sz w:val="28"/>
      <w:szCs w:val="28"/>
      <w:u w:color="0068B2"/>
    </w:rPr>
  </w:style>
  <w:style w:type="paragraph" w:styleId="Titolo4">
    <w:name w:val="heading 4"/>
    <w:basedOn w:val="Normale"/>
    <w:link w:val="Titolo4Carattere"/>
    <w:uiPriority w:val="9"/>
    <w:semiHidden/>
    <w:unhideWhenUsed/>
    <w:qFormat/>
    <w:rsid w:val="00A71C88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Titolo5">
    <w:name w:val="heading 5"/>
    <w:basedOn w:val="Normale"/>
    <w:next w:val="Normale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itolo6">
    <w:name w:val="heading 6"/>
    <w:basedOn w:val="Normale"/>
    <w:next w:val="Normale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olo">
    <w:name w:val="Title"/>
    <w:link w:val="TitoloCarattere"/>
    <w:uiPriority w:val="10"/>
    <w:qFormat/>
    <w:rsid w:val="003522F0"/>
    <w:pPr>
      <w:pBdr>
        <w:top w:val="single" w:sz="8" w:space="0" w:color="0066CC"/>
        <w:bottom w:val="single" w:sz="8" w:space="0" w:color="0066CC"/>
      </w:pBdr>
      <w:spacing w:before="360" w:after="360"/>
      <w:outlineLvl w:val="0"/>
    </w:pPr>
    <w:rPr>
      <w:rFonts w:cs="Arial Unicode MS"/>
      <w:b/>
      <w:bCs/>
      <w:caps/>
      <w:color w:val="006AB2"/>
      <w:kern w:val="28"/>
      <w:sz w:val="40"/>
      <w:szCs w:val="40"/>
      <w:u w:color="006AB2"/>
    </w:rPr>
  </w:style>
  <w:style w:type="table" w:customStyle="1" w:styleId="TableNormal0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Collegamentoipertestuale">
    <w:name w:val="Hyperlink"/>
    <w:rsid w:val="003522F0"/>
    <w:rPr>
      <w:u w:val="single"/>
    </w:rPr>
  </w:style>
  <w:style w:type="table" w:customStyle="1" w:styleId="TableNormal1">
    <w:name w:val="Table Normal"/>
    <w:rsid w:val="003522F0"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Sottotitolodocumento">
    <w:name w:val="Sottotitolo documento"/>
    <w:rsid w:val="003522F0"/>
    <w:pPr>
      <w:keepNext/>
      <w:keepLines/>
      <w:spacing w:before="240"/>
      <w:jc w:val="right"/>
    </w:pPr>
    <w:rPr>
      <w:rFonts w:cs="Arial Unicode MS"/>
      <w:b/>
      <w:bCs/>
      <w:color w:val="365F91"/>
      <w:sz w:val="28"/>
      <w:szCs w:val="28"/>
      <w:u w:color="365F91"/>
    </w:rPr>
  </w:style>
  <w:style w:type="paragraph" w:customStyle="1" w:styleId="Pag">
    <w:name w:val="Pag"/>
    <w:rsid w:val="003522F0"/>
    <w:pPr>
      <w:ind w:right="34"/>
      <w:jc w:val="right"/>
    </w:pPr>
    <w:rPr>
      <w:rFonts w:cs="Arial Unicode MS"/>
      <w:b/>
      <w:bCs/>
      <w:color w:val="EE7F00"/>
      <w:sz w:val="18"/>
      <w:szCs w:val="18"/>
      <w:u w:color="EE7F00"/>
    </w:rPr>
  </w:style>
  <w:style w:type="paragraph" w:customStyle="1" w:styleId="Titolointestazioneasinistra">
    <w:name w:val="Titolo intestazione a sinistra"/>
    <w:rsid w:val="003522F0"/>
    <w:pPr>
      <w:widowControl w:val="0"/>
      <w:spacing w:after="240"/>
    </w:pPr>
    <w:rPr>
      <w:b/>
      <w:bCs/>
      <w:i/>
      <w:iCs/>
      <w:color w:val="EE7F00"/>
      <w:sz w:val="18"/>
      <w:szCs w:val="18"/>
      <w:u w:color="EE7F00"/>
    </w:rPr>
  </w:style>
  <w:style w:type="paragraph" w:customStyle="1" w:styleId="Didefault">
    <w:name w:val="Di default"/>
    <w:rsid w:val="003522F0"/>
    <w:rPr>
      <w:rFonts w:ascii="Helvetica Neue" w:eastAsia="Helvetica Neue" w:hAnsi="Helvetica Neue" w:cs="Helvetica Neue"/>
      <w:color w:val="000000"/>
    </w:rPr>
  </w:style>
  <w:style w:type="paragraph" w:customStyle="1" w:styleId="titolofrontespizio">
    <w:name w:val="titolo frontespizio"/>
    <w:rsid w:val="003522F0"/>
    <w:pPr>
      <w:keepNext/>
      <w:tabs>
        <w:tab w:val="left" w:pos="5220"/>
      </w:tabs>
      <w:spacing w:before="96" w:after="96"/>
      <w:jc w:val="right"/>
      <w:outlineLvl w:val="1"/>
    </w:pPr>
    <w:rPr>
      <w:rFonts w:cs="Arial Unicode MS"/>
      <w:b/>
      <w:bCs/>
      <w:color w:val="EE7F00"/>
      <w:sz w:val="56"/>
      <w:szCs w:val="56"/>
      <w:u w:color="EE7F00"/>
    </w:rPr>
  </w:style>
  <w:style w:type="paragraph" w:customStyle="1" w:styleId="Intestazioneepidipagina">
    <w:name w:val="Intestazione e piè di pagina"/>
    <w:rsid w:val="003522F0"/>
    <w:pPr>
      <w:tabs>
        <w:tab w:val="right" w:pos="9020"/>
      </w:tabs>
    </w:pPr>
    <w:rPr>
      <w:rFonts w:ascii="Helvetica Neue" w:eastAsia="Helvetica Neue" w:hAnsi="Helvetica Neue" w:cs="Helvetica Neue"/>
      <w:color w:val="000000"/>
      <w:sz w:val="24"/>
      <w:szCs w:val="24"/>
    </w:rPr>
  </w:style>
  <w:style w:type="numbering" w:customStyle="1" w:styleId="Stileimportato1">
    <w:name w:val="Stile importato 1"/>
    <w:rsid w:val="003522F0"/>
  </w:style>
  <w:style w:type="paragraph" w:customStyle="1" w:styleId="Corpo">
    <w:name w:val="Corpo"/>
    <w:rsid w:val="003522F0"/>
    <w:rPr>
      <w:rFonts w:ascii="Helvetica Neue" w:hAnsi="Helvetica Neue" w:cs="Arial Unicode MS"/>
      <w:color w:val="000000"/>
    </w:rPr>
  </w:style>
  <w:style w:type="paragraph" w:customStyle="1" w:styleId="Intestazione3">
    <w:name w:val="Intestazione 3"/>
    <w:next w:val="Corpo"/>
    <w:rsid w:val="003522F0"/>
    <w:pPr>
      <w:keepNext/>
      <w:pBdr>
        <w:top w:val="single" w:sz="4" w:space="0" w:color="515151"/>
      </w:pBdr>
      <w:spacing w:before="360" w:after="40" w:line="288" w:lineRule="auto"/>
      <w:outlineLvl w:val="2"/>
    </w:pPr>
    <w:rPr>
      <w:rFonts w:ascii="Helvetica Neue" w:eastAsia="Helvetica Neue" w:hAnsi="Helvetica Neue" w:cs="Helvetica Neue"/>
      <w:color w:val="000000"/>
      <w:spacing w:val="5"/>
      <w:sz w:val="28"/>
      <w:szCs w:val="28"/>
    </w:rPr>
  </w:style>
  <w:style w:type="numbering" w:customStyle="1" w:styleId="Numerato">
    <w:name w:val="Numerato"/>
    <w:rsid w:val="003522F0"/>
  </w:style>
  <w:style w:type="paragraph" w:styleId="Paragrafoelenco">
    <w:name w:val="List Paragraph"/>
    <w:aliases w:val="Paragrafo elenco 2"/>
    <w:uiPriority w:val="34"/>
    <w:qFormat/>
    <w:rsid w:val="003522F0"/>
    <w:pPr>
      <w:ind w:left="720"/>
    </w:pPr>
    <w:rPr>
      <w:rFonts w:cs="Arial Unicode MS"/>
      <w:u w:color="404040"/>
    </w:rPr>
  </w:style>
  <w:style w:type="numbering" w:customStyle="1" w:styleId="Stileimportato3">
    <w:name w:val="Stile importato 3"/>
    <w:rsid w:val="003522F0"/>
  </w:style>
  <w:style w:type="numbering" w:customStyle="1" w:styleId="Stileimportato2">
    <w:name w:val="Stile importato 2"/>
    <w:rsid w:val="003522F0"/>
  </w:style>
  <w:style w:type="numbering" w:customStyle="1" w:styleId="Stileimportato4">
    <w:name w:val="Stile importato 4"/>
    <w:rsid w:val="003522F0"/>
  </w:style>
  <w:style w:type="numbering" w:customStyle="1" w:styleId="Stileimportato5">
    <w:name w:val="Stile importato 5"/>
    <w:rsid w:val="003522F0"/>
  </w:style>
  <w:style w:type="numbering" w:customStyle="1" w:styleId="Stileimportato6">
    <w:name w:val="Stile importato 6"/>
    <w:rsid w:val="003522F0"/>
  </w:style>
  <w:style w:type="numbering" w:customStyle="1" w:styleId="Stileimportato7">
    <w:name w:val="Stile importato 7"/>
    <w:rsid w:val="003522F0"/>
  </w:style>
  <w:style w:type="numbering" w:customStyle="1" w:styleId="Stileimportato8">
    <w:name w:val="Stile importato 8"/>
    <w:rsid w:val="003522F0"/>
  </w:style>
  <w:style w:type="numbering" w:customStyle="1" w:styleId="Stileimportato9">
    <w:name w:val="Stile importato 9"/>
    <w:rsid w:val="003522F0"/>
  </w:style>
  <w:style w:type="numbering" w:customStyle="1" w:styleId="Stileimportato10">
    <w:name w:val="Stile importato 10"/>
    <w:rsid w:val="003522F0"/>
  </w:style>
  <w:style w:type="numbering" w:customStyle="1" w:styleId="Stileimportato11">
    <w:name w:val="Stile importato 11"/>
    <w:rsid w:val="003522F0"/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3522F0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3522F0"/>
    <w:rPr>
      <w:rFonts w:ascii="Calibri" w:eastAsia="Calibri" w:hAnsi="Calibri" w:cs="Calibri"/>
      <w:color w:val="404040"/>
      <w:u w:color="404040"/>
    </w:rPr>
  </w:style>
  <w:style w:type="character" w:styleId="Rimandocommento">
    <w:name w:val="annotation reference"/>
    <w:basedOn w:val="Carpredefinitoparagrafo"/>
    <w:uiPriority w:val="99"/>
    <w:semiHidden/>
    <w:unhideWhenUsed/>
    <w:rsid w:val="003522F0"/>
    <w:rPr>
      <w:sz w:val="16"/>
      <w:szCs w:val="16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B2695"/>
    <w:pPr>
      <w:spacing w:before="0" w:after="0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B2695"/>
    <w:rPr>
      <w:rFonts w:ascii="Tahoma" w:eastAsia="Calibri" w:hAnsi="Tahoma" w:cs="Tahoma"/>
      <w:color w:val="404040"/>
      <w:sz w:val="16"/>
      <w:szCs w:val="16"/>
      <w:u w:color="404040"/>
    </w:rPr>
  </w:style>
  <w:style w:type="paragraph" w:styleId="Intestazione">
    <w:name w:val="header"/>
    <w:basedOn w:val="Normale"/>
    <w:link w:val="IntestazioneCarattere"/>
    <w:uiPriority w:val="99"/>
    <w:unhideWhenUsed/>
    <w:rsid w:val="00A6521F"/>
    <w:pPr>
      <w:tabs>
        <w:tab w:val="center" w:pos="4819"/>
        <w:tab w:val="right" w:pos="9638"/>
      </w:tabs>
      <w:spacing w:before="0" w:after="0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6521F"/>
    <w:rPr>
      <w:rFonts w:ascii="Calibri" w:eastAsia="Calibri" w:hAnsi="Calibri" w:cs="Calibri"/>
      <w:color w:val="404040"/>
      <w:sz w:val="22"/>
      <w:szCs w:val="22"/>
      <w:u w:color="404040"/>
    </w:rPr>
  </w:style>
  <w:style w:type="paragraph" w:styleId="Pidipagina">
    <w:name w:val="footer"/>
    <w:basedOn w:val="Normale"/>
    <w:link w:val="PidipaginaCarattere"/>
    <w:uiPriority w:val="99"/>
    <w:unhideWhenUsed/>
    <w:rsid w:val="00A6521F"/>
    <w:pPr>
      <w:tabs>
        <w:tab w:val="center" w:pos="4819"/>
        <w:tab w:val="right" w:pos="9638"/>
      </w:tabs>
      <w:spacing w:before="0" w:after="0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6521F"/>
    <w:rPr>
      <w:rFonts w:ascii="Calibri" w:eastAsia="Calibri" w:hAnsi="Calibri" w:cs="Calibri"/>
      <w:color w:val="404040"/>
      <w:sz w:val="22"/>
      <w:szCs w:val="22"/>
      <w:u w:color="404040"/>
    </w:rPr>
  </w:style>
  <w:style w:type="table" w:styleId="Grigliatabella">
    <w:name w:val="Table Grid"/>
    <w:basedOn w:val="Tabellanormale"/>
    <w:rsid w:val="007048D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essunaspaziatura">
    <w:name w:val="No Spacing"/>
    <w:uiPriority w:val="1"/>
    <w:qFormat/>
    <w:rsid w:val="007048DC"/>
    <w:rPr>
      <w:u w:color="404040"/>
    </w:rPr>
  </w:style>
  <w:style w:type="character" w:customStyle="1" w:styleId="Titolo1Carattere">
    <w:name w:val="Titolo 1 Carattere"/>
    <w:basedOn w:val="Carpredefinitoparagrafo"/>
    <w:link w:val="Titolo1"/>
    <w:uiPriority w:val="9"/>
    <w:rsid w:val="00C62BD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u w:color="404040"/>
    </w:rPr>
  </w:style>
  <w:style w:type="paragraph" w:styleId="NormaleWeb">
    <w:name w:val="Normal (Web)"/>
    <w:basedOn w:val="Normale"/>
    <w:uiPriority w:val="99"/>
    <w:semiHidden/>
    <w:unhideWhenUsed/>
    <w:rsid w:val="00D10E43"/>
    <w:pPr>
      <w:spacing w:before="100" w:beforeAutospacing="1" w:after="100" w:afterAutospacing="1"/>
      <w:jc w:val="left"/>
    </w:pPr>
    <w:rPr>
      <w:rFonts w:ascii="Times New Roman" w:eastAsia="Times New Roman" w:hAnsi="Times New Roman" w:cs="Times New Roman"/>
      <w:color w:val="auto"/>
      <w:sz w:val="24"/>
      <w:szCs w:val="24"/>
    </w:rPr>
  </w:style>
  <w:style w:type="character" w:styleId="Enfasigrassetto">
    <w:name w:val="Strong"/>
    <w:basedOn w:val="Carpredefinitoparagrafo"/>
    <w:uiPriority w:val="22"/>
    <w:qFormat/>
    <w:rsid w:val="00D10E43"/>
    <w:rPr>
      <w:b/>
      <w:bCs/>
    </w:rPr>
  </w:style>
  <w:style w:type="character" w:styleId="DefinizioneHTML">
    <w:name w:val="HTML Definition"/>
    <w:basedOn w:val="Carpredefinitoparagrafo"/>
    <w:uiPriority w:val="99"/>
    <w:semiHidden/>
    <w:unhideWhenUsed/>
    <w:rsid w:val="00D10E43"/>
    <w:rPr>
      <w:i/>
      <w:iCs/>
    </w:rPr>
  </w:style>
  <w:style w:type="table" w:styleId="Grigliamedia3-Colore5">
    <w:name w:val="Medium Grid 3 Accent 5"/>
    <w:basedOn w:val="Tabellanormale"/>
    <w:uiPriority w:val="69"/>
    <w:rsid w:val="00787BB5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character" w:customStyle="1" w:styleId="TitoloCarattere">
    <w:name w:val="Titolo Carattere"/>
    <w:basedOn w:val="Carpredefinitoparagrafo"/>
    <w:link w:val="Titolo"/>
    <w:rsid w:val="00424116"/>
    <w:rPr>
      <w:rFonts w:ascii="Calibri" w:hAnsi="Calibri" w:cs="Arial Unicode MS"/>
      <w:b/>
      <w:bCs/>
      <w:caps/>
      <w:color w:val="006AB2"/>
      <w:kern w:val="28"/>
      <w:sz w:val="40"/>
      <w:szCs w:val="40"/>
      <w:u w:color="006AB2"/>
    </w:rPr>
  </w:style>
  <w:style w:type="paragraph" w:styleId="Titolosommario">
    <w:name w:val="TOC Heading"/>
    <w:basedOn w:val="Titolo1"/>
    <w:next w:val="Normale"/>
    <w:uiPriority w:val="39"/>
    <w:unhideWhenUsed/>
    <w:qFormat/>
    <w:rsid w:val="00424116"/>
    <w:pPr>
      <w:spacing w:line="276" w:lineRule="auto"/>
      <w:jc w:val="left"/>
      <w:outlineLvl w:val="9"/>
    </w:pPr>
  </w:style>
  <w:style w:type="paragraph" w:styleId="Sommario2">
    <w:name w:val="toc 2"/>
    <w:basedOn w:val="Normale"/>
    <w:next w:val="Normale"/>
    <w:autoRedefine/>
    <w:uiPriority w:val="39"/>
    <w:unhideWhenUsed/>
    <w:qFormat/>
    <w:rsid w:val="00424116"/>
    <w:pPr>
      <w:spacing w:after="100"/>
      <w:ind w:left="220"/>
    </w:pPr>
  </w:style>
  <w:style w:type="paragraph" w:styleId="Sommario1">
    <w:name w:val="toc 1"/>
    <w:basedOn w:val="Normale"/>
    <w:next w:val="Normale"/>
    <w:autoRedefine/>
    <w:uiPriority w:val="39"/>
    <w:unhideWhenUsed/>
    <w:qFormat/>
    <w:rsid w:val="00424116"/>
    <w:pPr>
      <w:spacing w:after="100"/>
    </w:pPr>
  </w:style>
  <w:style w:type="character" w:customStyle="1" w:styleId="Titolo4Carattere">
    <w:name w:val="Titolo 4 Carattere"/>
    <w:basedOn w:val="Carpredefinitoparagrafo"/>
    <w:link w:val="Titolo4"/>
    <w:uiPriority w:val="9"/>
    <w:qFormat/>
    <w:rsid w:val="00A71C88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  <w:u w:color="404040"/>
      <w:bdr w:val="none" w:sz="0" w:space="0" w:color="auto"/>
    </w:rPr>
  </w:style>
  <w:style w:type="character" w:customStyle="1" w:styleId="ListLabel20">
    <w:name w:val="ListLabel 20"/>
    <w:qFormat/>
    <w:rsid w:val="00A71C88"/>
    <w:rPr>
      <w:rFonts w:eastAsia="Arial Unicode MS" w:cs="Arial Unicode MS"/>
      <w:b w:val="0"/>
      <w:bCs w:val="0"/>
      <w:i w:val="0"/>
      <w:iCs w:val="0"/>
      <w:caps w:val="0"/>
      <w:smallCaps w:val="0"/>
      <w:strike w:val="0"/>
      <w:dstrike w:val="0"/>
      <w:color w:val="000000"/>
      <w:spacing w:val="0"/>
      <w:w w:val="100"/>
      <w:kern w:val="0"/>
      <w:position w:val="0"/>
      <w:sz w:val="22"/>
      <w:vertAlign w:val="baseline"/>
    </w:rPr>
  </w:style>
  <w:style w:type="paragraph" w:styleId="Mappadocumento">
    <w:name w:val="Document Map"/>
    <w:basedOn w:val="Normale"/>
    <w:link w:val="MappadocumentoCarattere"/>
    <w:uiPriority w:val="99"/>
    <w:semiHidden/>
    <w:unhideWhenUsed/>
    <w:rsid w:val="00122095"/>
    <w:pPr>
      <w:spacing w:before="0" w:after="0"/>
    </w:pPr>
    <w:rPr>
      <w:rFonts w:ascii="Times New Roman" w:hAnsi="Times New Roman" w:cs="Times New Roman"/>
      <w:sz w:val="24"/>
      <w:szCs w:val="24"/>
    </w:rPr>
  </w:style>
  <w:style w:type="character" w:customStyle="1" w:styleId="MappadocumentoCarattere">
    <w:name w:val="Mappa documento Carattere"/>
    <w:basedOn w:val="Carpredefinitoparagrafo"/>
    <w:link w:val="Mappadocumento"/>
    <w:uiPriority w:val="99"/>
    <w:semiHidden/>
    <w:rsid w:val="00122095"/>
    <w:rPr>
      <w:rFonts w:eastAsia="Calibri"/>
      <w:color w:val="404040"/>
      <w:sz w:val="24"/>
      <w:szCs w:val="24"/>
      <w:u w:color="404040"/>
    </w:rPr>
  </w:style>
  <w:style w:type="paragraph" w:styleId="Revisione">
    <w:name w:val="Revision"/>
    <w:hidden/>
    <w:uiPriority w:val="99"/>
    <w:semiHidden/>
    <w:rsid w:val="00274CDA"/>
    <w:rPr>
      <w:u w:color="40404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C7429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C74295"/>
    <w:rPr>
      <w:rFonts w:ascii="Calibri" w:eastAsia="Calibri" w:hAnsi="Calibri" w:cs="Calibri"/>
      <w:b/>
      <w:bCs/>
      <w:color w:val="404040"/>
      <w:u w:color="404040"/>
    </w:rPr>
  </w:style>
  <w:style w:type="paragraph" w:styleId="Sottotitolo">
    <w:name w:val="Subtitle"/>
    <w:basedOn w:val="Normale"/>
    <w:next w:val="Normale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2EAF0"/>
    </w:tc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customStyle="1" w:styleId="a0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2EAF0"/>
    </w:tc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customStyle="1" w:styleId="a1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2EAF0"/>
    </w:tc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customStyle="1" w:styleId="a2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2EAF0"/>
    </w:tc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customStyle="1" w:styleId="a3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2EAF0"/>
    </w:tc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customStyle="1" w:styleId="a4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2EAF0"/>
    </w:tc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customStyle="1" w:styleId="a5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2EAF0"/>
    </w:tc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customStyle="1" w:styleId="a6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2EAF0"/>
    </w:tc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customStyle="1" w:styleId="a7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2EAF0"/>
    </w:tc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customStyle="1" w:styleId="a8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2EAF0"/>
    </w:tc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customStyle="1" w:styleId="a9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2EAF0"/>
    </w:tc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customStyle="1" w:styleId="aa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2EAF0"/>
    </w:tc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customStyle="1" w:styleId="ab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2EAF0"/>
    </w:tc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customStyle="1" w:styleId="ac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2EAF0"/>
    </w:tc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  <w:style w:type="table" w:customStyle="1" w:styleId="ad">
    <w:basedOn w:val="TableNormal0"/>
    <w:tblPr>
      <w:tblStyleRowBandSize w:val="1"/>
      <w:tblStyleColBandSize w:val="1"/>
      <w:tblCellMar>
        <w:left w:w="115" w:type="dxa"/>
        <w:right w:w="115" w:type="dxa"/>
      </w:tblCellMar>
    </w:tblPr>
    <w:tcPr>
      <w:shd w:val="clear" w:color="auto" w:fill="D2EAF0"/>
    </w:tcPr>
    <w:tblStylePr w:type="firstRow">
      <w:rPr>
        <w:b/>
        <w:i w:val="0"/>
        <w:color w:val="FFFFFF"/>
      </w:rPr>
      <w:tblPr/>
      <w:tcPr>
        <w:tcBorders>
          <w:top w:val="single" w:sz="8" w:space="0" w:color="FFFFFF"/>
          <w:left w:val="single" w:sz="8" w:space="0" w:color="FFFFFF"/>
          <w:bottom w:val="single" w:sz="24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lastRow">
      <w:rPr>
        <w:b/>
        <w:i w:val="0"/>
        <w:color w:val="FFFFFF"/>
      </w:rPr>
      <w:tblPr/>
      <w:tcPr>
        <w:tcBorders>
          <w:top w:val="single" w:sz="24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single" w:sz="8" w:space="0" w:color="FFFFFF"/>
        </w:tcBorders>
        <w:shd w:val="clear" w:color="auto" w:fill="4BACC6"/>
      </w:tcPr>
    </w:tblStylePr>
    <w:tblStylePr w:type="firstCol">
      <w:rPr>
        <w:b/>
        <w:i w:val="0"/>
        <w:color w:val="FFFFFF"/>
      </w:rPr>
      <w:tblPr/>
      <w:tcPr>
        <w:tcBorders>
          <w:left w:val="single" w:sz="8" w:space="0" w:color="FFFFFF"/>
          <w:right w:val="single" w:sz="24" w:space="0" w:color="FFFFFF"/>
          <w:insideH w:val="nil"/>
          <w:insideV w:val="nil"/>
        </w:tcBorders>
        <w:shd w:val="clear" w:color="auto" w:fill="4BACC6"/>
      </w:tcPr>
    </w:tblStylePr>
    <w:tblStylePr w:type="lastCol">
      <w:rPr>
        <w:b/>
        <w:i w:val="0"/>
        <w:color w:val="FFFFFF"/>
      </w:rPr>
      <w:tblPr/>
      <w:tcPr>
        <w:tcBorders>
          <w:top w:val="nil"/>
          <w:left w:val="single" w:sz="24" w:space="0" w:color="FFFFFF"/>
          <w:bottom w:val="nil"/>
          <w:right w:val="nil"/>
          <w:insideH w:val="nil"/>
          <w:insideV w:val="nil"/>
        </w:tcBorders>
        <w:shd w:val="clear" w:color="auto" w:fill="4BACC6"/>
      </w:tcPr>
    </w:tblStylePr>
    <w:tblStylePr w:type="band1Vert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nil"/>
          <w:insideV w:val="nil"/>
        </w:tcBorders>
        <w:shd w:val="clear" w:color="auto" w:fill="A5D5E2"/>
      </w:tcPr>
    </w:tblStylePr>
    <w:tblStylePr w:type="band1Horz">
      <w:tblPr/>
      <w:tcPr>
        <w:tc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cBorders>
        <w:shd w:val="clear" w:color="auto" w:fill="A5D5E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png"/><Relationship Id="rId5" Type="http://schemas.openxmlformats.org/officeDocument/2006/relationships/settings" Target="settings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hyperlink" Target="https://www.merckmanuals.com/medical-calculators/GFR_CKD_EPI-it.htm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Tema di Offic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FF00FF"/>
      </a:folHlink>
    </a:clrScheme>
    <a:fontScheme name="Tema di Office">
      <a:majorFont>
        <a:latin typeface="Calibri"/>
        <a:ea typeface="Calibri"/>
        <a:cs typeface="Calibri"/>
      </a:majorFont>
      <a:minorFont>
        <a:latin typeface="Helvetica Neue"/>
        <a:ea typeface="Helvetica Neue"/>
        <a:cs typeface="Helvetica Neue"/>
      </a:minorFont>
    </a:fontScheme>
    <a:fmtScheme name="Tema di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38100" dist="20000" dir="5400000" rotWithShape="0">
              <a:srgbClr val="000000">
                <a:alpha val="38000"/>
              </a:srgbClr>
            </a:outerShdw>
          </a:effectLst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25400" cap="flat">
          <a:solidFill>
            <a:schemeClr val="accent1"/>
          </a:solidFill>
          <a:prstDash val="solid"/>
          <a:round/>
        </a:ln>
        <a:effectLst>
          <a:outerShdw blurRad="38100" dist="23000" dir="5400000" rotWithShape="0">
            <a:srgbClr val="000000">
              <a:alpha val="35000"/>
            </a:srgbClr>
          </a:outerShdw>
        </a:effectLst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j-lt"/>
            <a:ea typeface="+mj-ea"/>
            <a:cs typeface="+mj-cs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25400" cap="flat">
          <a:solidFill>
            <a:schemeClr val="accent1"/>
          </a:solidFill>
          <a:prstDash val="solid"/>
          <a:round/>
        </a:ln>
        <a:effectLst>
          <a:outerShdw blurRad="38100" dist="20000" dir="5400000" rotWithShape="0">
            <a:srgbClr val="000000">
              <a:alpha val="38000"/>
            </a:srgbClr>
          </a:outerShdw>
        </a:effectLst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+mj-lt"/>
            <a:ea typeface="+mj-ea"/>
            <a:cs typeface="+mj-cs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9H7pB9C+bHUxcW5pz5o0kNa3oug==">AMUW2mV/yTzwZh6d2itJ9naSaciavAtGOfuS8VcbVTLSJb+4uUVZ8nACUolzXLoLappKK/Rvw9UDP5cvjbdPWvHftb3kqH0L55XFahyL1yTf4wyu9YWeR/A=</go:docsCustomData>
</go:gDocsCustomXmlDataStorage>
</file>

<file path=customXml/item2.xml><?xml version="1.0" encoding="utf-8"?>
<b:Sources xmlns:b="http://schemas.openxmlformats.org/officeDocument/2006/bibliography" xmlns="http://schemas.openxmlformats.org/officeDocument/2006/bibliography" SelectedStyle="/GostTitle.XSL" StyleName="GOST - Ordinamento per titolo"/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2.xml><?xml version="1.0" encoding="utf-8"?>
<ds:datastoreItem xmlns:ds="http://schemas.openxmlformats.org/officeDocument/2006/customXml" ds:itemID="{DB2697CD-1EF8-41FD-B2EA-B90AAABF224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4</Pages>
  <Words>1489</Words>
  <Characters>8493</Characters>
  <Application>Microsoft Office Word</Application>
  <DocSecurity>0</DocSecurity>
  <Lines>70</Lines>
  <Paragraphs>19</Paragraphs>
  <ScaleCrop>false</ScaleCrop>
  <Company/>
  <LinksUpToDate>false</LinksUpToDate>
  <CharactersWithSpaces>99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rko Stedile</dc:creator>
  <cp:lastModifiedBy>Roberta Fusco</cp:lastModifiedBy>
  <cp:revision>10</cp:revision>
  <dcterms:created xsi:type="dcterms:W3CDTF">2019-12-19T21:17:00Z</dcterms:created>
  <dcterms:modified xsi:type="dcterms:W3CDTF">2021-07-13T19:16:00Z</dcterms:modified>
</cp:coreProperties>
</file>